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06439" w14:textId="77777777" w:rsidR="003B6C04" w:rsidRPr="00E022BC" w:rsidRDefault="003B6C04" w:rsidP="003B6C04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28"/>
          <w:szCs w:val="28"/>
        </w:rPr>
      </w:pPr>
      <w:r w:rsidRPr="00E022BC">
        <w:rPr>
          <w:rFonts w:ascii="Times New Roman" w:eastAsia="宋体" w:hAnsi="Times New Roman" w:cs="Times New Roman" w:hint="eastAsia"/>
          <w:sz w:val="28"/>
          <w:szCs w:val="28"/>
        </w:rPr>
        <w:t>T</w:t>
      </w:r>
      <w:r w:rsidRPr="00E022BC">
        <w:rPr>
          <w:rFonts w:ascii="Times New Roman" w:eastAsia="宋体" w:hAnsi="Times New Roman" w:cs="Times New Roman"/>
          <w:sz w:val="28"/>
          <w:szCs w:val="28"/>
        </w:rPr>
        <w:t>able 1 Serial nerve conduction studies and electromyography</w:t>
      </w:r>
    </w:p>
    <w:tbl>
      <w:tblPr>
        <w:tblStyle w:val="a7"/>
        <w:tblpPr w:leftFromText="180" w:rightFromText="180" w:vertAnchor="text" w:horzAnchor="margin" w:tblpY="10"/>
        <w:tblW w:w="13887" w:type="dxa"/>
        <w:tblLayout w:type="fixed"/>
        <w:tblLook w:val="04A0" w:firstRow="1" w:lastRow="0" w:firstColumn="1" w:lastColumn="0" w:noHBand="0" w:noVBand="1"/>
      </w:tblPr>
      <w:tblGrid>
        <w:gridCol w:w="1293"/>
        <w:gridCol w:w="1963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 w:rsidR="00D4088F" w:rsidRPr="00E022BC" w14:paraId="3F1DA747" w14:textId="77777777" w:rsidTr="00443A86">
        <w:tc>
          <w:tcPr>
            <w:tcW w:w="3256" w:type="dxa"/>
            <w:gridSpan w:val="2"/>
            <w:vMerge w:val="restart"/>
          </w:tcPr>
          <w:p w14:paraId="77A00A89" w14:textId="77777777" w:rsidR="00D4088F" w:rsidRPr="00E022BC" w:rsidRDefault="00D4088F" w:rsidP="00443A86">
            <w:r w:rsidRPr="00E022BC">
              <w:rPr>
                <w:rFonts w:hint="eastAsia"/>
              </w:rPr>
              <w:t>T</w:t>
            </w:r>
            <w:r w:rsidRPr="00E022BC">
              <w:t>ime from onset</w:t>
            </w:r>
          </w:p>
        </w:tc>
        <w:tc>
          <w:tcPr>
            <w:tcW w:w="1417" w:type="dxa"/>
            <w:gridSpan w:val="2"/>
          </w:tcPr>
          <w:p w14:paraId="51C11CDC" w14:textId="77777777" w:rsidR="00D4088F" w:rsidRPr="00E022BC" w:rsidRDefault="00D4088F" w:rsidP="00443A86">
            <w:r w:rsidRPr="00E022BC">
              <w:t>Right</w:t>
            </w:r>
          </w:p>
        </w:tc>
        <w:tc>
          <w:tcPr>
            <w:tcW w:w="1418" w:type="dxa"/>
            <w:gridSpan w:val="2"/>
          </w:tcPr>
          <w:p w14:paraId="787CFDC2" w14:textId="77777777" w:rsidR="00D4088F" w:rsidRPr="00E022BC" w:rsidRDefault="00D4088F" w:rsidP="00443A86">
            <w:r w:rsidRPr="00E022BC">
              <w:t>Left</w:t>
            </w:r>
          </w:p>
        </w:tc>
        <w:tc>
          <w:tcPr>
            <w:tcW w:w="708" w:type="dxa"/>
            <w:vMerge w:val="restart"/>
            <w:vAlign w:val="bottom"/>
          </w:tcPr>
          <w:p w14:paraId="6E1FF382" w14:textId="77777777" w:rsidR="00D4088F" w:rsidRPr="00313B61" w:rsidRDefault="00D4088F" w:rsidP="00443A86">
            <w:pPr>
              <w:rPr>
                <w:b/>
                <w:bCs/>
              </w:rPr>
            </w:pPr>
            <w:r w:rsidRPr="00313B61">
              <w:rPr>
                <w:rFonts w:hint="eastAsia"/>
                <w:b/>
                <w:bCs/>
              </w:rPr>
              <w:t>R</w:t>
            </w:r>
            <w:r w:rsidRPr="00313B61">
              <w:rPr>
                <w:b/>
                <w:bCs/>
              </w:rPr>
              <w:t>EF</w:t>
            </w:r>
          </w:p>
        </w:tc>
        <w:tc>
          <w:tcPr>
            <w:tcW w:w="1418" w:type="dxa"/>
            <w:gridSpan w:val="2"/>
          </w:tcPr>
          <w:p w14:paraId="5ACDC221" w14:textId="77777777" w:rsidR="00D4088F" w:rsidRPr="00E022BC" w:rsidRDefault="00D4088F" w:rsidP="00443A86">
            <w:r w:rsidRPr="00E022BC">
              <w:t>Right</w:t>
            </w:r>
          </w:p>
        </w:tc>
        <w:tc>
          <w:tcPr>
            <w:tcW w:w="1417" w:type="dxa"/>
            <w:gridSpan w:val="2"/>
          </w:tcPr>
          <w:p w14:paraId="229D483A" w14:textId="77777777" w:rsidR="00D4088F" w:rsidRPr="00E022BC" w:rsidRDefault="00D4088F" w:rsidP="00443A86">
            <w:r w:rsidRPr="00E022BC">
              <w:t>Left</w:t>
            </w:r>
          </w:p>
        </w:tc>
        <w:tc>
          <w:tcPr>
            <w:tcW w:w="709" w:type="dxa"/>
            <w:vMerge w:val="restart"/>
            <w:vAlign w:val="bottom"/>
          </w:tcPr>
          <w:p w14:paraId="06E8A38E" w14:textId="77777777" w:rsidR="00D4088F" w:rsidRPr="00313B61" w:rsidRDefault="00D4088F" w:rsidP="00443A86">
            <w:pPr>
              <w:rPr>
                <w:b/>
                <w:bCs/>
              </w:rPr>
            </w:pPr>
            <w:r w:rsidRPr="00313B61">
              <w:rPr>
                <w:rFonts w:hint="eastAsia"/>
                <w:b/>
                <w:bCs/>
              </w:rPr>
              <w:t>R</w:t>
            </w:r>
            <w:r w:rsidRPr="00313B61">
              <w:rPr>
                <w:b/>
                <w:bCs/>
              </w:rPr>
              <w:t>EF</w:t>
            </w:r>
          </w:p>
        </w:tc>
        <w:tc>
          <w:tcPr>
            <w:tcW w:w="1418" w:type="dxa"/>
            <w:gridSpan w:val="2"/>
          </w:tcPr>
          <w:p w14:paraId="25D720D5" w14:textId="77777777" w:rsidR="00D4088F" w:rsidRPr="00E022BC" w:rsidRDefault="00D4088F" w:rsidP="00443A86">
            <w:r w:rsidRPr="00E022BC">
              <w:t>Right</w:t>
            </w:r>
          </w:p>
        </w:tc>
        <w:tc>
          <w:tcPr>
            <w:tcW w:w="1417" w:type="dxa"/>
            <w:gridSpan w:val="2"/>
          </w:tcPr>
          <w:p w14:paraId="49133F3B" w14:textId="77777777" w:rsidR="00D4088F" w:rsidRPr="00E022BC" w:rsidRDefault="00D4088F" w:rsidP="00443A86">
            <w:r w:rsidRPr="00E022BC">
              <w:t>Left</w:t>
            </w:r>
          </w:p>
        </w:tc>
        <w:tc>
          <w:tcPr>
            <w:tcW w:w="709" w:type="dxa"/>
            <w:vMerge w:val="restart"/>
            <w:vAlign w:val="bottom"/>
          </w:tcPr>
          <w:p w14:paraId="026D8896" w14:textId="77777777" w:rsidR="00D4088F" w:rsidRPr="00313B61" w:rsidRDefault="00D4088F" w:rsidP="00443A86">
            <w:pPr>
              <w:rPr>
                <w:b/>
                <w:bCs/>
              </w:rPr>
            </w:pPr>
            <w:r w:rsidRPr="00313B61">
              <w:rPr>
                <w:rFonts w:hint="eastAsia"/>
                <w:b/>
                <w:bCs/>
              </w:rPr>
              <w:t>R</w:t>
            </w:r>
            <w:r w:rsidRPr="00313B61">
              <w:rPr>
                <w:b/>
                <w:bCs/>
              </w:rPr>
              <w:t>EF</w:t>
            </w:r>
          </w:p>
        </w:tc>
      </w:tr>
      <w:tr w:rsidR="00D4088F" w:rsidRPr="00E022BC" w14:paraId="63BA968C" w14:textId="77777777" w:rsidTr="00443A86">
        <w:tc>
          <w:tcPr>
            <w:tcW w:w="3256" w:type="dxa"/>
            <w:gridSpan w:val="2"/>
            <w:vMerge/>
          </w:tcPr>
          <w:p w14:paraId="6FA71EE4" w14:textId="77777777" w:rsidR="00D4088F" w:rsidRPr="00E022BC" w:rsidRDefault="00D4088F" w:rsidP="00443A86"/>
        </w:tc>
        <w:tc>
          <w:tcPr>
            <w:tcW w:w="708" w:type="dxa"/>
          </w:tcPr>
          <w:p w14:paraId="79590856" w14:textId="77777777" w:rsidR="00D4088F" w:rsidRPr="00E022BC" w:rsidRDefault="00D4088F" w:rsidP="00443A86">
            <w:r>
              <w:t xml:space="preserve">D </w:t>
            </w:r>
            <w:r w:rsidRPr="00E022BC">
              <w:t>1</w:t>
            </w:r>
          </w:p>
        </w:tc>
        <w:tc>
          <w:tcPr>
            <w:tcW w:w="709" w:type="dxa"/>
          </w:tcPr>
          <w:p w14:paraId="67A1C0A7" w14:textId="77777777" w:rsidR="00D4088F" w:rsidRPr="00E022BC" w:rsidRDefault="00D4088F" w:rsidP="00443A86">
            <w:r>
              <w:t xml:space="preserve">D </w:t>
            </w:r>
            <w:r w:rsidRPr="00E022BC">
              <w:t>28</w:t>
            </w:r>
          </w:p>
        </w:tc>
        <w:tc>
          <w:tcPr>
            <w:tcW w:w="709" w:type="dxa"/>
          </w:tcPr>
          <w:p w14:paraId="4368B8C9" w14:textId="77777777" w:rsidR="00D4088F" w:rsidRPr="00E022BC" w:rsidRDefault="00D4088F" w:rsidP="00443A86">
            <w:r>
              <w:t xml:space="preserve">D </w:t>
            </w:r>
            <w:r w:rsidRPr="00E022BC">
              <w:t>1</w:t>
            </w:r>
          </w:p>
        </w:tc>
        <w:tc>
          <w:tcPr>
            <w:tcW w:w="709" w:type="dxa"/>
          </w:tcPr>
          <w:p w14:paraId="2385C300" w14:textId="77777777" w:rsidR="00D4088F" w:rsidRPr="00E022BC" w:rsidRDefault="00D4088F" w:rsidP="00443A86">
            <w:r>
              <w:t xml:space="preserve">D </w:t>
            </w:r>
            <w:r w:rsidRPr="00E022BC">
              <w:t>28</w:t>
            </w:r>
          </w:p>
        </w:tc>
        <w:tc>
          <w:tcPr>
            <w:tcW w:w="708" w:type="dxa"/>
            <w:vMerge/>
          </w:tcPr>
          <w:p w14:paraId="5D969184" w14:textId="77777777" w:rsidR="00D4088F" w:rsidRPr="00E022BC" w:rsidRDefault="00D4088F" w:rsidP="00443A86"/>
        </w:tc>
        <w:tc>
          <w:tcPr>
            <w:tcW w:w="709" w:type="dxa"/>
          </w:tcPr>
          <w:p w14:paraId="74596FD5" w14:textId="77777777" w:rsidR="00D4088F" w:rsidRPr="00E022BC" w:rsidRDefault="00D4088F" w:rsidP="00443A86">
            <w:r>
              <w:t xml:space="preserve">D </w:t>
            </w:r>
            <w:r w:rsidRPr="00E022BC">
              <w:t>1</w:t>
            </w:r>
          </w:p>
        </w:tc>
        <w:tc>
          <w:tcPr>
            <w:tcW w:w="709" w:type="dxa"/>
          </w:tcPr>
          <w:p w14:paraId="26243A63" w14:textId="77777777" w:rsidR="00D4088F" w:rsidRPr="00E022BC" w:rsidRDefault="00D4088F" w:rsidP="00443A86">
            <w:r>
              <w:t xml:space="preserve">D </w:t>
            </w:r>
            <w:r w:rsidRPr="00E022BC">
              <w:t>28</w:t>
            </w:r>
          </w:p>
        </w:tc>
        <w:tc>
          <w:tcPr>
            <w:tcW w:w="709" w:type="dxa"/>
          </w:tcPr>
          <w:p w14:paraId="56E0B31E" w14:textId="77777777" w:rsidR="00D4088F" w:rsidRPr="00E022BC" w:rsidRDefault="00D4088F" w:rsidP="00443A86">
            <w:r>
              <w:t xml:space="preserve">D </w:t>
            </w:r>
            <w:r w:rsidRPr="00E022BC">
              <w:t>1</w:t>
            </w:r>
          </w:p>
        </w:tc>
        <w:tc>
          <w:tcPr>
            <w:tcW w:w="708" w:type="dxa"/>
          </w:tcPr>
          <w:p w14:paraId="054466DC" w14:textId="77777777" w:rsidR="00D4088F" w:rsidRPr="00E022BC" w:rsidRDefault="00D4088F" w:rsidP="00443A86">
            <w:r>
              <w:t xml:space="preserve">D </w:t>
            </w:r>
            <w:r w:rsidRPr="00E022BC">
              <w:t>28</w:t>
            </w:r>
          </w:p>
        </w:tc>
        <w:tc>
          <w:tcPr>
            <w:tcW w:w="709" w:type="dxa"/>
            <w:vMerge/>
          </w:tcPr>
          <w:p w14:paraId="2C2ABB0C" w14:textId="77777777" w:rsidR="00D4088F" w:rsidRPr="00E022BC" w:rsidRDefault="00D4088F" w:rsidP="00443A86"/>
        </w:tc>
        <w:tc>
          <w:tcPr>
            <w:tcW w:w="709" w:type="dxa"/>
          </w:tcPr>
          <w:p w14:paraId="7E568CE1" w14:textId="77777777" w:rsidR="00D4088F" w:rsidRPr="00E022BC" w:rsidRDefault="00D4088F" w:rsidP="00443A86">
            <w:r>
              <w:t xml:space="preserve">D </w:t>
            </w:r>
            <w:r w:rsidRPr="00E022BC">
              <w:t>1</w:t>
            </w:r>
          </w:p>
        </w:tc>
        <w:tc>
          <w:tcPr>
            <w:tcW w:w="709" w:type="dxa"/>
          </w:tcPr>
          <w:p w14:paraId="5967858E" w14:textId="77777777" w:rsidR="00D4088F" w:rsidRPr="00E022BC" w:rsidRDefault="00D4088F" w:rsidP="00443A86">
            <w:r>
              <w:t xml:space="preserve">D </w:t>
            </w:r>
            <w:r w:rsidRPr="00E022BC">
              <w:t>28</w:t>
            </w:r>
          </w:p>
        </w:tc>
        <w:tc>
          <w:tcPr>
            <w:tcW w:w="708" w:type="dxa"/>
          </w:tcPr>
          <w:p w14:paraId="737B6F20" w14:textId="77777777" w:rsidR="00D4088F" w:rsidRPr="00E022BC" w:rsidRDefault="00D4088F" w:rsidP="00443A86">
            <w:r>
              <w:t xml:space="preserve">D </w:t>
            </w:r>
            <w:r w:rsidRPr="00E022BC">
              <w:t>1</w:t>
            </w:r>
          </w:p>
        </w:tc>
        <w:tc>
          <w:tcPr>
            <w:tcW w:w="709" w:type="dxa"/>
          </w:tcPr>
          <w:p w14:paraId="616316F5" w14:textId="77777777" w:rsidR="00D4088F" w:rsidRPr="00E022BC" w:rsidRDefault="00D4088F" w:rsidP="00443A86">
            <w:r>
              <w:t xml:space="preserve">D </w:t>
            </w:r>
            <w:r w:rsidRPr="00E022BC">
              <w:t>28</w:t>
            </w:r>
          </w:p>
        </w:tc>
        <w:tc>
          <w:tcPr>
            <w:tcW w:w="709" w:type="dxa"/>
            <w:vMerge/>
          </w:tcPr>
          <w:p w14:paraId="3174AA6B" w14:textId="77777777" w:rsidR="00D4088F" w:rsidRPr="00E022BC" w:rsidRDefault="00D4088F" w:rsidP="00443A86"/>
        </w:tc>
      </w:tr>
      <w:tr w:rsidR="00D4088F" w:rsidRPr="00E022BC" w14:paraId="7C092A68" w14:textId="77777777" w:rsidTr="00443A86">
        <w:tc>
          <w:tcPr>
            <w:tcW w:w="3256" w:type="dxa"/>
            <w:gridSpan w:val="2"/>
          </w:tcPr>
          <w:p w14:paraId="082E643C" w14:textId="77777777" w:rsidR="00D4088F" w:rsidRPr="00E022BC" w:rsidRDefault="00D4088F" w:rsidP="00443A86">
            <w:pPr>
              <w:rPr>
                <w:b/>
                <w:bCs/>
              </w:rPr>
            </w:pPr>
            <w:r w:rsidRPr="00E022BC">
              <w:rPr>
                <w:rFonts w:hint="eastAsia"/>
                <w:b/>
                <w:bCs/>
              </w:rPr>
              <w:t>S</w:t>
            </w:r>
            <w:r w:rsidRPr="00E022BC">
              <w:rPr>
                <w:b/>
                <w:bCs/>
              </w:rPr>
              <w:t>ensory nerve conduction study</w:t>
            </w:r>
          </w:p>
        </w:tc>
        <w:tc>
          <w:tcPr>
            <w:tcW w:w="2835" w:type="dxa"/>
            <w:gridSpan w:val="4"/>
          </w:tcPr>
          <w:p w14:paraId="76C8106F" w14:textId="77777777" w:rsidR="00D4088F" w:rsidRPr="00E022BC" w:rsidRDefault="00D4088F" w:rsidP="00443A86">
            <w:r w:rsidRPr="00E022BC">
              <w:t>Onset latency (</w:t>
            </w:r>
            <w:proofErr w:type="spellStart"/>
            <w:r w:rsidRPr="00E022BC">
              <w:t>ms</w:t>
            </w:r>
            <w:proofErr w:type="spellEnd"/>
            <w:r w:rsidRPr="00E022BC">
              <w:t>)</w:t>
            </w:r>
          </w:p>
        </w:tc>
        <w:tc>
          <w:tcPr>
            <w:tcW w:w="708" w:type="dxa"/>
            <w:vMerge/>
          </w:tcPr>
          <w:p w14:paraId="742B6CD4" w14:textId="77777777" w:rsidR="00D4088F" w:rsidRPr="00E022BC" w:rsidRDefault="00D4088F" w:rsidP="00443A86"/>
        </w:tc>
        <w:tc>
          <w:tcPr>
            <w:tcW w:w="2835" w:type="dxa"/>
            <w:gridSpan w:val="4"/>
          </w:tcPr>
          <w:p w14:paraId="40FB009E" w14:textId="77777777" w:rsidR="00D4088F" w:rsidRPr="00E022BC" w:rsidRDefault="00D4088F" w:rsidP="00443A86">
            <w:r w:rsidRPr="00E022BC">
              <w:t>Amplitude (mV)</w:t>
            </w:r>
          </w:p>
        </w:tc>
        <w:tc>
          <w:tcPr>
            <w:tcW w:w="709" w:type="dxa"/>
            <w:vMerge/>
          </w:tcPr>
          <w:p w14:paraId="7853941F" w14:textId="77777777" w:rsidR="00D4088F" w:rsidRPr="00E022BC" w:rsidRDefault="00D4088F" w:rsidP="00443A86"/>
        </w:tc>
        <w:tc>
          <w:tcPr>
            <w:tcW w:w="2835" w:type="dxa"/>
            <w:gridSpan w:val="4"/>
          </w:tcPr>
          <w:p w14:paraId="39666A97" w14:textId="77777777" w:rsidR="00D4088F" w:rsidRPr="00E022BC" w:rsidRDefault="00D4088F" w:rsidP="00443A86">
            <w:r w:rsidRPr="00E022BC">
              <w:t>Conduction velocity (m/s)</w:t>
            </w:r>
          </w:p>
        </w:tc>
        <w:tc>
          <w:tcPr>
            <w:tcW w:w="709" w:type="dxa"/>
            <w:vMerge/>
          </w:tcPr>
          <w:p w14:paraId="2913EA1D" w14:textId="77777777" w:rsidR="00D4088F" w:rsidRPr="00E022BC" w:rsidRDefault="00D4088F" w:rsidP="00443A86"/>
        </w:tc>
      </w:tr>
      <w:tr w:rsidR="00D4088F" w:rsidRPr="00E022BC" w14:paraId="33039DBC" w14:textId="77777777" w:rsidTr="00443A86">
        <w:tc>
          <w:tcPr>
            <w:tcW w:w="3256" w:type="dxa"/>
            <w:gridSpan w:val="2"/>
          </w:tcPr>
          <w:p w14:paraId="06ACC9C0" w14:textId="77777777" w:rsidR="00D4088F" w:rsidRPr="00E022BC" w:rsidRDefault="00D4088F" w:rsidP="00443A86">
            <w:r w:rsidRPr="00E022BC">
              <w:t>Ulnar</w:t>
            </w:r>
          </w:p>
        </w:tc>
        <w:tc>
          <w:tcPr>
            <w:tcW w:w="708" w:type="dxa"/>
          </w:tcPr>
          <w:p w14:paraId="2DC488DE" w14:textId="77777777" w:rsidR="00D4088F" w:rsidRPr="00E022BC" w:rsidRDefault="00D4088F" w:rsidP="00443A86">
            <w:r w:rsidRPr="00E022BC">
              <w:t>3.08</w:t>
            </w:r>
          </w:p>
        </w:tc>
        <w:tc>
          <w:tcPr>
            <w:tcW w:w="709" w:type="dxa"/>
          </w:tcPr>
          <w:p w14:paraId="67C37660" w14:textId="77777777" w:rsidR="00D4088F" w:rsidRPr="00E022BC" w:rsidRDefault="00D4088F" w:rsidP="00443A86"/>
        </w:tc>
        <w:tc>
          <w:tcPr>
            <w:tcW w:w="709" w:type="dxa"/>
          </w:tcPr>
          <w:p w14:paraId="50A136E3" w14:textId="77777777" w:rsidR="00D4088F" w:rsidRPr="00E022BC" w:rsidRDefault="00D4088F" w:rsidP="00443A86">
            <w:r w:rsidRPr="00E022BC">
              <w:rPr>
                <w:rFonts w:hint="eastAsia"/>
              </w:rPr>
              <w:t>2</w:t>
            </w:r>
            <w:r w:rsidRPr="00E022BC">
              <w:t>.00</w:t>
            </w:r>
          </w:p>
        </w:tc>
        <w:tc>
          <w:tcPr>
            <w:tcW w:w="709" w:type="dxa"/>
          </w:tcPr>
          <w:p w14:paraId="53C37F86" w14:textId="77777777" w:rsidR="00D4088F" w:rsidRPr="00E022BC" w:rsidRDefault="00D4088F" w:rsidP="00443A86">
            <w:r w:rsidRPr="00E022BC">
              <w:rPr>
                <w:rFonts w:hint="eastAsia"/>
              </w:rPr>
              <w:t>3</w:t>
            </w:r>
            <w:r w:rsidRPr="00E022BC">
              <w:t>.46</w:t>
            </w:r>
          </w:p>
        </w:tc>
        <w:tc>
          <w:tcPr>
            <w:tcW w:w="708" w:type="dxa"/>
          </w:tcPr>
          <w:p w14:paraId="0E002873" w14:textId="77777777" w:rsidR="00D4088F" w:rsidRPr="00E022BC" w:rsidRDefault="00D4088F" w:rsidP="00443A86">
            <w:r>
              <w:rPr>
                <w:rFonts w:hint="eastAsia"/>
              </w:rPr>
              <w:t>＜3</w:t>
            </w:r>
            <w:r>
              <w:t>.1</w:t>
            </w:r>
          </w:p>
        </w:tc>
        <w:tc>
          <w:tcPr>
            <w:tcW w:w="709" w:type="dxa"/>
          </w:tcPr>
          <w:p w14:paraId="371C856A" w14:textId="77777777" w:rsidR="00D4088F" w:rsidRPr="00E022BC" w:rsidRDefault="00D4088F" w:rsidP="00443A86">
            <w:r w:rsidRPr="00E022BC">
              <w:rPr>
                <w:rFonts w:hint="eastAsia"/>
              </w:rPr>
              <w:t>3</w:t>
            </w:r>
            <w:r w:rsidRPr="00E022BC">
              <w:t>.4</w:t>
            </w:r>
          </w:p>
        </w:tc>
        <w:tc>
          <w:tcPr>
            <w:tcW w:w="709" w:type="dxa"/>
          </w:tcPr>
          <w:p w14:paraId="5C3711D7" w14:textId="77777777" w:rsidR="00D4088F" w:rsidRPr="00E022BC" w:rsidRDefault="00D4088F" w:rsidP="00443A86"/>
        </w:tc>
        <w:tc>
          <w:tcPr>
            <w:tcW w:w="709" w:type="dxa"/>
          </w:tcPr>
          <w:p w14:paraId="47B4593F" w14:textId="77777777" w:rsidR="00D4088F" w:rsidRPr="00E022BC" w:rsidRDefault="00D4088F" w:rsidP="00443A86">
            <w:r w:rsidRPr="00E022BC">
              <w:rPr>
                <w:rFonts w:hint="eastAsia"/>
              </w:rPr>
              <w:t>1</w:t>
            </w:r>
            <w:r w:rsidRPr="00E022BC">
              <w:t>2.2</w:t>
            </w:r>
          </w:p>
        </w:tc>
        <w:tc>
          <w:tcPr>
            <w:tcW w:w="708" w:type="dxa"/>
          </w:tcPr>
          <w:p w14:paraId="6CD08E31" w14:textId="77777777" w:rsidR="00D4088F" w:rsidRPr="00E022BC" w:rsidRDefault="00D4088F" w:rsidP="00443A86">
            <w:r w:rsidRPr="00E022BC">
              <w:rPr>
                <w:rFonts w:hint="eastAsia"/>
              </w:rPr>
              <w:t>4</w:t>
            </w:r>
            <w:r w:rsidRPr="00E022BC">
              <w:t>.5</w:t>
            </w:r>
          </w:p>
        </w:tc>
        <w:tc>
          <w:tcPr>
            <w:tcW w:w="709" w:type="dxa"/>
          </w:tcPr>
          <w:p w14:paraId="17EBD282" w14:textId="77777777" w:rsidR="00D4088F" w:rsidRPr="00E022BC" w:rsidRDefault="00D4088F" w:rsidP="00443A86">
            <w:r>
              <w:rPr>
                <w:rFonts w:hint="eastAsia"/>
              </w:rPr>
              <w:t>＞</w:t>
            </w:r>
            <w:r>
              <w:t>16</w:t>
            </w:r>
          </w:p>
        </w:tc>
        <w:tc>
          <w:tcPr>
            <w:tcW w:w="709" w:type="dxa"/>
          </w:tcPr>
          <w:p w14:paraId="4CF77D7F" w14:textId="77777777" w:rsidR="00D4088F" w:rsidRPr="00E022BC" w:rsidRDefault="00D4088F" w:rsidP="00443A86">
            <w:r w:rsidRPr="00E022BC">
              <w:rPr>
                <w:rFonts w:hint="eastAsia"/>
              </w:rPr>
              <w:t>3</w:t>
            </w:r>
            <w:r w:rsidRPr="00E022BC">
              <w:t>7.3</w:t>
            </w:r>
          </w:p>
        </w:tc>
        <w:tc>
          <w:tcPr>
            <w:tcW w:w="709" w:type="dxa"/>
          </w:tcPr>
          <w:p w14:paraId="4D965AC9" w14:textId="77777777" w:rsidR="00D4088F" w:rsidRPr="00E022BC" w:rsidRDefault="00D4088F" w:rsidP="00443A86"/>
        </w:tc>
        <w:tc>
          <w:tcPr>
            <w:tcW w:w="708" w:type="dxa"/>
          </w:tcPr>
          <w:p w14:paraId="1C25AF35" w14:textId="77777777" w:rsidR="00D4088F" w:rsidRPr="00E022BC" w:rsidRDefault="00D4088F" w:rsidP="00443A86">
            <w:r w:rsidRPr="00E022BC">
              <w:rPr>
                <w:rFonts w:hint="eastAsia"/>
              </w:rPr>
              <w:t>5</w:t>
            </w:r>
            <w:r w:rsidRPr="00E022BC">
              <w:t>5.0</w:t>
            </w:r>
          </w:p>
        </w:tc>
        <w:tc>
          <w:tcPr>
            <w:tcW w:w="709" w:type="dxa"/>
          </w:tcPr>
          <w:p w14:paraId="6CBF4417" w14:textId="77777777" w:rsidR="00D4088F" w:rsidRPr="00E022BC" w:rsidRDefault="00D4088F" w:rsidP="00443A86">
            <w:r w:rsidRPr="00E022BC">
              <w:rPr>
                <w:rFonts w:hint="eastAsia"/>
              </w:rPr>
              <w:t>3</w:t>
            </w:r>
            <w:r w:rsidRPr="00E022BC">
              <w:t>4.7</w:t>
            </w:r>
          </w:p>
        </w:tc>
        <w:tc>
          <w:tcPr>
            <w:tcW w:w="709" w:type="dxa"/>
          </w:tcPr>
          <w:p w14:paraId="00A41D45" w14:textId="77777777" w:rsidR="00D4088F" w:rsidRPr="00E022BC" w:rsidRDefault="00D4088F" w:rsidP="00443A86">
            <w:r>
              <w:rPr>
                <w:rFonts w:hint="eastAsia"/>
              </w:rPr>
              <w:t>＞5</w:t>
            </w:r>
            <w:r>
              <w:t>0</w:t>
            </w:r>
          </w:p>
        </w:tc>
      </w:tr>
      <w:tr w:rsidR="00D4088F" w:rsidRPr="00E022BC" w14:paraId="645E15E3" w14:textId="77777777" w:rsidTr="00443A86">
        <w:tc>
          <w:tcPr>
            <w:tcW w:w="3256" w:type="dxa"/>
            <w:gridSpan w:val="2"/>
          </w:tcPr>
          <w:p w14:paraId="2CC6FB95" w14:textId="77777777" w:rsidR="00D4088F" w:rsidRPr="00E022BC" w:rsidRDefault="00D4088F" w:rsidP="00443A86">
            <w:r w:rsidRPr="00E022BC">
              <w:t>Median</w:t>
            </w:r>
          </w:p>
        </w:tc>
        <w:tc>
          <w:tcPr>
            <w:tcW w:w="708" w:type="dxa"/>
          </w:tcPr>
          <w:p w14:paraId="68AE50A4" w14:textId="77777777" w:rsidR="00D4088F" w:rsidRPr="00E022BC" w:rsidRDefault="00D4088F" w:rsidP="00443A86">
            <w:r w:rsidRPr="00E022BC">
              <w:rPr>
                <w:rFonts w:hint="eastAsia"/>
              </w:rPr>
              <w:t>2</w:t>
            </w:r>
            <w:r w:rsidRPr="00E022BC">
              <w:t>.2</w:t>
            </w:r>
          </w:p>
        </w:tc>
        <w:tc>
          <w:tcPr>
            <w:tcW w:w="709" w:type="dxa"/>
          </w:tcPr>
          <w:p w14:paraId="02588D0B" w14:textId="77777777" w:rsidR="00D4088F" w:rsidRPr="00E022BC" w:rsidRDefault="00D4088F" w:rsidP="00443A86">
            <w:r w:rsidRPr="00E022BC">
              <w:rPr>
                <w:rFonts w:hint="eastAsia"/>
              </w:rPr>
              <w:t>2</w:t>
            </w:r>
            <w:r w:rsidRPr="00E022BC">
              <w:t>.43</w:t>
            </w:r>
          </w:p>
        </w:tc>
        <w:tc>
          <w:tcPr>
            <w:tcW w:w="709" w:type="dxa"/>
          </w:tcPr>
          <w:p w14:paraId="1A27988B" w14:textId="77777777" w:rsidR="00D4088F" w:rsidRPr="00E022BC" w:rsidRDefault="00D4088F" w:rsidP="00443A86">
            <w:r w:rsidRPr="00E022BC">
              <w:rPr>
                <w:rFonts w:hint="eastAsia"/>
              </w:rPr>
              <w:t>2</w:t>
            </w:r>
            <w:r w:rsidRPr="00E022BC">
              <w:t>.54</w:t>
            </w:r>
          </w:p>
        </w:tc>
        <w:tc>
          <w:tcPr>
            <w:tcW w:w="709" w:type="dxa"/>
          </w:tcPr>
          <w:p w14:paraId="7C13D327" w14:textId="77777777" w:rsidR="00D4088F" w:rsidRPr="00E022BC" w:rsidRDefault="00D4088F" w:rsidP="00443A86"/>
        </w:tc>
        <w:tc>
          <w:tcPr>
            <w:tcW w:w="708" w:type="dxa"/>
          </w:tcPr>
          <w:p w14:paraId="1F987B07" w14:textId="77777777" w:rsidR="00D4088F" w:rsidRPr="00E022BC" w:rsidRDefault="00D4088F" w:rsidP="00443A86">
            <w:r>
              <w:rPr>
                <w:rFonts w:hint="eastAsia"/>
              </w:rPr>
              <w:t>＜3</w:t>
            </w:r>
            <w:r>
              <w:t>.2</w:t>
            </w:r>
          </w:p>
        </w:tc>
        <w:tc>
          <w:tcPr>
            <w:tcW w:w="709" w:type="dxa"/>
          </w:tcPr>
          <w:p w14:paraId="37B478C3" w14:textId="77777777" w:rsidR="00D4088F" w:rsidRPr="00E022BC" w:rsidRDefault="00D4088F" w:rsidP="00443A86">
            <w:r w:rsidRPr="00E022BC">
              <w:rPr>
                <w:rFonts w:hint="eastAsia"/>
              </w:rPr>
              <w:t>2</w:t>
            </w:r>
            <w:r w:rsidRPr="00E022BC">
              <w:t>5.6</w:t>
            </w:r>
          </w:p>
        </w:tc>
        <w:tc>
          <w:tcPr>
            <w:tcW w:w="709" w:type="dxa"/>
          </w:tcPr>
          <w:p w14:paraId="218993AE" w14:textId="77777777" w:rsidR="00D4088F" w:rsidRPr="00E022BC" w:rsidRDefault="00D4088F" w:rsidP="00443A86">
            <w:r w:rsidRPr="00E022BC">
              <w:rPr>
                <w:rFonts w:hint="eastAsia"/>
              </w:rPr>
              <w:t>2</w:t>
            </w:r>
            <w:r w:rsidRPr="00E022BC">
              <w:t>1.7</w:t>
            </w:r>
          </w:p>
        </w:tc>
        <w:tc>
          <w:tcPr>
            <w:tcW w:w="709" w:type="dxa"/>
          </w:tcPr>
          <w:p w14:paraId="35F32E96" w14:textId="77777777" w:rsidR="00D4088F" w:rsidRPr="00E022BC" w:rsidRDefault="00D4088F" w:rsidP="00443A86">
            <w:r w:rsidRPr="00E022BC">
              <w:rPr>
                <w:rFonts w:hint="eastAsia"/>
              </w:rPr>
              <w:t>1</w:t>
            </w:r>
            <w:r w:rsidRPr="00E022BC">
              <w:t>9.8</w:t>
            </w:r>
          </w:p>
        </w:tc>
        <w:tc>
          <w:tcPr>
            <w:tcW w:w="708" w:type="dxa"/>
          </w:tcPr>
          <w:p w14:paraId="4D4F090F" w14:textId="77777777" w:rsidR="00D4088F" w:rsidRPr="00E022BC" w:rsidRDefault="00D4088F" w:rsidP="00443A86"/>
        </w:tc>
        <w:tc>
          <w:tcPr>
            <w:tcW w:w="709" w:type="dxa"/>
          </w:tcPr>
          <w:p w14:paraId="6C1B52BF" w14:textId="77777777" w:rsidR="00D4088F" w:rsidRPr="00E022BC" w:rsidRDefault="00D4088F" w:rsidP="00443A86">
            <w:r>
              <w:rPr>
                <w:rFonts w:hint="eastAsia"/>
              </w:rPr>
              <w:t>＞1</w:t>
            </w:r>
            <w:r>
              <w:t>7</w:t>
            </w:r>
          </w:p>
        </w:tc>
        <w:tc>
          <w:tcPr>
            <w:tcW w:w="709" w:type="dxa"/>
          </w:tcPr>
          <w:p w14:paraId="6F426278" w14:textId="77777777" w:rsidR="00D4088F" w:rsidRPr="00E022BC" w:rsidRDefault="00D4088F" w:rsidP="00443A86">
            <w:r w:rsidRPr="00E022BC">
              <w:rPr>
                <w:rFonts w:hint="eastAsia"/>
              </w:rPr>
              <w:t>5</w:t>
            </w:r>
            <w:r w:rsidRPr="00E022BC">
              <w:t>9.1</w:t>
            </w:r>
          </w:p>
        </w:tc>
        <w:tc>
          <w:tcPr>
            <w:tcW w:w="709" w:type="dxa"/>
          </w:tcPr>
          <w:p w14:paraId="60C883D0" w14:textId="77777777" w:rsidR="00D4088F" w:rsidRPr="00E022BC" w:rsidRDefault="00D4088F" w:rsidP="00443A86">
            <w:r w:rsidRPr="00E022BC">
              <w:rPr>
                <w:rFonts w:hint="eastAsia"/>
              </w:rPr>
              <w:t>6</w:t>
            </w:r>
            <w:r w:rsidRPr="00E022BC">
              <w:t>1.7</w:t>
            </w:r>
          </w:p>
        </w:tc>
        <w:tc>
          <w:tcPr>
            <w:tcW w:w="708" w:type="dxa"/>
          </w:tcPr>
          <w:p w14:paraId="0775A3E6" w14:textId="77777777" w:rsidR="00D4088F" w:rsidRPr="00E022BC" w:rsidRDefault="00D4088F" w:rsidP="00443A86">
            <w:r w:rsidRPr="00E022BC">
              <w:rPr>
                <w:rFonts w:hint="eastAsia"/>
              </w:rPr>
              <w:t>5</w:t>
            </w:r>
            <w:r w:rsidRPr="00E022BC">
              <w:t>9.1</w:t>
            </w:r>
          </w:p>
        </w:tc>
        <w:tc>
          <w:tcPr>
            <w:tcW w:w="709" w:type="dxa"/>
          </w:tcPr>
          <w:p w14:paraId="471D6028" w14:textId="77777777" w:rsidR="00D4088F" w:rsidRPr="00E022BC" w:rsidRDefault="00D4088F" w:rsidP="00443A86"/>
        </w:tc>
        <w:tc>
          <w:tcPr>
            <w:tcW w:w="709" w:type="dxa"/>
          </w:tcPr>
          <w:p w14:paraId="4CFEC1D0" w14:textId="77777777" w:rsidR="00D4088F" w:rsidRPr="00E022BC" w:rsidRDefault="00D4088F" w:rsidP="00443A86">
            <w:r>
              <w:rPr>
                <w:rFonts w:hint="eastAsia"/>
              </w:rPr>
              <w:t>＞5</w:t>
            </w:r>
            <w:r>
              <w:t>0</w:t>
            </w:r>
          </w:p>
        </w:tc>
      </w:tr>
      <w:tr w:rsidR="00D4088F" w:rsidRPr="00E022BC" w14:paraId="72684B6A" w14:textId="77777777" w:rsidTr="00443A86">
        <w:tc>
          <w:tcPr>
            <w:tcW w:w="3256" w:type="dxa"/>
            <w:gridSpan w:val="2"/>
          </w:tcPr>
          <w:p w14:paraId="087A90B1" w14:textId="77777777" w:rsidR="00D4088F" w:rsidRPr="00E022BC" w:rsidRDefault="00D4088F" w:rsidP="00443A86">
            <w:r w:rsidRPr="00E022BC">
              <w:t>Superficial peroneal</w:t>
            </w:r>
          </w:p>
        </w:tc>
        <w:tc>
          <w:tcPr>
            <w:tcW w:w="708" w:type="dxa"/>
          </w:tcPr>
          <w:p w14:paraId="610D8701" w14:textId="77777777" w:rsidR="00D4088F" w:rsidRPr="00E022BC" w:rsidRDefault="00D4088F" w:rsidP="00443A86">
            <w:r w:rsidRPr="00E022BC">
              <w:rPr>
                <w:rFonts w:hint="eastAsia"/>
              </w:rPr>
              <w:t>2</w:t>
            </w:r>
            <w:r w:rsidRPr="00E022BC">
              <w:t>.65</w:t>
            </w:r>
          </w:p>
        </w:tc>
        <w:tc>
          <w:tcPr>
            <w:tcW w:w="709" w:type="dxa"/>
          </w:tcPr>
          <w:p w14:paraId="5F010DC0" w14:textId="77777777" w:rsidR="00D4088F" w:rsidRPr="00E022BC" w:rsidRDefault="00D4088F" w:rsidP="00443A86">
            <w:r w:rsidRPr="00E022BC">
              <w:rPr>
                <w:rFonts w:hint="eastAsia"/>
              </w:rPr>
              <w:t>2</w:t>
            </w:r>
            <w:r w:rsidRPr="00E022BC">
              <w:t>.29</w:t>
            </w:r>
          </w:p>
        </w:tc>
        <w:tc>
          <w:tcPr>
            <w:tcW w:w="709" w:type="dxa"/>
          </w:tcPr>
          <w:p w14:paraId="4679572A" w14:textId="77777777" w:rsidR="00D4088F" w:rsidRPr="00E022BC" w:rsidRDefault="00D4088F" w:rsidP="00443A86">
            <w:r w:rsidRPr="00E022BC">
              <w:rPr>
                <w:rFonts w:hint="eastAsia"/>
              </w:rPr>
              <w:t>3</w:t>
            </w:r>
            <w:r w:rsidRPr="00E022BC">
              <w:t>.00</w:t>
            </w:r>
          </w:p>
        </w:tc>
        <w:tc>
          <w:tcPr>
            <w:tcW w:w="709" w:type="dxa"/>
          </w:tcPr>
          <w:p w14:paraId="3811CCFC" w14:textId="77777777" w:rsidR="00D4088F" w:rsidRPr="00E022BC" w:rsidRDefault="00D4088F" w:rsidP="00443A86">
            <w:r w:rsidRPr="00E022BC">
              <w:rPr>
                <w:rFonts w:hint="eastAsia"/>
              </w:rPr>
              <w:t>2</w:t>
            </w:r>
            <w:r w:rsidRPr="00E022BC">
              <w:t>.04</w:t>
            </w:r>
          </w:p>
        </w:tc>
        <w:tc>
          <w:tcPr>
            <w:tcW w:w="708" w:type="dxa"/>
          </w:tcPr>
          <w:p w14:paraId="1DF1BA83" w14:textId="77777777" w:rsidR="00D4088F" w:rsidRPr="00E022BC" w:rsidRDefault="00D4088F" w:rsidP="00443A86">
            <w:r>
              <w:rPr>
                <w:rFonts w:hint="eastAsia"/>
              </w:rPr>
              <w:t>＜3</w:t>
            </w:r>
            <w:r>
              <w:t>.6</w:t>
            </w:r>
          </w:p>
        </w:tc>
        <w:tc>
          <w:tcPr>
            <w:tcW w:w="709" w:type="dxa"/>
          </w:tcPr>
          <w:p w14:paraId="5D8CFAB2" w14:textId="77777777" w:rsidR="00D4088F" w:rsidRPr="00E022BC" w:rsidRDefault="00D4088F" w:rsidP="00443A86">
            <w:r w:rsidRPr="00E022BC">
              <w:rPr>
                <w:rFonts w:hint="eastAsia"/>
              </w:rPr>
              <w:t>1</w:t>
            </w:r>
            <w:r w:rsidRPr="00E022BC">
              <w:t>0.6</w:t>
            </w:r>
          </w:p>
        </w:tc>
        <w:tc>
          <w:tcPr>
            <w:tcW w:w="709" w:type="dxa"/>
          </w:tcPr>
          <w:p w14:paraId="047A66F8" w14:textId="77777777" w:rsidR="00D4088F" w:rsidRPr="00E022BC" w:rsidRDefault="00D4088F" w:rsidP="00443A86">
            <w:r w:rsidRPr="00E022BC">
              <w:rPr>
                <w:rFonts w:hint="eastAsia"/>
              </w:rPr>
              <w:t>1</w:t>
            </w:r>
            <w:r w:rsidRPr="00E022BC">
              <w:t>5.0</w:t>
            </w:r>
          </w:p>
        </w:tc>
        <w:tc>
          <w:tcPr>
            <w:tcW w:w="709" w:type="dxa"/>
          </w:tcPr>
          <w:p w14:paraId="66CCE593" w14:textId="77777777" w:rsidR="00D4088F" w:rsidRPr="00E022BC" w:rsidRDefault="00D4088F" w:rsidP="00443A86">
            <w:r w:rsidRPr="00E022BC">
              <w:rPr>
                <w:rFonts w:hint="eastAsia"/>
              </w:rPr>
              <w:t>1</w:t>
            </w:r>
            <w:r w:rsidRPr="00E022BC">
              <w:t>7.5</w:t>
            </w:r>
          </w:p>
        </w:tc>
        <w:tc>
          <w:tcPr>
            <w:tcW w:w="708" w:type="dxa"/>
          </w:tcPr>
          <w:p w14:paraId="5D901C0E" w14:textId="77777777" w:rsidR="00D4088F" w:rsidRPr="00E022BC" w:rsidRDefault="00D4088F" w:rsidP="00443A86">
            <w:r w:rsidRPr="00E022BC">
              <w:rPr>
                <w:rFonts w:hint="eastAsia"/>
              </w:rPr>
              <w:t>1</w:t>
            </w:r>
            <w:r w:rsidRPr="00E022BC">
              <w:t>9.5</w:t>
            </w:r>
          </w:p>
        </w:tc>
        <w:tc>
          <w:tcPr>
            <w:tcW w:w="709" w:type="dxa"/>
          </w:tcPr>
          <w:p w14:paraId="7C913540" w14:textId="77777777" w:rsidR="00D4088F" w:rsidRPr="00E022BC" w:rsidRDefault="00D4088F" w:rsidP="00443A86">
            <w:r>
              <w:rPr>
                <w:rFonts w:hint="eastAsia"/>
              </w:rPr>
              <w:t>＞6</w:t>
            </w:r>
          </w:p>
        </w:tc>
        <w:tc>
          <w:tcPr>
            <w:tcW w:w="709" w:type="dxa"/>
          </w:tcPr>
          <w:p w14:paraId="69B4D53A" w14:textId="77777777" w:rsidR="00D4088F" w:rsidRPr="00E022BC" w:rsidRDefault="00D4088F" w:rsidP="00443A86">
            <w:r w:rsidRPr="00E022BC">
              <w:t>45.3</w:t>
            </w:r>
          </w:p>
        </w:tc>
        <w:tc>
          <w:tcPr>
            <w:tcW w:w="709" w:type="dxa"/>
          </w:tcPr>
          <w:p w14:paraId="5965115F" w14:textId="77777777" w:rsidR="00D4088F" w:rsidRPr="00E022BC" w:rsidRDefault="00D4088F" w:rsidP="00443A86">
            <w:r w:rsidRPr="00E022BC">
              <w:rPr>
                <w:rFonts w:hint="eastAsia"/>
              </w:rPr>
              <w:t>4</w:t>
            </w:r>
            <w:r w:rsidRPr="00E022BC">
              <w:t>3.7</w:t>
            </w:r>
          </w:p>
        </w:tc>
        <w:tc>
          <w:tcPr>
            <w:tcW w:w="708" w:type="dxa"/>
          </w:tcPr>
          <w:p w14:paraId="15585AA8" w14:textId="77777777" w:rsidR="00D4088F" w:rsidRPr="00E022BC" w:rsidRDefault="00D4088F" w:rsidP="00443A86">
            <w:r w:rsidRPr="00E022BC">
              <w:rPr>
                <w:rFonts w:hint="eastAsia"/>
              </w:rPr>
              <w:t>4</w:t>
            </w:r>
            <w:r w:rsidRPr="00E022BC">
              <w:t>0.0</w:t>
            </w:r>
          </w:p>
        </w:tc>
        <w:tc>
          <w:tcPr>
            <w:tcW w:w="709" w:type="dxa"/>
          </w:tcPr>
          <w:p w14:paraId="799A9D25" w14:textId="77777777" w:rsidR="00D4088F" w:rsidRPr="00E022BC" w:rsidRDefault="00D4088F" w:rsidP="00443A86">
            <w:r w:rsidRPr="00E022BC">
              <w:rPr>
                <w:rFonts w:hint="eastAsia"/>
              </w:rPr>
              <w:t>4</w:t>
            </w:r>
            <w:r w:rsidRPr="00E022BC">
              <w:t>9.0</w:t>
            </w:r>
          </w:p>
        </w:tc>
        <w:tc>
          <w:tcPr>
            <w:tcW w:w="709" w:type="dxa"/>
          </w:tcPr>
          <w:p w14:paraId="3B8B8489" w14:textId="77777777" w:rsidR="00D4088F" w:rsidRPr="00E022BC" w:rsidRDefault="00D4088F" w:rsidP="00443A86">
            <w:r>
              <w:rPr>
                <w:rFonts w:hint="eastAsia"/>
              </w:rPr>
              <w:t>＞3</w:t>
            </w:r>
            <w:r>
              <w:t>8</w:t>
            </w:r>
          </w:p>
        </w:tc>
      </w:tr>
      <w:tr w:rsidR="00D4088F" w:rsidRPr="00E022BC" w14:paraId="7A0D0C7B" w14:textId="77777777" w:rsidTr="00443A86">
        <w:tc>
          <w:tcPr>
            <w:tcW w:w="3256" w:type="dxa"/>
            <w:gridSpan w:val="2"/>
          </w:tcPr>
          <w:p w14:paraId="262224EF" w14:textId="77777777" w:rsidR="00D4088F" w:rsidRPr="00E022BC" w:rsidRDefault="00D4088F" w:rsidP="00443A86">
            <w:r w:rsidRPr="00E022BC">
              <w:t>Sural</w:t>
            </w:r>
          </w:p>
        </w:tc>
        <w:tc>
          <w:tcPr>
            <w:tcW w:w="708" w:type="dxa"/>
          </w:tcPr>
          <w:p w14:paraId="06EFAF62" w14:textId="77777777" w:rsidR="00D4088F" w:rsidRPr="00E022BC" w:rsidRDefault="00D4088F" w:rsidP="00443A86">
            <w:r w:rsidRPr="00E022BC">
              <w:rPr>
                <w:rFonts w:hint="eastAsia"/>
              </w:rPr>
              <w:t>1</w:t>
            </w:r>
            <w:r w:rsidRPr="00E022BC">
              <w:t>.95</w:t>
            </w:r>
          </w:p>
        </w:tc>
        <w:tc>
          <w:tcPr>
            <w:tcW w:w="709" w:type="dxa"/>
          </w:tcPr>
          <w:p w14:paraId="3427EBD0" w14:textId="77777777" w:rsidR="00D4088F" w:rsidRPr="00E022BC" w:rsidRDefault="00D4088F" w:rsidP="00443A86">
            <w:r w:rsidRPr="00E022BC">
              <w:rPr>
                <w:rFonts w:hint="eastAsia"/>
              </w:rPr>
              <w:t>1</w:t>
            </w:r>
            <w:r w:rsidRPr="00E022BC">
              <w:t>.90</w:t>
            </w:r>
          </w:p>
        </w:tc>
        <w:tc>
          <w:tcPr>
            <w:tcW w:w="709" w:type="dxa"/>
          </w:tcPr>
          <w:p w14:paraId="7A8E60A7" w14:textId="77777777" w:rsidR="00D4088F" w:rsidRPr="00E022BC" w:rsidRDefault="00D4088F" w:rsidP="00443A86">
            <w:r w:rsidRPr="00E022BC">
              <w:rPr>
                <w:rFonts w:hint="eastAsia"/>
              </w:rPr>
              <w:t>1</w:t>
            </w:r>
            <w:r w:rsidRPr="00E022BC">
              <w:t>.77</w:t>
            </w:r>
          </w:p>
        </w:tc>
        <w:tc>
          <w:tcPr>
            <w:tcW w:w="709" w:type="dxa"/>
          </w:tcPr>
          <w:p w14:paraId="431EDB8E" w14:textId="77777777" w:rsidR="00D4088F" w:rsidRPr="00E022BC" w:rsidRDefault="00D4088F" w:rsidP="00443A86">
            <w:r w:rsidRPr="00E022BC">
              <w:rPr>
                <w:rFonts w:hint="eastAsia"/>
              </w:rPr>
              <w:t>2</w:t>
            </w:r>
            <w:r w:rsidRPr="00E022BC">
              <w:t>.</w:t>
            </w:r>
            <w:r w:rsidRPr="00E022BC">
              <w:rPr>
                <w:rFonts w:hint="eastAsia"/>
              </w:rPr>
              <w:t>0</w:t>
            </w:r>
            <w:r w:rsidRPr="00E022BC">
              <w:t>0</w:t>
            </w:r>
          </w:p>
        </w:tc>
        <w:tc>
          <w:tcPr>
            <w:tcW w:w="708" w:type="dxa"/>
          </w:tcPr>
          <w:p w14:paraId="11D9BE37" w14:textId="77777777" w:rsidR="00D4088F" w:rsidRPr="00E022BC" w:rsidRDefault="00D4088F" w:rsidP="00443A86">
            <w:r>
              <w:rPr>
                <w:rFonts w:hint="eastAsia"/>
              </w:rPr>
              <w:t>＜3</w:t>
            </w:r>
            <w:r>
              <w:t>.6</w:t>
            </w:r>
          </w:p>
        </w:tc>
        <w:tc>
          <w:tcPr>
            <w:tcW w:w="709" w:type="dxa"/>
          </w:tcPr>
          <w:p w14:paraId="6962FF79" w14:textId="77777777" w:rsidR="00D4088F" w:rsidRPr="00E022BC" w:rsidRDefault="00D4088F" w:rsidP="00443A86">
            <w:r w:rsidRPr="00E022BC">
              <w:rPr>
                <w:rFonts w:hint="eastAsia"/>
              </w:rPr>
              <w:t>4</w:t>
            </w:r>
            <w:r w:rsidRPr="00E022BC">
              <w:t>1.8</w:t>
            </w:r>
          </w:p>
        </w:tc>
        <w:tc>
          <w:tcPr>
            <w:tcW w:w="709" w:type="dxa"/>
          </w:tcPr>
          <w:p w14:paraId="15EFA757" w14:textId="77777777" w:rsidR="00D4088F" w:rsidRPr="00E022BC" w:rsidRDefault="00D4088F" w:rsidP="00443A86">
            <w:r w:rsidRPr="00E022BC">
              <w:rPr>
                <w:rFonts w:hint="eastAsia"/>
              </w:rPr>
              <w:t>3</w:t>
            </w:r>
            <w:r w:rsidRPr="00E022BC">
              <w:t>8.2</w:t>
            </w:r>
          </w:p>
        </w:tc>
        <w:tc>
          <w:tcPr>
            <w:tcW w:w="709" w:type="dxa"/>
          </w:tcPr>
          <w:p w14:paraId="25F37B0A" w14:textId="77777777" w:rsidR="00D4088F" w:rsidRPr="00E022BC" w:rsidRDefault="00D4088F" w:rsidP="00443A86">
            <w:r w:rsidRPr="00E022BC">
              <w:rPr>
                <w:rFonts w:hint="eastAsia"/>
              </w:rPr>
              <w:t>4</w:t>
            </w:r>
            <w:r w:rsidRPr="00E022BC">
              <w:t>1.4</w:t>
            </w:r>
          </w:p>
        </w:tc>
        <w:tc>
          <w:tcPr>
            <w:tcW w:w="708" w:type="dxa"/>
          </w:tcPr>
          <w:p w14:paraId="08C3FE96" w14:textId="77777777" w:rsidR="00D4088F" w:rsidRPr="00E022BC" w:rsidRDefault="00D4088F" w:rsidP="00443A86">
            <w:r w:rsidRPr="00E022BC">
              <w:rPr>
                <w:rFonts w:hint="eastAsia"/>
              </w:rPr>
              <w:t>3</w:t>
            </w:r>
            <w:r w:rsidRPr="00E022BC">
              <w:t>7.8</w:t>
            </w:r>
          </w:p>
        </w:tc>
        <w:tc>
          <w:tcPr>
            <w:tcW w:w="709" w:type="dxa"/>
          </w:tcPr>
          <w:p w14:paraId="620A6CB3" w14:textId="77777777" w:rsidR="00D4088F" w:rsidRPr="00E022BC" w:rsidRDefault="00D4088F" w:rsidP="00443A86">
            <w:r>
              <w:rPr>
                <w:rFonts w:hint="eastAsia"/>
              </w:rPr>
              <w:t>＞6</w:t>
            </w:r>
          </w:p>
        </w:tc>
        <w:tc>
          <w:tcPr>
            <w:tcW w:w="709" w:type="dxa"/>
          </w:tcPr>
          <w:p w14:paraId="44F8EF4F" w14:textId="77777777" w:rsidR="00D4088F" w:rsidRPr="00E022BC" w:rsidRDefault="00D4088F" w:rsidP="00443A86">
            <w:r w:rsidRPr="00E022BC">
              <w:rPr>
                <w:rFonts w:hint="eastAsia"/>
              </w:rPr>
              <w:t>4</w:t>
            </w:r>
            <w:r w:rsidRPr="00E022BC">
              <w:t>8.7</w:t>
            </w:r>
          </w:p>
        </w:tc>
        <w:tc>
          <w:tcPr>
            <w:tcW w:w="709" w:type="dxa"/>
          </w:tcPr>
          <w:p w14:paraId="1D019333" w14:textId="77777777" w:rsidR="00D4088F" w:rsidRPr="00E022BC" w:rsidRDefault="00D4088F" w:rsidP="00443A86">
            <w:r w:rsidRPr="00E022BC">
              <w:t>52.6</w:t>
            </w:r>
          </w:p>
        </w:tc>
        <w:tc>
          <w:tcPr>
            <w:tcW w:w="708" w:type="dxa"/>
          </w:tcPr>
          <w:p w14:paraId="6078DBC6" w14:textId="77777777" w:rsidR="00D4088F" w:rsidRPr="00E022BC" w:rsidRDefault="00D4088F" w:rsidP="00443A86">
            <w:r w:rsidRPr="00E022BC">
              <w:rPr>
                <w:rFonts w:hint="eastAsia"/>
              </w:rPr>
              <w:t>5</w:t>
            </w:r>
            <w:r w:rsidRPr="00E022BC">
              <w:t>3.7</w:t>
            </w:r>
          </w:p>
        </w:tc>
        <w:tc>
          <w:tcPr>
            <w:tcW w:w="709" w:type="dxa"/>
          </w:tcPr>
          <w:p w14:paraId="17942960" w14:textId="77777777" w:rsidR="00D4088F" w:rsidRPr="00E022BC" w:rsidRDefault="00D4088F" w:rsidP="00443A86">
            <w:r w:rsidRPr="00E022BC">
              <w:rPr>
                <w:rFonts w:hint="eastAsia"/>
              </w:rPr>
              <w:t>7</w:t>
            </w:r>
            <w:r w:rsidRPr="00E022BC">
              <w:t>0.0</w:t>
            </w:r>
          </w:p>
        </w:tc>
        <w:tc>
          <w:tcPr>
            <w:tcW w:w="709" w:type="dxa"/>
          </w:tcPr>
          <w:p w14:paraId="2A0417AD" w14:textId="77777777" w:rsidR="00D4088F" w:rsidRPr="00E022BC" w:rsidRDefault="00D4088F" w:rsidP="00443A86">
            <w:r>
              <w:rPr>
                <w:rFonts w:hint="eastAsia"/>
              </w:rPr>
              <w:t>＞3</w:t>
            </w:r>
            <w:r>
              <w:t>8</w:t>
            </w:r>
          </w:p>
        </w:tc>
      </w:tr>
      <w:tr w:rsidR="00D4088F" w:rsidRPr="00E022BC" w14:paraId="574C2BA1" w14:textId="77777777" w:rsidTr="00443A86">
        <w:tc>
          <w:tcPr>
            <w:tcW w:w="3256" w:type="dxa"/>
            <w:gridSpan w:val="2"/>
          </w:tcPr>
          <w:p w14:paraId="61A4B335" w14:textId="77777777" w:rsidR="00D4088F" w:rsidRPr="00E022BC" w:rsidRDefault="00D4088F" w:rsidP="00443A86">
            <w:pPr>
              <w:rPr>
                <w:b/>
                <w:bCs/>
              </w:rPr>
            </w:pPr>
            <w:r w:rsidRPr="00E022BC">
              <w:rPr>
                <w:b/>
                <w:bCs/>
              </w:rPr>
              <w:t>Motor nerve conduction study</w:t>
            </w:r>
          </w:p>
        </w:tc>
        <w:tc>
          <w:tcPr>
            <w:tcW w:w="2835" w:type="dxa"/>
            <w:gridSpan w:val="4"/>
          </w:tcPr>
          <w:p w14:paraId="067BE115" w14:textId="77777777" w:rsidR="00D4088F" w:rsidRPr="00E022BC" w:rsidRDefault="00D4088F" w:rsidP="00443A86">
            <w:r w:rsidRPr="00E022BC">
              <w:t>Onset latency (</w:t>
            </w:r>
            <w:proofErr w:type="spellStart"/>
            <w:r w:rsidRPr="00E022BC">
              <w:t>ms</w:t>
            </w:r>
            <w:proofErr w:type="spellEnd"/>
            <w:r w:rsidRPr="00E022BC">
              <w:t>)</w:t>
            </w:r>
          </w:p>
        </w:tc>
        <w:tc>
          <w:tcPr>
            <w:tcW w:w="708" w:type="dxa"/>
          </w:tcPr>
          <w:p w14:paraId="59769A86" w14:textId="77777777" w:rsidR="00D4088F" w:rsidRPr="00E022BC" w:rsidRDefault="00D4088F" w:rsidP="00443A86"/>
        </w:tc>
        <w:tc>
          <w:tcPr>
            <w:tcW w:w="2835" w:type="dxa"/>
            <w:gridSpan w:val="4"/>
          </w:tcPr>
          <w:p w14:paraId="3612F3DA" w14:textId="77777777" w:rsidR="00D4088F" w:rsidRPr="00E022BC" w:rsidRDefault="00D4088F" w:rsidP="00443A86">
            <w:r w:rsidRPr="00E022BC">
              <w:t>Amplitude (mV)</w:t>
            </w:r>
          </w:p>
        </w:tc>
        <w:tc>
          <w:tcPr>
            <w:tcW w:w="709" w:type="dxa"/>
          </w:tcPr>
          <w:p w14:paraId="1021BEA0" w14:textId="77777777" w:rsidR="00D4088F" w:rsidRPr="00E022BC" w:rsidRDefault="00D4088F" w:rsidP="00443A86"/>
        </w:tc>
        <w:tc>
          <w:tcPr>
            <w:tcW w:w="2835" w:type="dxa"/>
            <w:gridSpan w:val="4"/>
          </w:tcPr>
          <w:p w14:paraId="799ABE16" w14:textId="77777777" w:rsidR="00D4088F" w:rsidRPr="00E022BC" w:rsidRDefault="00D4088F" w:rsidP="00443A86">
            <w:r w:rsidRPr="00E022BC">
              <w:t>Conduction velocity (m/s)</w:t>
            </w:r>
          </w:p>
        </w:tc>
        <w:tc>
          <w:tcPr>
            <w:tcW w:w="709" w:type="dxa"/>
          </w:tcPr>
          <w:p w14:paraId="407B5A83" w14:textId="77777777" w:rsidR="00D4088F" w:rsidRPr="00E022BC" w:rsidRDefault="00D4088F" w:rsidP="00443A86"/>
        </w:tc>
      </w:tr>
      <w:tr w:rsidR="00D4088F" w:rsidRPr="00E022BC" w14:paraId="203820D1" w14:textId="77777777" w:rsidTr="00443A86">
        <w:tc>
          <w:tcPr>
            <w:tcW w:w="1293" w:type="dxa"/>
            <w:vMerge w:val="restart"/>
          </w:tcPr>
          <w:p w14:paraId="2032A9BD" w14:textId="77777777" w:rsidR="00D4088F" w:rsidRPr="00E022BC" w:rsidRDefault="00D4088F" w:rsidP="00443A86">
            <w:r w:rsidRPr="00E022BC">
              <w:t>Ulnar</w:t>
            </w:r>
          </w:p>
        </w:tc>
        <w:tc>
          <w:tcPr>
            <w:tcW w:w="1963" w:type="dxa"/>
          </w:tcPr>
          <w:p w14:paraId="52A680DD" w14:textId="77777777" w:rsidR="00D4088F" w:rsidRPr="00E022BC" w:rsidRDefault="00D4088F" w:rsidP="00443A86">
            <w:r w:rsidRPr="00E022BC">
              <w:t>Wrist</w:t>
            </w:r>
          </w:p>
        </w:tc>
        <w:tc>
          <w:tcPr>
            <w:tcW w:w="708" w:type="dxa"/>
          </w:tcPr>
          <w:p w14:paraId="58AA89E2" w14:textId="77777777" w:rsidR="00D4088F" w:rsidRPr="00E022BC" w:rsidRDefault="00D4088F" w:rsidP="00443A86">
            <w:r w:rsidRPr="00E022BC">
              <w:rPr>
                <w:rFonts w:hint="eastAsia"/>
              </w:rPr>
              <w:t>4</w:t>
            </w:r>
            <w:r w:rsidRPr="00E022BC">
              <w:t>.37</w:t>
            </w:r>
          </w:p>
        </w:tc>
        <w:tc>
          <w:tcPr>
            <w:tcW w:w="709" w:type="dxa"/>
          </w:tcPr>
          <w:p w14:paraId="217876A6" w14:textId="77777777" w:rsidR="00D4088F" w:rsidRPr="00E022BC" w:rsidRDefault="00D4088F" w:rsidP="00443A86"/>
        </w:tc>
        <w:tc>
          <w:tcPr>
            <w:tcW w:w="709" w:type="dxa"/>
          </w:tcPr>
          <w:p w14:paraId="256C8617" w14:textId="77777777" w:rsidR="00D4088F" w:rsidRPr="00E022BC" w:rsidRDefault="00D4088F" w:rsidP="00443A86">
            <w:r w:rsidRPr="00E022BC">
              <w:rPr>
                <w:rFonts w:hint="eastAsia"/>
              </w:rPr>
              <w:t>3</w:t>
            </w:r>
            <w:r w:rsidRPr="00E022BC">
              <w:t>.27</w:t>
            </w:r>
          </w:p>
        </w:tc>
        <w:tc>
          <w:tcPr>
            <w:tcW w:w="709" w:type="dxa"/>
          </w:tcPr>
          <w:p w14:paraId="4F60D448" w14:textId="77777777" w:rsidR="00D4088F" w:rsidRPr="00E022BC" w:rsidRDefault="00D4088F" w:rsidP="00443A86">
            <w:r w:rsidRPr="00E022BC">
              <w:rPr>
                <w:rFonts w:hint="eastAsia"/>
              </w:rPr>
              <w:t>3</w:t>
            </w:r>
            <w:r w:rsidRPr="00E022BC">
              <w:t>.43</w:t>
            </w:r>
          </w:p>
        </w:tc>
        <w:tc>
          <w:tcPr>
            <w:tcW w:w="708" w:type="dxa"/>
          </w:tcPr>
          <w:p w14:paraId="50BCA346" w14:textId="77777777" w:rsidR="00D4088F" w:rsidRPr="00E022BC" w:rsidRDefault="00D4088F" w:rsidP="00443A86">
            <w:r>
              <w:rPr>
                <w:rFonts w:hint="eastAsia"/>
              </w:rPr>
              <w:t>＜</w:t>
            </w:r>
            <w:r>
              <w:t>3.1</w:t>
            </w:r>
          </w:p>
        </w:tc>
        <w:tc>
          <w:tcPr>
            <w:tcW w:w="709" w:type="dxa"/>
          </w:tcPr>
          <w:p w14:paraId="6FD09B74" w14:textId="77777777" w:rsidR="00D4088F" w:rsidRPr="00E022BC" w:rsidRDefault="00D4088F" w:rsidP="00443A86">
            <w:r w:rsidRPr="00E022BC">
              <w:t>1.31</w:t>
            </w:r>
          </w:p>
        </w:tc>
        <w:tc>
          <w:tcPr>
            <w:tcW w:w="709" w:type="dxa"/>
          </w:tcPr>
          <w:p w14:paraId="30E8A7FA" w14:textId="77777777" w:rsidR="00D4088F" w:rsidRPr="00E022BC" w:rsidRDefault="00D4088F" w:rsidP="00443A86"/>
        </w:tc>
        <w:tc>
          <w:tcPr>
            <w:tcW w:w="709" w:type="dxa"/>
          </w:tcPr>
          <w:p w14:paraId="6880FEF4" w14:textId="77777777" w:rsidR="00D4088F" w:rsidRPr="00E022BC" w:rsidRDefault="00D4088F" w:rsidP="00443A86">
            <w:r w:rsidRPr="00E022BC">
              <w:rPr>
                <w:rFonts w:hint="eastAsia"/>
              </w:rPr>
              <w:t>4</w:t>
            </w:r>
            <w:r w:rsidRPr="00E022BC">
              <w:t>.1</w:t>
            </w:r>
          </w:p>
        </w:tc>
        <w:tc>
          <w:tcPr>
            <w:tcW w:w="708" w:type="dxa"/>
          </w:tcPr>
          <w:p w14:paraId="37C1CE60" w14:textId="77777777" w:rsidR="00D4088F" w:rsidRPr="00E022BC" w:rsidRDefault="00D4088F" w:rsidP="00443A86">
            <w:r w:rsidRPr="00E022BC">
              <w:rPr>
                <w:rFonts w:hint="eastAsia"/>
              </w:rPr>
              <w:t>4</w:t>
            </w:r>
            <w:r w:rsidRPr="00E022BC">
              <w:t>.7</w:t>
            </w:r>
          </w:p>
        </w:tc>
        <w:tc>
          <w:tcPr>
            <w:tcW w:w="709" w:type="dxa"/>
          </w:tcPr>
          <w:p w14:paraId="21171CC2" w14:textId="77777777" w:rsidR="00D4088F" w:rsidRPr="00E022BC" w:rsidRDefault="00D4088F" w:rsidP="00443A86">
            <w:r>
              <w:rPr>
                <w:rFonts w:hint="eastAsia"/>
              </w:rPr>
              <w:t>＞</w:t>
            </w:r>
            <w:r>
              <w:t>5</w:t>
            </w:r>
          </w:p>
        </w:tc>
        <w:tc>
          <w:tcPr>
            <w:tcW w:w="709" w:type="dxa"/>
          </w:tcPr>
          <w:p w14:paraId="0EB6F6D3" w14:textId="77777777" w:rsidR="00D4088F" w:rsidRPr="00E022BC" w:rsidRDefault="00D4088F" w:rsidP="00443A86"/>
        </w:tc>
        <w:tc>
          <w:tcPr>
            <w:tcW w:w="709" w:type="dxa"/>
          </w:tcPr>
          <w:p w14:paraId="1C27C6E9" w14:textId="77777777" w:rsidR="00D4088F" w:rsidRPr="00E022BC" w:rsidRDefault="00D4088F" w:rsidP="00443A86"/>
        </w:tc>
        <w:tc>
          <w:tcPr>
            <w:tcW w:w="708" w:type="dxa"/>
          </w:tcPr>
          <w:p w14:paraId="3D068C58" w14:textId="77777777" w:rsidR="00D4088F" w:rsidRPr="00E022BC" w:rsidRDefault="00D4088F" w:rsidP="00443A86"/>
        </w:tc>
        <w:tc>
          <w:tcPr>
            <w:tcW w:w="709" w:type="dxa"/>
          </w:tcPr>
          <w:p w14:paraId="3F42F28C" w14:textId="77777777" w:rsidR="00D4088F" w:rsidRPr="00E022BC" w:rsidRDefault="00D4088F" w:rsidP="00443A86"/>
        </w:tc>
        <w:tc>
          <w:tcPr>
            <w:tcW w:w="709" w:type="dxa"/>
          </w:tcPr>
          <w:p w14:paraId="065FB1E4" w14:textId="77777777" w:rsidR="00D4088F" w:rsidRPr="00E022BC" w:rsidRDefault="00D4088F" w:rsidP="00443A86"/>
        </w:tc>
      </w:tr>
      <w:tr w:rsidR="00D4088F" w:rsidRPr="00E022BC" w14:paraId="04DEC71F" w14:textId="77777777" w:rsidTr="00443A86">
        <w:tc>
          <w:tcPr>
            <w:tcW w:w="1293" w:type="dxa"/>
            <w:vMerge/>
          </w:tcPr>
          <w:p w14:paraId="244FB31E" w14:textId="77777777" w:rsidR="00D4088F" w:rsidRPr="00E022BC" w:rsidRDefault="00D4088F" w:rsidP="00443A86"/>
        </w:tc>
        <w:tc>
          <w:tcPr>
            <w:tcW w:w="1963" w:type="dxa"/>
          </w:tcPr>
          <w:p w14:paraId="20973A6D" w14:textId="77777777" w:rsidR="00D4088F" w:rsidRPr="00E022BC" w:rsidRDefault="00D4088F" w:rsidP="00443A86">
            <w:r w:rsidRPr="00E022BC">
              <w:t>Elbow</w:t>
            </w:r>
          </w:p>
        </w:tc>
        <w:tc>
          <w:tcPr>
            <w:tcW w:w="708" w:type="dxa"/>
          </w:tcPr>
          <w:p w14:paraId="64A927BC" w14:textId="77777777" w:rsidR="00D4088F" w:rsidRPr="00E022BC" w:rsidRDefault="00D4088F" w:rsidP="00443A86">
            <w:r w:rsidRPr="00E022BC">
              <w:rPr>
                <w:rFonts w:hint="eastAsia"/>
              </w:rPr>
              <w:t>8</w:t>
            </w:r>
            <w:r w:rsidRPr="00E022BC">
              <w:t>.21</w:t>
            </w:r>
          </w:p>
        </w:tc>
        <w:tc>
          <w:tcPr>
            <w:tcW w:w="709" w:type="dxa"/>
          </w:tcPr>
          <w:p w14:paraId="486643B8" w14:textId="77777777" w:rsidR="00D4088F" w:rsidRPr="00E022BC" w:rsidRDefault="00D4088F" w:rsidP="00443A86"/>
        </w:tc>
        <w:tc>
          <w:tcPr>
            <w:tcW w:w="709" w:type="dxa"/>
          </w:tcPr>
          <w:p w14:paraId="1640BD51" w14:textId="77777777" w:rsidR="00D4088F" w:rsidRPr="00E022BC" w:rsidRDefault="00D4088F" w:rsidP="00443A86">
            <w:r w:rsidRPr="00E022BC">
              <w:rPr>
                <w:rFonts w:hint="eastAsia"/>
              </w:rPr>
              <w:t>6</w:t>
            </w:r>
            <w:r w:rsidRPr="00E022BC">
              <w:t>.81</w:t>
            </w:r>
          </w:p>
        </w:tc>
        <w:tc>
          <w:tcPr>
            <w:tcW w:w="709" w:type="dxa"/>
          </w:tcPr>
          <w:p w14:paraId="4CAB8D3D" w14:textId="77777777" w:rsidR="00D4088F" w:rsidRPr="00E022BC" w:rsidRDefault="00D4088F" w:rsidP="00443A86">
            <w:r w:rsidRPr="00E022BC">
              <w:rPr>
                <w:rFonts w:hint="eastAsia"/>
              </w:rPr>
              <w:t>7</w:t>
            </w:r>
            <w:r w:rsidRPr="00E022BC">
              <w:t>.38</w:t>
            </w:r>
          </w:p>
        </w:tc>
        <w:tc>
          <w:tcPr>
            <w:tcW w:w="708" w:type="dxa"/>
          </w:tcPr>
          <w:p w14:paraId="6C563B91" w14:textId="77777777" w:rsidR="00D4088F" w:rsidRPr="00E022BC" w:rsidRDefault="00D4088F" w:rsidP="00443A86"/>
        </w:tc>
        <w:tc>
          <w:tcPr>
            <w:tcW w:w="709" w:type="dxa"/>
          </w:tcPr>
          <w:p w14:paraId="433824C8" w14:textId="77777777" w:rsidR="00D4088F" w:rsidRPr="00E022BC" w:rsidRDefault="00D4088F" w:rsidP="00443A86">
            <w:r w:rsidRPr="00E022BC">
              <w:rPr>
                <w:rFonts w:hint="eastAsia"/>
              </w:rPr>
              <w:t>0</w:t>
            </w:r>
            <w:r w:rsidRPr="00E022BC">
              <w:t>.96</w:t>
            </w:r>
          </w:p>
        </w:tc>
        <w:tc>
          <w:tcPr>
            <w:tcW w:w="709" w:type="dxa"/>
          </w:tcPr>
          <w:p w14:paraId="5BE7F747" w14:textId="77777777" w:rsidR="00D4088F" w:rsidRPr="00E022BC" w:rsidRDefault="00D4088F" w:rsidP="00443A86"/>
        </w:tc>
        <w:tc>
          <w:tcPr>
            <w:tcW w:w="709" w:type="dxa"/>
          </w:tcPr>
          <w:p w14:paraId="6D064AD6" w14:textId="77777777" w:rsidR="00D4088F" w:rsidRPr="00E022BC" w:rsidRDefault="00D4088F" w:rsidP="00443A86">
            <w:r w:rsidRPr="00E022BC">
              <w:rPr>
                <w:rFonts w:hint="eastAsia"/>
              </w:rPr>
              <w:t>4</w:t>
            </w:r>
            <w:r w:rsidRPr="00E022BC">
              <w:t>.2</w:t>
            </w:r>
          </w:p>
        </w:tc>
        <w:tc>
          <w:tcPr>
            <w:tcW w:w="708" w:type="dxa"/>
          </w:tcPr>
          <w:p w14:paraId="2571F119" w14:textId="77777777" w:rsidR="00D4088F" w:rsidRPr="00E022BC" w:rsidRDefault="00D4088F" w:rsidP="00443A86">
            <w:r w:rsidRPr="00E022BC">
              <w:rPr>
                <w:rFonts w:hint="eastAsia"/>
              </w:rPr>
              <w:t>3</w:t>
            </w:r>
            <w:r w:rsidRPr="00E022BC">
              <w:t>.4</w:t>
            </w:r>
          </w:p>
        </w:tc>
        <w:tc>
          <w:tcPr>
            <w:tcW w:w="709" w:type="dxa"/>
          </w:tcPr>
          <w:p w14:paraId="1F3B2194" w14:textId="77777777" w:rsidR="00D4088F" w:rsidRPr="00E022BC" w:rsidRDefault="00D4088F" w:rsidP="00443A86"/>
        </w:tc>
        <w:tc>
          <w:tcPr>
            <w:tcW w:w="709" w:type="dxa"/>
          </w:tcPr>
          <w:p w14:paraId="3A83E7E8" w14:textId="77777777" w:rsidR="00D4088F" w:rsidRPr="00E022BC" w:rsidRDefault="00D4088F" w:rsidP="00443A86">
            <w:r w:rsidRPr="00E022BC">
              <w:rPr>
                <w:rFonts w:hint="eastAsia"/>
              </w:rPr>
              <w:t>5</w:t>
            </w:r>
            <w:r w:rsidRPr="00E022BC">
              <w:t>9.9</w:t>
            </w:r>
          </w:p>
        </w:tc>
        <w:tc>
          <w:tcPr>
            <w:tcW w:w="709" w:type="dxa"/>
          </w:tcPr>
          <w:p w14:paraId="71649182" w14:textId="77777777" w:rsidR="00D4088F" w:rsidRPr="00E022BC" w:rsidRDefault="00D4088F" w:rsidP="00443A86"/>
        </w:tc>
        <w:tc>
          <w:tcPr>
            <w:tcW w:w="708" w:type="dxa"/>
          </w:tcPr>
          <w:p w14:paraId="3A2F2D73" w14:textId="77777777" w:rsidR="00D4088F" w:rsidRPr="00E022BC" w:rsidRDefault="00D4088F" w:rsidP="00443A86">
            <w:r w:rsidRPr="00E022BC">
              <w:rPr>
                <w:rFonts w:hint="eastAsia"/>
              </w:rPr>
              <w:t>5</w:t>
            </w:r>
            <w:r w:rsidRPr="00E022BC">
              <w:t>6.5</w:t>
            </w:r>
          </w:p>
        </w:tc>
        <w:tc>
          <w:tcPr>
            <w:tcW w:w="709" w:type="dxa"/>
          </w:tcPr>
          <w:p w14:paraId="3EEF6D1E" w14:textId="77777777" w:rsidR="00D4088F" w:rsidRPr="00E022BC" w:rsidRDefault="00D4088F" w:rsidP="00443A86">
            <w:r w:rsidRPr="00E022BC">
              <w:rPr>
                <w:rFonts w:hint="eastAsia"/>
              </w:rPr>
              <w:t>5</w:t>
            </w:r>
            <w:r w:rsidRPr="00E022BC">
              <w:t>8.2</w:t>
            </w:r>
          </w:p>
        </w:tc>
        <w:tc>
          <w:tcPr>
            <w:tcW w:w="709" w:type="dxa"/>
          </w:tcPr>
          <w:p w14:paraId="0239F7A9" w14:textId="77777777" w:rsidR="00D4088F" w:rsidRPr="00E022BC" w:rsidRDefault="00D4088F" w:rsidP="00443A86">
            <w:r>
              <w:rPr>
                <w:rFonts w:hint="eastAsia"/>
              </w:rPr>
              <w:t>＞5</w:t>
            </w:r>
            <w:r>
              <w:t>0</w:t>
            </w:r>
          </w:p>
        </w:tc>
      </w:tr>
      <w:tr w:rsidR="00D4088F" w:rsidRPr="00E022BC" w14:paraId="37B16421" w14:textId="77777777" w:rsidTr="00443A86">
        <w:tc>
          <w:tcPr>
            <w:tcW w:w="1293" w:type="dxa"/>
            <w:vMerge w:val="restart"/>
          </w:tcPr>
          <w:p w14:paraId="718990A1" w14:textId="77777777" w:rsidR="00D4088F" w:rsidRPr="00E022BC" w:rsidRDefault="00D4088F" w:rsidP="00443A86">
            <w:r w:rsidRPr="00E022BC">
              <w:t>Media</w:t>
            </w:r>
          </w:p>
        </w:tc>
        <w:tc>
          <w:tcPr>
            <w:tcW w:w="1963" w:type="dxa"/>
          </w:tcPr>
          <w:p w14:paraId="457E734E" w14:textId="77777777" w:rsidR="00D4088F" w:rsidRPr="00E022BC" w:rsidRDefault="00D4088F" w:rsidP="00443A86">
            <w:r w:rsidRPr="00E022BC">
              <w:t>Wrist</w:t>
            </w:r>
          </w:p>
        </w:tc>
        <w:tc>
          <w:tcPr>
            <w:tcW w:w="708" w:type="dxa"/>
          </w:tcPr>
          <w:p w14:paraId="1F1A4796" w14:textId="77777777" w:rsidR="00D4088F" w:rsidRPr="00E022BC" w:rsidRDefault="00D4088F" w:rsidP="00443A86">
            <w:r w:rsidRPr="00E022BC">
              <w:rPr>
                <w:rFonts w:hint="eastAsia"/>
              </w:rPr>
              <w:t>5</w:t>
            </w:r>
            <w:r w:rsidRPr="00E022BC">
              <w:t>.04</w:t>
            </w:r>
          </w:p>
        </w:tc>
        <w:tc>
          <w:tcPr>
            <w:tcW w:w="709" w:type="dxa"/>
          </w:tcPr>
          <w:p w14:paraId="4E390D93" w14:textId="77777777" w:rsidR="00D4088F" w:rsidRPr="00E022BC" w:rsidRDefault="00D4088F" w:rsidP="00443A86">
            <w:r w:rsidRPr="00E022BC">
              <w:rPr>
                <w:rFonts w:hint="eastAsia"/>
              </w:rPr>
              <w:t>6</w:t>
            </w:r>
            <w:r w:rsidRPr="00E022BC">
              <w:t>.08</w:t>
            </w:r>
          </w:p>
        </w:tc>
        <w:tc>
          <w:tcPr>
            <w:tcW w:w="709" w:type="dxa"/>
          </w:tcPr>
          <w:p w14:paraId="7DCA9033" w14:textId="77777777" w:rsidR="00D4088F" w:rsidRPr="00E022BC" w:rsidRDefault="00D4088F" w:rsidP="00443A86">
            <w:r w:rsidRPr="00E022BC">
              <w:rPr>
                <w:rFonts w:hint="eastAsia"/>
              </w:rPr>
              <w:t>4</w:t>
            </w:r>
            <w:r w:rsidRPr="00E022BC">
              <w:t>.06</w:t>
            </w:r>
          </w:p>
        </w:tc>
        <w:tc>
          <w:tcPr>
            <w:tcW w:w="709" w:type="dxa"/>
          </w:tcPr>
          <w:p w14:paraId="5F0ADF86" w14:textId="77777777" w:rsidR="00D4088F" w:rsidRPr="00E022BC" w:rsidRDefault="00D4088F" w:rsidP="00443A86"/>
        </w:tc>
        <w:tc>
          <w:tcPr>
            <w:tcW w:w="708" w:type="dxa"/>
          </w:tcPr>
          <w:p w14:paraId="3F2E0034" w14:textId="77777777" w:rsidR="00D4088F" w:rsidRPr="00E022BC" w:rsidRDefault="00D4088F" w:rsidP="00443A86">
            <w:r>
              <w:rPr>
                <w:rFonts w:hint="eastAsia"/>
              </w:rPr>
              <w:t>＜3</w:t>
            </w:r>
            <w:r>
              <w:t>.9</w:t>
            </w:r>
          </w:p>
        </w:tc>
        <w:tc>
          <w:tcPr>
            <w:tcW w:w="709" w:type="dxa"/>
          </w:tcPr>
          <w:p w14:paraId="62CAB3A3" w14:textId="77777777" w:rsidR="00D4088F" w:rsidRPr="00E022BC" w:rsidRDefault="00D4088F" w:rsidP="00443A86">
            <w:r w:rsidRPr="00E022BC">
              <w:rPr>
                <w:rFonts w:hint="eastAsia"/>
              </w:rPr>
              <w:t>1</w:t>
            </w:r>
            <w:r w:rsidRPr="00E022BC">
              <w:t>.58</w:t>
            </w:r>
          </w:p>
        </w:tc>
        <w:tc>
          <w:tcPr>
            <w:tcW w:w="709" w:type="dxa"/>
          </w:tcPr>
          <w:p w14:paraId="155A71DF" w14:textId="77777777" w:rsidR="00D4088F" w:rsidRPr="00E022BC" w:rsidRDefault="00D4088F" w:rsidP="00443A86">
            <w:r w:rsidRPr="00E022BC">
              <w:rPr>
                <w:rFonts w:hint="eastAsia"/>
              </w:rPr>
              <w:t>1</w:t>
            </w:r>
            <w:r w:rsidRPr="00E022BC">
              <w:t>.25</w:t>
            </w:r>
          </w:p>
        </w:tc>
        <w:tc>
          <w:tcPr>
            <w:tcW w:w="709" w:type="dxa"/>
          </w:tcPr>
          <w:p w14:paraId="49CF42F1" w14:textId="77777777" w:rsidR="00D4088F" w:rsidRPr="00E022BC" w:rsidRDefault="00D4088F" w:rsidP="00443A86">
            <w:r w:rsidRPr="00E022BC">
              <w:rPr>
                <w:rFonts w:hint="eastAsia"/>
              </w:rPr>
              <w:t>2</w:t>
            </w:r>
            <w:r w:rsidRPr="00E022BC">
              <w:t>.3</w:t>
            </w:r>
          </w:p>
        </w:tc>
        <w:tc>
          <w:tcPr>
            <w:tcW w:w="708" w:type="dxa"/>
          </w:tcPr>
          <w:p w14:paraId="2F47E39B" w14:textId="77777777" w:rsidR="00D4088F" w:rsidRPr="00E022BC" w:rsidRDefault="00D4088F" w:rsidP="00443A86"/>
        </w:tc>
        <w:tc>
          <w:tcPr>
            <w:tcW w:w="709" w:type="dxa"/>
          </w:tcPr>
          <w:p w14:paraId="73F372CB" w14:textId="77777777" w:rsidR="00D4088F" w:rsidRPr="00E022BC" w:rsidRDefault="00D4088F" w:rsidP="00443A86">
            <w:r>
              <w:rPr>
                <w:rFonts w:hint="eastAsia"/>
              </w:rPr>
              <w:t>＞</w:t>
            </w:r>
            <w:r>
              <w:t>4</w:t>
            </w:r>
          </w:p>
        </w:tc>
        <w:tc>
          <w:tcPr>
            <w:tcW w:w="709" w:type="dxa"/>
          </w:tcPr>
          <w:p w14:paraId="5D87CC82" w14:textId="77777777" w:rsidR="00D4088F" w:rsidRPr="00E022BC" w:rsidRDefault="00D4088F" w:rsidP="00443A86"/>
        </w:tc>
        <w:tc>
          <w:tcPr>
            <w:tcW w:w="709" w:type="dxa"/>
          </w:tcPr>
          <w:p w14:paraId="3DBD6D52" w14:textId="77777777" w:rsidR="00D4088F" w:rsidRPr="00E022BC" w:rsidRDefault="00D4088F" w:rsidP="00443A86"/>
        </w:tc>
        <w:tc>
          <w:tcPr>
            <w:tcW w:w="708" w:type="dxa"/>
          </w:tcPr>
          <w:p w14:paraId="2717B151" w14:textId="77777777" w:rsidR="00D4088F" w:rsidRPr="00E022BC" w:rsidRDefault="00D4088F" w:rsidP="00443A86"/>
        </w:tc>
        <w:tc>
          <w:tcPr>
            <w:tcW w:w="709" w:type="dxa"/>
          </w:tcPr>
          <w:p w14:paraId="52FA31B0" w14:textId="77777777" w:rsidR="00D4088F" w:rsidRPr="00E022BC" w:rsidRDefault="00D4088F" w:rsidP="00443A86"/>
        </w:tc>
        <w:tc>
          <w:tcPr>
            <w:tcW w:w="709" w:type="dxa"/>
          </w:tcPr>
          <w:p w14:paraId="63510ECB" w14:textId="77777777" w:rsidR="00D4088F" w:rsidRPr="00E022BC" w:rsidRDefault="00D4088F" w:rsidP="00443A86"/>
        </w:tc>
      </w:tr>
      <w:tr w:rsidR="00D4088F" w:rsidRPr="00E022BC" w14:paraId="1E05FEF5" w14:textId="77777777" w:rsidTr="00443A86">
        <w:tc>
          <w:tcPr>
            <w:tcW w:w="1293" w:type="dxa"/>
            <w:vMerge/>
          </w:tcPr>
          <w:p w14:paraId="2B5B0C6C" w14:textId="77777777" w:rsidR="00D4088F" w:rsidRPr="00E022BC" w:rsidRDefault="00D4088F" w:rsidP="00443A86"/>
        </w:tc>
        <w:tc>
          <w:tcPr>
            <w:tcW w:w="1963" w:type="dxa"/>
          </w:tcPr>
          <w:p w14:paraId="5EF85B2E" w14:textId="77777777" w:rsidR="00D4088F" w:rsidRPr="00E022BC" w:rsidRDefault="00D4088F" w:rsidP="00443A86">
            <w:r w:rsidRPr="00E022BC">
              <w:t>Elbow</w:t>
            </w:r>
          </w:p>
        </w:tc>
        <w:tc>
          <w:tcPr>
            <w:tcW w:w="708" w:type="dxa"/>
          </w:tcPr>
          <w:p w14:paraId="78CEECA4" w14:textId="77777777" w:rsidR="00D4088F" w:rsidRPr="00E022BC" w:rsidRDefault="00D4088F" w:rsidP="00443A86">
            <w:r w:rsidRPr="00E022BC">
              <w:rPr>
                <w:rFonts w:hint="eastAsia"/>
              </w:rPr>
              <w:t>1</w:t>
            </w:r>
            <w:r w:rsidRPr="00E022BC">
              <w:t>0.1</w:t>
            </w:r>
          </w:p>
        </w:tc>
        <w:tc>
          <w:tcPr>
            <w:tcW w:w="709" w:type="dxa"/>
          </w:tcPr>
          <w:p w14:paraId="3559563A" w14:textId="77777777" w:rsidR="00D4088F" w:rsidRPr="00E022BC" w:rsidRDefault="00D4088F" w:rsidP="00443A86">
            <w:r w:rsidRPr="00E022BC">
              <w:rPr>
                <w:rFonts w:hint="eastAsia"/>
              </w:rPr>
              <w:t>1</w:t>
            </w:r>
            <w:r w:rsidRPr="00E022BC">
              <w:t>0.8</w:t>
            </w:r>
          </w:p>
        </w:tc>
        <w:tc>
          <w:tcPr>
            <w:tcW w:w="709" w:type="dxa"/>
          </w:tcPr>
          <w:p w14:paraId="3F4DB248" w14:textId="77777777" w:rsidR="00D4088F" w:rsidRPr="00E022BC" w:rsidRDefault="00D4088F" w:rsidP="00443A86">
            <w:r w:rsidRPr="00E022BC">
              <w:rPr>
                <w:rFonts w:hint="eastAsia"/>
              </w:rPr>
              <w:t>7</w:t>
            </w:r>
            <w:r w:rsidRPr="00E022BC">
              <w:t>.63</w:t>
            </w:r>
          </w:p>
        </w:tc>
        <w:tc>
          <w:tcPr>
            <w:tcW w:w="709" w:type="dxa"/>
          </w:tcPr>
          <w:p w14:paraId="22BD4B60" w14:textId="77777777" w:rsidR="00D4088F" w:rsidRPr="00E022BC" w:rsidRDefault="00D4088F" w:rsidP="00443A86"/>
        </w:tc>
        <w:tc>
          <w:tcPr>
            <w:tcW w:w="708" w:type="dxa"/>
          </w:tcPr>
          <w:p w14:paraId="530165D6" w14:textId="77777777" w:rsidR="00D4088F" w:rsidRPr="00E022BC" w:rsidRDefault="00D4088F" w:rsidP="00443A86"/>
        </w:tc>
        <w:tc>
          <w:tcPr>
            <w:tcW w:w="709" w:type="dxa"/>
          </w:tcPr>
          <w:p w14:paraId="77AC92EA" w14:textId="77777777" w:rsidR="00D4088F" w:rsidRPr="00E022BC" w:rsidRDefault="00D4088F" w:rsidP="00443A86">
            <w:r w:rsidRPr="00E022BC">
              <w:rPr>
                <w:rFonts w:hint="eastAsia"/>
              </w:rPr>
              <w:t>1</w:t>
            </w:r>
            <w:r w:rsidRPr="00E022BC">
              <w:t>.57</w:t>
            </w:r>
          </w:p>
        </w:tc>
        <w:tc>
          <w:tcPr>
            <w:tcW w:w="709" w:type="dxa"/>
          </w:tcPr>
          <w:p w14:paraId="328D027C" w14:textId="77777777" w:rsidR="00D4088F" w:rsidRPr="00E022BC" w:rsidRDefault="00D4088F" w:rsidP="00443A86">
            <w:r w:rsidRPr="00E022BC">
              <w:rPr>
                <w:rFonts w:hint="eastAsia"/>
              </w:rPr>
              <w:t>1</w:t>
            </w:r>
            <w:r w:rsidRPr="00E022BC">
              <w:t>.03</w:t>
            </w:r>
          </w:p>
        </w:tc>
        <w:tc>
          <w:tcPr>
            <w:tcW w:w="709" w:type="dxa"/>
          </w:tcPr>
          <w:p w14:paraId="66A5230A" w14:textId="77777777" w:rsidR="00D4088F" w:rsidRPr="00E022BC" w:rsidRDefault="00D4088F" w:rsidP="00443A86">
            <w:r w:rsidRPr="00E022BC">
              <w:rPr>
                <w:rFonts w:hint="eastAsia"/>
              </w:rPr>
              <w:t>2</w:t>
            </w:r>
            <w:r w:rsidRPr="00E022BC">
              <w:t>.1</w:t>
            </w:r>
          </w:p>
        </w:tc>
        <w:tc>
          <w:tcPr>
            <w:tcW w:w="708" w:type="dxa"/>
          </w:tcPr>
          <w:p w14:paraId="683E2839" w14:textId="77777777" w:rsidR="00D4088F" w:rsidRPr="00E022BC" w:rsidRDefault="00D4088F" w:rsidP="00443A86"/>
        </w:tc>
        <w:tc>
          <w:tcPr>
            <w:tcW w:w="709" w:type="dxa"/>
          </w:tcPr>
          <w:p w14:paraId="3399FAA2" w14:textId="77777777" w:rsidR="00D4088F" w:rsidRPr="00E022BC" w:rsidRDefault="00D4088F" w:rsidP="00443A86"/>
        </w:tc>
        <w:tc>
          <w:tcPr>
            <w:tcW w:w="709" w:type="dxa"/>
          </w:tcPr>
          <w:p w14:paraId="3530F038" w14:textId="77777777" w:rsidR="00D4088F" w:rsidRPr="00E022BC" w:rsidRDefault="00D4088F" w:rsidP="00443A86">
            <w:r w:rsidRPr="00E022BC">
              <w:rPr>
                <w:rFonts w:hint="eastAsia"/>
              </w:rPr>
              <w:t>4</w:t>
            </w:r>
            <w:r w:rsidRPr="00E022BC">
              <w:t>3.5</w:t>
            </w:r>
          </w:p>
        </w:tc>
        <w:tc>
          <w:tcPr>
            <w:tcW w:w="709" w:type="dxa"/>
          </w:tcPr>
          <w:p w14:paraId="317C663E" w14:textId="77777777" w:rsidR="00D4088F" w:rsidRPr="00E022BC" w:rsidRDefault="00D4088F" w:rsidP="00443A86">
            <w:r w:rsidRPr="00E022BC">
              <w:rPr>
                <w:rFonts w:hint="eastAsia"/>
              </w:rPr>
              <w:t>4</w:t>
            </w:r>
            <w:r w:rsidRPr="00E022BC">
              <w:t>1.3</w:t>
            </w:r>
          </w:p>
        </w:tc>
        <w:tc>
          <w:tcPr>
            <w:tcW w:w="708" w:type="dxa"/>
          </w:tcPr>
          <w:p w14:paraId="0C6B2075" w14:textId="77777777" w:rsidR="00D4088F" w:rsidRPr="00E022BC" w:rsidRDefault="00D4088F" w:rsidP="00443A86">
            <w:r w:rsidRPr="00E022BC">
              <w:rPr>
                <w:rFonts w:hint="eastAsia"/>
              </w:rPr>
              <w:t>5</w:t>
            </w:r>
            <w:r w:rsidRPr="00E022BC">
              <w:t>6.0</w:t>
            </w:r>
          </w:p>
        </w:tc>
        <w:tc>
          <w:tcPr>
            <w:tcW w:w="709" w:type="dxa"/>
          </w:tcPr>
          <w:p w14:paraId="04C8EA5F" w14:textId="77777777" w:rsidR="00D4088F" w:rsidRPr="00E022BC" w:rsidRDefault="00D4088F" w:rsidP="00443A86"/>
        </w:tc>
        <w:tc>
          <w:tcPr>
            <w:tcW w:w="709" w:type="dxa"/>
          </w:tcPr>
          <w:p w14:paraId="2AD3E507" w14:textId="77777777" w:rsidR="00D4088F" w:rsidRPr="00E022BC" w:rsidRDefault="00D4088F" w:rsidP="00443A86">
            <w:r>
              <w:rPr>
                <w:rFonts w:hint="eastAsia"/>
              </w:rPr>
              <w:t>＞5</w:t>
            </w:r>
            <w:r>
              <w:t>0</w:t>
            </w:r>
          </w:p>
        </w:tc>
      </w:tr>
      <w:tr w:rsidR="00D4088F" w:rsidRPr="00E022BC" w14:paraId="06DA8FA0" w14:textId="77777777" w:rsidTr="00443A86">
        <w:tc>
          <w:tcPr>
            <w:tcW w:w="1293" w:type="dxa"/>
            <w:vMerge w:val="restart"/>
          </w:tcPr>
          <w:p w14:paraId="6712C66E" w14:textId="77777777" w:rsidR="00D4088F" w:rsidRPr="00E022BC" w:rsidRDefault="00D4088F" w:rsidP="00443A86">
            <w:r w:rsidRPr="00E022BC">
              <w:t>Tibial</w:t>
            </w:r>
          </w:p>
        </w:tc>
        <w:tc>
          <w:tcPr>
            <w:tcW w:w="1963" w:type="dxa"/>
          </w:tcPr>
          <w:p w14:paraId="56536A76" w14:textId="77777777" w:rsidR="00D4088F" w:rsidRPr="00E022BC" w:rsidRDefault="00D4088F" w:rsidP="00443A86">
            <w:r w:rsidRPr="00E022BC">
              <w:t>Ankle</w:t>
            </w:r>
          </w:p>
        </w:tc>
        <w:tc>
          <w:tcPr>
            <w:tcW w:w="708" w:type="dxa"/>
          </w:tcPr>
          <w:p w14:paraId="59281E69" w14:textId="77777777" w:rsidR="00D4088F" w:rsidRPr="00E022BC" w:rsidRDefault="00D4088F" w:rsidP="00443A86">
            <w:r w:rsidRPr="00E022BC">
              <w:rPr>
                <w:rFonts w:hint="eastAsia"/>
              </w:rPr>
              <w:t>4</w:t>
            </w:r>
            <w:r w:rsidRPr="00E022BC">
              <w:t>.88</w:t>
            </w:r>
          </w:p>
        </w:tc>
        <w:tc>
          <w:tcPr>
            <w:tcW w:w="709" w:type="dxa"/>
          </w:tcPr>
          <w:p w14:paraId="73239169" w14:textId="77777777" w:rsidR="00D4088F" w:rsidRPr="00E022BC" w:rsidRDefault="00D4088F" w:rsidP="00443A86">
            <w:r w:rsidRPr="00E022BC">
              <w:rPr>
                <w:rFonts w:hint="eastAsia"/>
              </w:rPr>
              <w:t>6</w:t>
            </w:r>
            <w:r w:rsidRPr="00E022BC">
              <w:t>.24</w:t>
            </w:r>
          </w:p>
        </w:tc>
        <w:tc>
          <w:tcPr>
            <w:tcW w:w="709" w:type="dxa"/>
          </w:tcPr>
          <w:p w14:paraId="368E5F3B" w14:textId="77777777" w:rsidR="00D4088F" w:rsidRPr="00E022BC" w:rsidRDefault="00D4088F" w:rsidP="00443A86">
            <w:r w:rsidRPr="00E022BC">
              <w:rPr>
                <w:rFonts w:hint="eastAsia"/>
              </w:rPr>
              <w:t>6</w:t>
            </w:r>
            <w:r w:rsidRPr="00E022BC">
              <w:t>.12</w:t>
            </w:r>
          </w:p>
        </w:tc>
        <w:tc>
          <w:tcPr>
            <w:tcW w:w="709" w:type="dxa"/>
          </w:tcPr>
          <w:p w14:paraId="0EE83E77" w14:textId="77777777" w:rsidR="00D4088F" w:rsidRPr="00E022BC" w:rsidRDefault="00D4088F" w:rsidP="00443A86">
            <w:r w:rsidRPr="00E022BC">
              <w:rPr>
                <w:rFonts w:hint="eastAsia"/>
              </w:rPr>
              <w:t>7</w:t>
            </w:r>
            <w:r w:rsidRPr="00E022BC">
              <w:t>.02</w:t>
            </w:r>
          </w:p>
        </w:tc>
        <w:tc>
          <w:tcPr>
            <w:tcW w:w="708" w:type="dxa"/>
          </w:tcPr>
          <w:p w14:paraId="7EB12182" w14:textId="77777777" w:rsidR="00D4088F" w:rsidRPr="00E022BC" w:rsidRDefault="00D4088F" w:rsidP="00443A86">
            <w:r>
              <w:rPr>
                <w:rFonts w:hint="eastAsia"/>
              </w:rPr>
              <w:t>＜4</w:t>
            </w:r>
            <w:r>
              <w:t>.8</w:t>
            </w:r>
          </w:p>
        </w:tc>
        <w:tc>
          <w:tcPr>
            <w:tcW w:w="709" w:type="dxa"/>
          </w:tcPr>
          <w:p w14:paraId="6C5F86F6" w14:textId="77777777" w:rsidR="00D4088F" w:rsidRPr="00E022BC" w:rsidRDefault="00D4088F" w:rsidP="00443A86">
            <w:r w:rsidRPr="00E022BC">
              <w:rPr>
                <w:rFonts w:hint="eastAsia"/>
              </w:rPr>
              <w:t>8</w:t>
            </w:r>
            <w:r w:rsidRPr="00E022BC">
              <w:t>.8</w:t>
            </w:r>
          </w:p>
        </w:tc>
        <w:tc>
          <w:tcPr>
            <w:tcW w:w="709" w:type="dxa"/>
          </w:tcPr>
          <w:p w14:paraId="27C98C9F" w14:textId="77777777" w:rsidR="00D4088F" w:rsidRPr="00E022BC" w:rsidRDefault="00D4088F" w:rsidP="00443A86">
            <w:r w:rsidRPr="00E022BC">
              <w:t>6.8</w:t>
            </w:r>
          </w:p>
        </w:tc>
        <w:tc>
          <w:tcPr>
            <w:tcW w:w="709" w:type="dxa"/>
          </w:tcPr>
          <w:p w14:paraId="7A246FF9" w14:textId="77777777" w:rsidR="00D4088F" w:rsidRPr="00E022BC" w:rsidRDefault="00D4088F" w:rsidP="00443A86">
            <w:r w:rsidRPr="00E022BC">
              <w:rPr>
                <w:rFonts w:hint="eastAsia"/>
              </w:rPr>
              <w:t>6</w:t>
            </w:r>
            <w:r w:rsidRPr="00E022BC">
              <w:t>.4</w:t>
            </w:r>
          </w:p>
        </w:tc>
        <w:tc>
          <w:tcPr>
            <w:tcW w:w="708" w:type="dxa"/>
          </w:tcPr>
          <w:p w14:paraId="62E896D8" w14:textId="77777777" w:rsidR="00D4088F" w:rsidRPr="00E022BC" w:rsidRDefault="00D4088F" w:rsidP="00443A86">
            <w:r w:rsidRPr="00E022BC">
              <w:rPr>
                <w:rFonts w:hint="eastAsia"/>
              </w:rPr>
              <w:t>4</w:t>
            </w:r>
            <w:r w:rsidRPr="00E022BC">
              <w:t>.9</w:t>
            </w:r>
          </w:p>
        </w:tc>
        <w:tc>
          <w:tcPr>
            <w:tcW w:w="709" w:type="dxa"/>
          </w:tcPr>
          <w:p w14:paraId="0FEFD22F" w14:textId="77777777" w:rsidR="00D4088F" w:rsidRPr="00E022BC" w:rsidRDefault="00D4088F" w:rsidP="00443A86">
            <w:r>
              <w:rPr>
                <w:rFonts w:hint="eastAsia"/>
              </w:rPr>
              <w:t>＞6</w:t>
            </w:r>
          </w:p>
        </w:tc>
        <w:tc>
          <w:tcPr>
            <w:tcW w:w="709" w:type="dxa"/>
          </w:tcPr>
          <w:p w14:paraId="7E5F1642" w14:textId="77777777" w:rsidR="00D4088F" w:rsidRPr="00E022BC" w:rsidRDefault="00D4088F" w:rsidP="00443A86"/>
        </w:tc>
        <w:tc>
          <w:tcPr>
            <w:tcW w:w="709" w:type="dxa"/>
          </w:tcPr>
          <w:p w14:paraId="20E5E33B" w14:textId="77777777" w:rsidR="00D4088F" w:rsidRPr="00E022BC" w:rsidRDefault="00D4088F" w:rsidP="00443A86"/>
        </w:tc>
        <w:tc>
          <w:tcPr>
            <w:tcW w:w="708" w:type="dxa"/>
          </w:tcPr>
          <w:p w14:paraId="2E4B0EA6" w14:textId="77777777" w:rsidR="00D4088F" w:rsidRPr="00E022BC" w:rsidRDefault="00D4088F" w:rsidP="00443A86"/>
        </w:tc>
        <w:tc>
          <w:tcPr>
            <w:tcW w:w="709" w:type="dxa"/>
          </w:tcPr>
          <w:p w14:paraId="107DC356" w14:textId="77777777" w:rsidR="00D4088F" w:rsidRPr="00E022BC" w:rsidRDefault="00D4088F" w:rsidP="00443A86"/>
        </w:tc>
        <w:tc>
          <w:tcPr>
            <w:tcW w:w="709" w:type="dxa"/>
          </w:tcPr>
          <w:p w14:paraId="43BB633A" w14:textId="77777777" w:rsidR="00D4088F" w:rsidRPr="00E022BC" w:rsidRDefault="00D4088F" w:rsidP="00443A86"/>
        </w:tc>
      </w:tr>
      <w:tr w:rsidR="00D4088F" w:rsidRPr="00E022BC" w14:paraId="7DB784DD" w14:textId="77777777" w:rsidTr="00443A86">
        <w:tc>
          <w:tcPr>
            <w:tcW w:w="1293" w:type="dxa"/>
            <w:vMerge/>
          </w:tcPr>
          <w:p w14:paraId="09C4A1A7" w14:textId="77777777" w:rsidR="00D4088F" w:rsidRPr="00E022BC" w:rsidRDefault="00D4088F" w:rsidP="00443A86"/>
        </w:tc>
        <w:tc>
          <w:tcPr>
            <w:tcW w:w="1963" w:type="dxa"/>
          </w:tcPr>
          <w:p w14:paraId="577A43CE" w14:textId="77777777" w:rsidR="00D4088F" w:rsidRPr="00E022BC" w:rsidRDefault="00D4088F" w:rsidP="00443A86">
            <w:r w:rsidRPr="00E022BC">
              <w:t>Popliteal fossa</w:t>
            </w:r>
          </w:p>
        </w:tc>
        <w:tc>
          <w:tcPr>
            <w:tcW w:w="708" w:type="dxa"/>
          </w:tcPr>
          <w:p w14:paraId="08882243" w14:textId="77777777" w:rsidR="00D4088F" w:rsidRPr="00E022BC" w:rsidRDefault="00D4088F" w:rsidP="00443A86">
            <w:r w:rsidRPr="00E022BC">
              <w:rPr>
                <w:rFonts w:hint="eastAsia"/>
              </w:rPr>
              <w:t>1</w:t>
            </w:r>
            <w:r w:rsidRPr="00E022BC">
              <w:t>3.4</w:t>
            </w:r>
          </w:p>
        </w:tc>
        <w:tc>
          <w:tcPr>
            <w:tcW w:w="709" w:type="dxa"/>
          </w:tcPr>
          <w:p w14:paraId="69971172" w14:textId="77777777" w:rsidR="00D4088F" w:rsidRPr="00E022BC" w:rsidRDefault="00D4088F" w:rsidP="00443A86">
            <w:r w:rsidRPr="00E022BC">
              <w:rPr>
                <w:rFonts w:hint="eastAsia"/>
              </w:rPr>
              <w:t>1</w:t>
            </w:r>
            <w:r w:rsidRPr="00E022BC">
              <w:t>3.0</w:t>
            </w:r>
          </w:p>
        </w:tc>
        <w:tc>
          <w:tcPr>
            <w:tcW w:w="709" w:type="dxa"/>
          </w:tcPr>
          <w:p w14:paraId="63852997" w14:textId="77777777" w:rsidR="00D4088F" w:rsidRPr="00E022BC" w:rsidRDefault="00D4088F" w:rsidP="00443A86">
            <w:r w:rsidRPr="00E022BC">
              <w:rPr>
                <w:rFonts w:hint="eastAsia"/>
              </w:rPr>
              <w:t>1</w:t>
            </w:r>
            <w:r w:rsidRPr="00E022BC">
              <w:t>4.5</w:t>
            </w:r>
          </w:p>
        </w:tc>
        <w:tc>
          <w:tcPr>
            <w:tcW w:w="709" w:type="dxa"/>
          </w:tcPr>
          <w:p w14:paraId="06996445" w14:textId="77777777" w:rsidR="00D4088F" w:rsidRPr="00E022BC" w:rsidRDefault="00D4088F" w:rsidP="00443A86">
            <w:r w:rsidRPr="00E022BC">
              <w:rPr>
                <w:rFonts w:hint="eastAsia"/>
              </w:rPr>
              <w:t>1</w:t>
            </w:r>
            <w:r w:rsidRPr="00E022BC">
              <w:t>5.1</w:t>
            </w:r>
          </w:p>
        </w:tc>
        <w:tc>
          <w:tcPr>
            <w:tcW w:w="708" w:type="dxa"/>
          </w:tcPr>
          <w:p w14:paraId="45A85972" w14:textId="77777777" w:rsidR="00D4088F" w:rsidRPr="00E022BC" w:rsidRDefault="00D4088F" w:rsidP="00443A86"/>
        </w:tc>
        <w:tc>
          <w:tcPr>
            <w:tcW w:w="709" w:type="dxa"/>
          </w:tcPr>
          <w:p w14:paraId="667C54F6" w14:textId="77777777" w:rsidR="00D4088F" w:rsidRPr="00E022BC" w:rsidRDefault="00D4088F" w:rsidP="00443A86">
            <w:r w:rsidRPr="00E022BC">
              <w:rPr>
                <w:rFonts w:hint="eastAsia"/>
              </w:rPr>
              <w:t>7</w:t>
            </w:r>
            <w:r w:rsidRPr="00E022BC">
              <w:t>.9</w:t>
            </w:r>
          </w:p>
        </w:tc>
        <w:tc>
          <w:tcPr>
            <w:tcW w:w="709" w:type="dxa"/>
          </w:tcPr>
          <w:p w14:paraId="4AD44672" w14:textId="77777777" w:rsidR="00D4088F" w:rsidRPr="00E022BC" w:rsidRDefault="00D4088F" w:rsidP="00443A86">
            <w:r w:rsidRPr="00E022BC">
              <w:t>5.5</w:t>
            </w:r>
          </w:p>
        </w:tc>
        <w:tc>
          <w:tcPr>
            <w:tcW w:w="709" w:type="dxa"/>
          </w:tcPr>
          <w:p w14:paraId="4C9F5E87" w14:textId="77777777" w:rsidR="00D4088F" w:rsidRPr="00E022BC" w:rsidRDefault="00D4088F" w:rsidP="00443A86">
            <w:r w:rsidRPr="00E022BC">
              <w:rPr>
                <w:rFonts w:hint="eastAsia"/>
              </w:rPr>
              <w:t>6</w:t>
            </w:r>
            <w:r w:rsidRPr="00E022BC">
              <w:t>.0</w:t>
            </w:r>
          </w:p>
        </w:tc>
        <w:tc>
          <w:tcPr>
            <w:tcW w:w="708" w:type="dxa"/>
          </w:tcPr>
          <w:p w14:paraId="18FA3617" w14:textId="77777777" w:rsidR="00D4088F" w:rsidRPr="00E022BC" w:rsidRDefault="00D4088F" w:rsidP="00443A86">
            <w:r w:rsidRPr="00E022BC">
              <w:rPr>
                <w:rFonts w:hint="eastAsia"/>
              </w:rPr>
              <w:t>3</w:t>
            </w:r>
            <w:r w:rsidRPr="00E022BC">
              <w:t>.8</w:t>
            </w:r>
          </w:p>
        </w:tc>
        <w:tc>
          <w:tcPr>
            <w:tcW w:w="709" w:type="dxa"/>
          </w:tcPr>
          <w:p w14:paraId="51F9CA0D" w14:textId="77777777" w:rsidR="00D4088F" w:rsidRPr="00E022BC" w:rsidRDefault="00D4088F" w:rsidP="00443A86"/>
        </w:tc>
        <w:tc>
          <w:tcPr>
            <w:tcW w:w="709" w:type="dxa"/>
          </w:tcPr>
          <w:p w14:paraId="76C92950" w14:textId="77777777" w:rsidR="00D4088F" w:rsidRPr="00E022BC" w:rsidRDefault="00D4088F" w:rsidP="00443A86">
            <w:r w:rsidRPr="00E022BC">
              <w:rPr>
                <w:rFonts w:hint="eastAsia"/>
              </w:rPr>
              <w:t>4</w:t>
            </w:r>
            <w:r w:rsidRPr="00E022BC">
              <w:t>4.6</w:t>
            </w:r>
          </w:p>
        </w:tc>
        <w:tc>
          <w:tcPr>
            <w:tcW w:w="709" w:type="dxa"/>
          </w:tcPr>
          <w:p w14:paraId="1E42E50A" w14:textId="77777777" w:rsidR="00D4088F" w:rsidRPr="00E022BC" w:rsidRDefault="00D4088F" w:rsidP="00443A86">
            <w:r w:rsidRPr="00E022BC">
              <w:rPr>
                <w:rFonts w:hint="eastAsia"/>
              </w:rPr>
              <w:t>5</w:t>
            </w:r>
            <w:r w:rsidRPr="00E022BC">
              <w:t>1.8</w:t>
            </w:r>
          </w:p>
        </w:tc>
        <w:tc>
          <w:tcPr>
            <w:tcW w:w="708" w:type="dxa"/>
          </w:tcPr>
          <w:p w14:paraId="07597798" w14:textId="77777777" w:rsidR="00D4088F" w:rsidRPr="00E022BC" w:rsidRDefault="00D4088F" w:rsidP="00443A86">
            <w:r w:rsidRPr="00E022BC">
              <w:rPr>
                <w:rFonts w:hint="eastAsia"/>
              </w:rPr>
              <w:t>4</w:t>
            </w:r>
            <w:r w:rsidRPr="00E022BC">
              <w:t>7.7</w:t>
            </w:r>
          </w:p>
        </w:tc>
        <w:tc>
          <w:tcPr>
            <w:tcW w:w="709" w:type="dxa"/>
          </w:tcPr>
          <w:p w14:paraId="0E4DB639" w14:textId="77777777" w:rsidR="00D4088F" w:rsidRPr="00E022BC" w:rsidRDefault="00D4088F" w:rsidP="00443A86">
            <w:r w:rsidRPr="00E022BC">
              <w:rPr>
                <w:rFonts w:hint="eastAsia"/>
              </w:rPr>
              <w:t>4</w:t>
            </w:r>
            <w:r w:rsidRPr="00E022BC">
              <w:t>3.3</w:t>
            </w:r>
          </w:p>
        </w:tc>
        <w:tc>
          <w:tcPr>
            <w:tcW w:w="709" w:type="dxa"/>
          </w:tcPr>
          <w:p w14:paraId="56545E6E" w14:textId="77777777" w:rsidR="00D4088F" w:rsidRPr="00E022BC" w:rsidRDefault="00D4088F" w:rsidP="00443A86">
            <w:r>
              <w:rPr>
                <w:rFonts w:hint="eastAsia"/>
              </w:rPr>
              <w:t>＞4</w:t>
            </w:r>
            <w:r>
              <w:t>0</w:t>
            </w:r>
          </w:p>
        </w:tc>
      </w:tr>
      <w:tr w:rsidR="00D4088F" w:rsidRPr="00E022BC" w14:paraId="3B773240" w14:textId="77777777" w:rsidTr="00443A86">
        <w:tc>
          <w:tcPr>
            <w:tcW w:w="1293" w:type="dxa"/>
            <w:vMerge w:val="restart"/>
          </w:tcPr>
          <w:p w14:paraId="04710980" w14:textId="77777777" w:rsidR="00D4088F" w:rsidRPr="00E022BC" w:rsidRDefault="00D4088F" w:rsidP="00443A86">
            <w:r w:rsidRPr="00E022BC">
              <w:t>Deep</w:t>
            </w:r>
            <w:r w:rsidRPr="00E022BC">
              <w:rPr>
                <w:rFonts w:hint="eastAsia"/>
              </w:rPr>
              <w:t xml:space="preserve"> </w:t>
            </w:r>
            <w:r w:rsidRPr="00E022BC">
              <w:t>peroneal</w:t>
            </w:r>
          </w:p>
        </w:tc>
        <w:tc>
          <w:tcPr>
            <w:tcW w:w="1963" w:type="dxa"/>
          </w:tcPr>
          <w:p w14:paraId="7F8626AC" w14:textId="77777777" w:rsidR="00D4088F" w:rsidRPr="00E022BC" w:rsidRDefault="00D4088F" w:rsidP="00443A86">
            <w:r w:rsidRPr="00E022BC">
              <w:t>Ankle</w:t>
            </w:r>
          </w:p>
        </w:tc>
        <w:tc>
          <w:tcPr>
            <w:tcW w:w="708" w:type="dxa"/>
          </w:tcPr>
          <w:p w14:paraId="58869702" w14:textId="77777777" w:rsidR="00D4088F" w:rsidRPr="00E022BC" w:rsidRDefault="00D4088F" w:rsidP="00443A86">
            <w:r w:rsidRPr="00E022BC">
              <w:t>5.42</w:t>
            </w:r>
          </w:p>
        </w:tc>
        <w:tc>
          <w:tcPr>
            <w:tcW w:w="709" w:type="dxa"/>
          </w:tcPr>
          <w:p w14:paraId="3E5C11C0" w14:textId="77777777" w:rsidR="00D4088F" w:rsidRPr="00E022BC" w:rsidRDefault="00D4088F" w:rsidP="00443A86">
            <w:r w:rsidRPr="00E022BC">
              <w:t>6.24</w:t>
            </w:r>
          </w:p>
        </w:tc>
        <w:tc>
          <w:tcPr>
            <w:tcW w:w="709" w:type="dxa"/>
          </w:tcPr>
          <w:p w14:paraId="6D21CD69" w14:textId="77777777" w:rsidR="00D4088F" w:rsidRPr="00E022BC" w:rsidRDefault="00D4088F" w:rsidP="00443A86">
            <w:r w:rsidRPr="00E022BC">
              <w:rPr>
                <w:rFonts w:hint="eastAsia"/>
              </w:rPr>
              <w:t>5</w:t>
            </w:r>
            <w:r w:rsidRPr="00E022BC">
              <w:t>.56</w:t>
            </w:r>
          </w:p>
        </w:tc>
        <w:tc>
          <w:tcPr>
            <w:tcW w:w="709" w:type="dxa"/>
          </w:tcPr>
          <w:p w14:paraId="44D22D1B" w14:textId="77777777" w:rsidR="00D4088F" w:rsidRPr="00E022BC" w:rsidRDefault="00D4088F" w:rsidP="00443A86">
            <w:r w:rsidRPr="00E022BC">
              <w:rPr>
                <w:rFonts w:hint="eastAsia"/>
              </w:rPr>
              <w:t>7</w:t>
            </w:r>
            <w:r w:rsidRPr="00E022BC">
              <w:t>.25</w:t>
            </w:r>
          </w:p>
        </w:tc>
        <w:tc>
          <w:tcPr>
            <w:tcW w:w="708" w:type="dxa"/>
          </w:tcPr>
          <w:p w14:paraId="4E19374E" w14:textId="77777777" w:rsidR="00D4088F" w:rsidRPr="00E022BC" w:rsidRDefault="00D4088F" w:rsidP="00443A86">
            <w:r>
              <w:rPr>
                <w:rFonts w:hint="eastAsia"/>
              </w:rPr>
              <w:t>＜</w:t>
            </w:r>
            <w:r>
              <w:t>3.8</w:t>
            </w:r>
          </w:p>
        </w:tc>
        <w:tc>
          <w:tcPr>
            <w:tcW w:w="709" w:type="dxa"/>
          </w:tcPr>
          <w:p w14:paraId="386B84A7" w14:textId="77777777" w:rsidR="00D4088F" w:rsidRPr="00E022BC" w:rsidRDefault="00D4088F" w:rsidP="00443A86">
            <w:r w:rsidRPr="00E022BC">
              <w:rPr>
                <w:rFonts w:hint="eastAsia"/>
              </w:rPr>
              <w:t>3</w:t>
            </w:r>
            <w:r w:rsidRPr="00E022BC">
              <w:t>.9</w:t>
            </w:r>
          </w:p>
        </w:tc>
        <w:tc>
          <w:tcPr>
            <w:tcW w:w="709" w:type="dxa"/>
          </w:tcPr>
          <w:p w14:paraId="0FCCC1EE" w14:textId="77777777" w:rsidR="00D4088F" w:rsidRPr="00E022BC" w:rsidRDefault="00D4088F" w:rsidP="00443A86">
            <w:r w:rsidRPr="00E022BC">
              <w:rPr>
                <w:rFonts w:hint="eastAsia"/>
              </w:rPr>
              <w:t>3</w:t>
            </w:r>
            <w:r w:rsidRPr="00E022BC">
              <w:t>.4</w:t>
            </w:r>
          </w:p>
        </w:tc>
        <w:tc>
          <w:tcPr>
            <w:tcW w:w="709" w:type="dxa"/>
          </w:tcPr>
          <w:p w14:paraId="3D3870F9" w14:textId="77777777" w:rsidR="00D4088F" w:rsidRPr="00E022BC" w:rsidRDefault="00D4088F" w:rsidP="00443A86">
            <w:r w:rsidRPr="00E022BC">
              <w:rPr>
                <w:rFonts w:hint="eastAsia"/>
              </w:rPr>
              <w:t>2</w:t>
            </w:r>
            <w:r w:rsidRPr="00E022BC">
              <w:t>.8</w:t>
            </w:r>
          </w:p>
        </w:tc>
        <w:tc>
          <w:tcPr>
            <w:tcW w:w="708" w:type="dxa"/>
          </w:tcPr>
          <w:p w14:paraId="3952CC0F" w14:textId="77777777" w:rsidR="00D4088F" w:rsidRPr="00E022BC" w:rsidRDefault="00D4088F" w:rsidP="00443A86">
            <w:r w:rsidRPr="00E022BC">
              <w:rPr>
                <w:rFonts w:hint="eastAsia"/>
              </w:rPr>
              <w:t>0</w:t>
            </w:r>
            <w:r w:rsidRPr="00E022BC">
              <w:t>.97</w:t>
            </w:r>
          </w:p>
        </w:tc>
        <w:tc>
          <w:tcPr>
            <w:tcW w:w="709" w:type="dxa"/>
          </w:tcPr>
          <w:p w14:paraId="386B3FDB" w14:textId="77777777" w:rsidR="00D4088F" w:rsidRPr="00E022BC" w:rsidRDefault="00D4088F" w:rsidP="00443A86">
            <w:r>
              <w:rPr>
                <w:rFonts w:hint="eastAsia"/>
              </w:rPr>
              <w:t>＞</w:t>
            </w:r>
            <w:r>
              <w:t>3</w:t>
            </w:r>
          </w:p>
        </w:tc>
        <w:tc>
          <w:tcPr>
            <w:tcW w:w="709" w:type="dxa"/>
          </w:tcPr>
          <w:p w14:paraId="057D7753" w14:textId="77777777" w:rsidR="00D4088F" w:rsidRPr="00E022BC" w:rsidRDefault="00D4088F" w:rsidP="00443A86"/>
        </w:tc>
        <w:tc>
          <w:tcPr>
            <w:tcW w:w="709" w:type="dxa"/>
          </w:tcPr>
          <w:p w14:paraId="3957588F" w14:textId="77777777" w:rsidR="00D4088F" w:rsidRPr="00E022BC" w:rsidRDefault="00D4088F" w:rsidP="00443A86"/>
        </w:tc>
        <w:tc>
          <w:tcPr>
            <w:tcW w:w="708" w:type="dxa"/>
          </w:tcPr>
          <w:p w14:paraId="66ED42A2" w14:textId="77777777" w:rsidR="00D4088F" w:rsidRPr="00E022BC" w:rsidRDefault="00D4088F" w:rsidP="00443A86"/>
        </w:tc>
        <w:tc>
          <w:tcPr>
            <w:tcW w:w="709" w:type="dxa"/>
          </w:tcPr>
          <w:p w14:paraId="37223524" w14:textId="77777777" w:rsidR="00D4088F" w:rsidRPr="00E022BC" w:rsidRDefault="00D4088F" w:rsidP="00443A86"/>
        </w:tc>
        <w:tc>
          <w:tcPr>
            <w:tcW w:w="709" w:type="dxa"/>
          </w:tcPr>
          <w:p w14:paraId="365D7C52" w14:textId="77777777" w:rsidR="00D4088F" w:rsidRPr="00E022BC" w:rsidRDefault="00D4088F" w:rsidP="00443A86"/>
        </w:tc>
      </w:tr>
      <w:tr w:rsidR="00D4088F" w:rsidRPr="00E022BC" w14:paraId="45C1472A" w14:textId="77777777" w:rsidTr="00443A86">
        <w:tc>
          <w:tcPr>
            <w:tcW w:w="1293" w:type="dxa"/>
            <w:vMerge/>
          </w:tcPr>
          <w:p w14:paraId="66CFA0A2" w14:textId="77777777" w:rsidR="00D4088F" w:rsidRPr="00E022BC" w:rsidRDefault="00D4088F" w:rsidP="00443A86"/>
        </w:tc>
        <w:tc>
          <w:tcPr>
            <w:tcW w:w="1963" w:type="dxa"/>
          </w:tcPr>
          <w:p w14:paraId="46524975" w14:textId="77777777" w:rsidR="00D4088F" w:rsidRPr="00E022BC" w:rsidRDefault="00D4088F" w:rsidP="00443A86">
            <w:r w:rsidRPr="00E022BC">
              <w:t xml:space="preserve">fibular-head </w:t>
            </w:r>
          </w:p>
        </w:tc>
        <w:tc>
          <w:tcPr>
            <w:tcW w:w="708" w:type="dxa"/>
          </w:tcPr>
          <w:p w14:paraId="5DD8E8D7" w14:textId="77777777" w:rsidR="00D4088F" w:rsidRPr="00E022BC" w:rsidRDefault="00D4088F" w:rsidP="00443A86">
            <w:r w:rsidRPr="00E022BC">
              <w:t>13.3</w:t>
            </w:r>
          </w:p>
        </w:tc>
        <w:tc>
          <w:tcPr>
            <w:tcW w:w="709" w:type="dxa"/>
          </w:tcPr>
          <w:p w14:paraId="65696A0D" w14:textId="77777777" w:rsidR="00D4088F" w:rsidRPr="00E022BC" w:rsidRDefault="00D4088F" w:rsidP="00443A86">
            <w:r w:rsidRPr="00E022BC">
              <w:t>15.0</w:t>
            </w:r>
          </w:p>
        </w:tc>
        <w:tc>
          <w:tcPr>
            <w:tcW w:w="709" w:type="dxa"/>
          </w:tcPr>
          <w:p w14:paraId="18166EC9" w14:textId="77777777" w:rsidR="00D4088F" w:rsidRPr="00E022BC" w:rsidRDefault="00D4088F" w:rsidP="00443A86">
            <w:r w:rsidRPr="00E022BC">
              <w:rPr>
                <w:rFonts w:hint="eastAsia"/>
              </w:rPr>
              <w:t>1</w:t>
            </w:r>
            <w:r w:rsidRPr="00E022BC">
              <w:t>4.6</w:t>
            </w:r>
          </w:p>
        </w:tc>
        <w:tc>
          <w:tcPr>
            <w:tcW w:w="709" w:type="dxa"/>
          </w:tcPr>
          <w:p w14:paraId="2FA4C460" w14:textId="77777777" w:rsidR="00D4088F" w:rsidRPr="00E022BC" w:rsidRDefault="00D4088F" w:rsidP="00443A86">
            <w:r w:rsidRPr="00E022BC">
              <w:rPr>
                <w:rFonts w:hint="eastAsia"/>
              </w:rPr>
              <w:t>1</w:t>
            </w:r>
            <w:r w:rsidRPr="00E022BC">
              <w:t>4.4</w:t>
            </w:r>
          </w:p>
        </w:tc>
        <w:tc>
          <w:tcPr>
            <w:tcW w:w="708" w:type="dxa"/>
          </w:tcPr>
          <w:p w14:paraId="5F0E68EB" w14:textId="77777777" w:rsidR="00D4088F" w:rsidRPr="00E022BC" w:rsidRDefault="00D4088F" w:rsidP="00443A86"/>
        </w:tc>
        <w:tc>
          <w:tcPr>
            <w:tcW w:w="709" w:type="dxa"/>
          </w:tcPr>
          <w:p w14:paraId="46DBFB9A" w14:textId="77777777" w:rsidR="00D4088F" w:rsidRPr="00E022BC" w:rsidRDefault="00D4088F" w:rsidP="00443A86">
            <w:r w:rsidRPr="00E022BC">
              <w:rPr>
                <w:rFonts w:hint="eastAsia"/>
              </w:rPr>
              <w:t>2</w:t>
            </w:r>
            <w:r w:rsidRPr="00E022BC">
              <w:t>.1</w:t>
            </w:r>
          </w:p>
        </w:tc>
        <w:tc>
          <w:tcPr>
            <w:tcW w:w="709" w:type="dxa"/>
          </w:tcPr>
          <w:p w14:paraId="005022EF" w14:textId="77777777" w:rsidR="00D4088F" w:rsidRPr="00E022BC" w:rsidRDefault="00D4088F" w:rsidP="00443A86">
            <w:r w:rsidRPr="00E022BC">
              <w:rPr>
                <w:rFonts w:hint="eastAsia"/>
              </w:rPr>
              <w:t>1</w:t>
            </w:r>
            <w:r w:rsidRPr="00E022BC">
              <w:t>.31</w:t>
            </w:r>
          </w:p>
        </w:tc>
        <w:tc>
          <w:tcPr>
            <w:tcW w:w="709" w:type="dxa"/>
          </w:tcPr>
          <w:p w14:paraId="1D58D217" w14:textId="77777777" w:rsidR="00D4088F" w:rsidRPr="00E022BC" w:rsidRDefault="00D4088F" w:rsidP="00443A86">
            <w:r w:rsidRPr="00E022BC">
              <w:rPr>
                <w:rFonts w:hint="eastAsia"/>
              </w:rPr>
              <w:t>0</w:t>
            </w:r>
            <w:r w:rsidRPr="00E022BC">
              <w:t>.46</w:t>
            </w:r>
          </w:p>
        </w:tc>
        <w:tc>
          <w:tcPr>
            <w:tcW w:w="708" w:type="dxa"/>
          </w:tcPr>
          <w:p w14:paraId="738076B9" w14:textId="77777777" w:rsidR="00D4088F" w:rsidRPr="00E022BC" w:rsidRDefault="00D4088F" w:rsidP="00443A86">
            <w:r w:rsidRPr="00E022BC">
              <w:rPr>
                <w:rFonts w:hint="eastAsia"/>
              </w:rPr>
              <w:t>0</w:t>
            </w:r>
            <w:r w:rsidRPr="00E022BC">
              <w:t>.65</w:t>
            </w:r>
          </w:p>
        </w:tc>
        <w:tc>
          <w:tcPr>
            <w:tcW w:w="709" w:type="dxa"/>
          </w:tcPr>
          <w:p w14:paraId="2257928B" w14:textId="77777777" w:rsidR="00D4088F" w:rsidRPr="00E022BC" w:rsidRDefault="00D4088F" w:rsidP="00443A86"/>
        </w:tc>
        <w:tc>
          <w:tcPr>
            <w:tcW w:w="709" w:type="dxa"/>
          </w:tcPr>
          <w:p w14:paraId="149D9160" w14:textId="77777777" w:rsidR="00D4088F" w:rsidRPr="00E022BC" w:rsidRDefault="00D4088F" w:rsidP="00443A86">
            <w:r w:rsidRPr="00E022BC">
              <w:rPr>
                <w:rFonts w:hint="eastAsia"/>
              </w:rPr>
              <w:t>3</w:t>
            </w:r>
            <w:r w:rsidRPr="00E022BC">
              <w:t>8.1</w:t>
            </w:r>
          </w:p>
        </w:tc>
        <w:tc>
          <w:tcPr>
            <w:tcW w:w="709" w:type="dxa"/>
          </w:tcPr>
          <w:p w14:paraId="7BDED029" w14:textId="77777777" w:rsidR="00D4088F" w:rsidRPr="00E022BC" w:rsidRDefault="00D4088F" w:rsidP="00443A86">
            <w:r w:rsidRPr="00E022BC">
              <w:rPr>
                <w:rFonts w:hint="eastAsia"/>
              </w:rPr>
              <w:t>3</w:t>
            </w:r>
            <w:r w:rsidRPr="00E022BC">
              <w:t>5.4</w:t>
            </w:r>
          </w:p>
        </w:tc>
        <w:tc>
          <w:tcPr>
            <w:tcW w:w="708" w:type="dxa"/>
          </w:tcPr>
          <w:p w14:paraId="2DE4AF41" w14:textId="77777777" w:rsidR="00D4088F" w:rsidRPr="00E022BC" w:rsidRDefault="00D4088F" w:rsidP="00443A86">
            <w:r w:rsidRPr="00E022BC">
              <w:rPr>
                <w:rFonts w:hint="eastAsia"/>
              </w:rPr>
              <w:t>3</w:t>
            </w:r>
            <w:r w:rsidRPr="00E022BC">
              <w:t>7.6</w:t>
            </w:r>
          </w:p>
        </w:tc>
        <w:tc>
          <w:tcPr>
            <w:tcW w:w="709" w:type="dxa"/>
          </w:tcPr>
          <w:p w14:paraId="39241BEB" w14:textId="77777777" w:rsidR="00D4088F" w:rsidRPr="00E022BC" w:rsidRDefault="00D4088F" w:rsidP="00443A86">
            <w:r w:rsidRPr="00E022BC">
              <w:rPr>
                <w:rFonts w:hint="eastAsia"/>
              </w:rPr>
              <w:t>4</w:t>
            </w:r>
            <w:r w:rsidRPr="00E022BC">
              <w:t>2.0</w:t>
            </w:r>
          </w:p>
        </w:tc>
        <w:tc>
          <w:tcPr>
            <w:tcW w:w="709" w:type="dxa"/>
          </w:tcPr>
          <w:p w14:paraId="394FCEE7" w14:textId="77777777" w:rsidR="00D4088F" w:rsidRPr="00E022BC" w:rsidRDefault="00D4088F" w:rsidP="00443A86">
            <w:r>
              <w:rPr>
                <w:rFonts w:hint="eastAsia"/>
              </w:rPr>
              <w:t>＞4</w:t>
            </w:r>
            <w:r>
              <w:t>0</w:t>
            </w:r>
          </w:p>
        </w:tc>
      </w:tr>
      <w:tr w:rsidR="00D4088F" w:rsidRPr="00E022BC" w14:paraId="0CBB5D3A" w14:textId="77777777" w:rsidTr="00443A86">
        <w:tc>
          <w:tcPr>
            <w:tcW w:w="3256" w:type="dxa"/>
            <w:gridSpan w:val="2"/>
          </w:tcPr>
          <w:p w14:paraId="22D3E888" w14:textId="77777777" w:rsidR="00D4088F" w:rsidRPr="00E022BC" w:rsidRDefault="00D4088F" w:rsidP="00443A86">
            <w:pPr>
              <w:rPr>
                <w:b/>
                <w:bCs/>
              </w:rPr>
            </w:pPr>
            <w:r w:rsidRPr="00E022BC">
              <w:rPr>
                <w:b/>
                <w:bCs/>
              </w:rPr>
              <w:t>Electromyography</w:t>
            </w:r>
          </w:p>
        </w:tc>
        <w:tc>
          <w:tcPr>
            <w:tcW w:w="2835" w:type="dxa"/>
            <w:gridSpan w:val="4"/>
          </w:tcPr>
          <w:p w14:paraId="368C6DD1" w14:textId="77777777" w:rsidR="00D4088F" w:rsidRPr="00E022BC" w:rsidRDefault="00D4088F" w:rsidP="00443A86">
            <w:r w:rsidRPr="00E022BC">
              <w:t>Fibrillations</w:t>
            </w:r>
          </w:p>
        </w:tc>
        <w:tc>
          <w:tcPr>
            <w:tcW w:w="708" w:type="dxa"/>
          </w:tcPr>
          <w:p w14:paraId="445DBE8C" w14:textId="77777777" w:rsidR="00D4088F" w:rsidRPr="00E022BC" w:rsidRDefault="00D4088F" w:rsidP="00443A86"/>
        </w:tc>
        <w:tc>
          <w:tcPr>
            <w:tcW w:w="2835" w:type="dxa"/>
            <w:gridSpan w:val="4"/>
          </w:tcPr>
          <w:p w14:paraId="5B63CF9C" w14:textId="77777777" w:rsidR="00D4088F" w:rsidRPr="00E022BC" w:rsidRDefault="00D4088F" w:rsidP="00443A86">
            <w:r w:rsidRPr="00E022BC">
              <w:t>Positive sharp waves</w:t>
            </w:r>
          </w:p>
        </w:tc>
        <w:tc>
          <w:tcPr>
            <w:tcW w:w="709" w:type="dxa"/>
          </w:tcPr>
          <w:p w14:paraId="1F2069D7" w14:textId="77777777" w:rsidR="00D4088F" w:rsidRPr="00E022BC" w:rsidRDefault="00D4088F" w:rsidP="00443A86"/>
        </w:tc>
        <w:tc>
          <w:tcPr>
            <w:tcW w:w="2835" w:type="dxa"/>
            <w:gridSpan w:val="4"/>
          </w:tcPr>
          <w:p w14:paraId="39893299" w14:textId="77777777" w:rsidR="00D4088F" w:rsidRPr="00E022BC" w:rsidRDefault="00D4088F" w:rsidP="00443A86">
            <w:r w:rsidRPr="00E022BC">
              <w:t>Recruitment</w:t>
            </w:r>
          </w:p>
        </w:tc>
        <w:tc>
          <w:tcPr>
            <w:tcW w:w="709" w:type="dxa"/>
          </w:tcPr>
          <w:p w14:paraId="5F66FB16" w14:textId="77777777" w:rsidR="00D4088F" w:rsidRPr="00E022BC" w:rsidRDefault="00D4088F" w:rsidP="00443A86"/>
        </w:tc>
      </w:tr>
      <w:tr w:rsidR="00D4088F" w:rsidRPr="00E022BC" w14:paraId="6C54E04B" w14:textId="77777777" w:rsidTr="00443A86">
        <w:tc>
          <w:tcPr>
            <w:tcW w:w="3256" w:type="dxa"/>
            <w:gridSpan w:val="2"/>
          </w:tcPr>
          <w:p w14:paraId="0AF43292" w14:textId="77777777" w:rsidR="00D4088F" w:rsidRPr="00E022BC" w:rsidRDefault="00D4088F" w:rsidP="00443A86">
            <w:r w:rsidRPr="00E022BC">
              <w:t>Extensor digitorum m</w:t>
            </w:r>
          </w:p>
        </w:tc>
        <w:tc>
          <w:tcPr>
            <w:tcW w:w="708" w:type="dxa"/>
          </w:tcPr>
          <w:p w14:paraId="5544BCDE" w14:textId="77777777" w:rsidR="00D4088F" w:rsidRPr="00E022BC" w:rsidRDefault="00D4088F" w:rsidP="00443A86">
            <w:r w:rsidRPr="00E022BC">
              <w:rPr>
                <w:rFonts w:hint="eastAsia"/>
              </w:rPr>
              <w:t>-</w:t>
            </w:r>
          </w:p>
        </w:tc>
        <w:tc>
          <w:tcPr>
            <w:tcW w:w="709" w:type="dxa"/>
          </w:tcPr>
          <w:p w14:paraId="490E6278" w14:textId="77777777" w:rsidR="00D4088F" w:rsidRPr="00E022BC" w:rsidRDefault="00D4088F" w:rsidP="00443A86"/>
        </w:tc>
        <w:tc>
          <w:tcPr>
            <w:tcW w:w="709" w:type="dxa"/>
          </w:tcPr>
          <w:p w14:paraId="47E47CEB" w14:textId="77777777" w:rsidR="00D4088F" w:rsidRPr="00E022BC" w:rsidRDefault="00D4088F" w:rsidP="00443A86">
            <w:r w:rsidRPr="00E022BC">
              <w:rPr>
                <w:rFonts w:hint="eastAsia"/>
              </w:rPr>
              <w:t>-</w:t>
            </w:r>
          </w:p>
        </w:tc>
        <w:tc>
          <w:tcPr>
            <w:tcW w:w="709" w:type="dxa"/>
          </w:tcPr>
          <w:p w14:paraId="23992FB8" w14:textId="77777777" w:rsidR="00D4088F" w:rsidRPr="00E022BC" w:rsidRDefault="00D4088F" w:rsidP="00443A86"/>
        </w:tc>
        <w:tc>
          <w:tcPr>
            <w:tcW w:w="708" w:type="dxa"/>
          </w:tcPr>
          <w:p w14:paraId="46C87258" w14:textId="77777777" w:rsidR="00D4088F" w:rsidRPr="00E022BC" w:rsidRDefault="00D4088F" w:rsidP="00443A86"/>
        </w:tc>
        <w:tc>
          <w:tcPr>
            <w:tcW w:w="709" w:type="dxa"/>
          </w:tcPr>
          <w:p w14:paraId="12D78545" w14:textId="77777777" w:rsidR="00D4088F" w:rsidRPr="00E022BC" w:rsidRDefault="00D4088F" w:rsidP="00443A86">
            <w:r w:rsidRPr="00E022BC">
              <w:rPr>
                <w:rFonts w:hint="eastAsia"/>
              </w:rPr>
              <w:t>-</w:t>
            </w:r>
          </w:p>
        </w:tc>
        <w:tc>
          <w:tcPr>
            <w:tcW w:w="709" w:type="dxa"/>
          </w:tcPr>
          <w:p w14:paraId="71205FBC" w14:textId="77777777" w:rsidR="00D4088F" w:rsidRPr="00E022BC" w:rsidRDefault="00D4088F" w:rsidP="00443A86"/>
        </w:tc>
        <w:tc>
          <w:tcPr>
            <w:tcW w:w="709" w:type="dxa"/>
          </w:tcPr>
          <w:p w14:paraId="0205ADEE" w14:textId="77777777" w:rsidR="00D4088F" w:rsidRPr="00E022BC" w:rsidRDefault="00D4088F" w:rsidP="00443A86">
            <w:r w:rsidRPr="00E022BC">
              <w:rPr>
                <w:rFonts w:hint="eastAsia"/>
              </w:rPr>
              <w:t>-</w:t>
            </w:r>
          </w:p>
        </w:tc>
        <w:tc>
          <w:tcPr>
            <w:tcW w:w="708" w:type="dxa"/>
          </w:tcPr>
          <w:p w14:paraId="2EEE360A" w14:textId="77777777" w:rsidR="00D4088F" w:rsidRPr="00E022BC" w:rsidRDefault="00D4088F" w:rsidP="00443A86"/>
        </w:tc>
        <w:tc>
          <w:tcPr>
            <w:tcW w:w="709" w:type="dxa"/>
          </w:tcPr>
          <w:p w14:paraId="039BE86B" w14:textId="77777777" w:rsidR="00D4088F" w:rsidRPr="00E022BC" w:rsidRDefault="00D4088F" w:rsidP="00443A86">
            <w:pPr>
              <w:rPr>
                <w:rFonts w:ascii="GulimChe" w:eastAsia="GulimChe" w:hAnsi="GulimChe"/>
              </w:rPr>
            </w:pPr>
          </w:p>
        </w:tc>
        <w:tc>
          <w:tcPr>
            <w:tcW w:w="709" w:type="dxa"/>
          </w:tcPr>
          <w:p w14:paraId="0F2FFFA1" w14:textId="77777777" w:rsidR="00D4088F" w:rsidRPr="00E022BC" w:rsidRDefault="00D4088F" w:rsidP="00443A86">
            <w:r w:rsidRPr="00E022BC">
              <w:rPr>
                <w:rFonts w:ascii="GulimChe" w:eastAsia="GulimChe" w:hAnsi="GulimChe" w:hint="eastAsia"/>
              </w:rPr>
              <w:t>↓</w:t>
            </w:r>
          </w:p>
        </w:tc>
        <w:tc>
          <w:tcPr>
            <w:tcW w:w="709" w:type="dxa"/>
          </w:tcPr>
          <w:p w14:paraId="3F6E8427" w14:textId="77777777" w:rsidR="00D4088F" w:rsidRPr="00E022BC" w:rsidRDefault="00D4088F" w:rsidP="00443A86"/>
        </w:tc>
        <w:tc>
          <w:tcPr>
            <w:tcW w:w="708" w:type="dxa"/>
          </w:tcPr>
          <w:p w14:paraId="0DD09CA5" w14:textId="77777777" w:rsidR="00D4088F" w:rsidRPr="00E022BC" w:rsidRDefault="00D4088F" w:rsidP="00443A86">
            <w:r w:rsidRPr="00E022BC">
              <w:rPr>
                <w:rFonts w:ascii="GulimChe" w:eastAsia="GulimChe" w:hAnsi="GulimChe" w:hint="eastAsia"/>
              </w:rPr>
              <w:t>↓</w:t>
            </w:r>
          </w:p>
        </w:tc>
        <w:tc>
          <w:tcPr>
            <w:tcW w:w="709" w:type="dxa"/>
          </w:tcPr>
          <w:p w14:paraId="17161C91" w14:textId="77777777" w:rsidR="00D4088F" w:rsidRPr="00E022BC" w:rsidRDefault="00D4088F" w:rsidP="00443A86"/>
        </w:tc>
        <w:tc>
          <w:tcPr>
            <w:tcW w:w="709" w:type="dxa"/>
          </w:tcPr>
          <w:p w14:paraId="4652AA1C" w14:textId="77777777" w:rsidR="00D4088F" w:rsidRPr="00E022BC" w:rsidRDefault="00D4088F" w:rsidP="00443A86"/>
        </w:tc>
      </w:tr>
      <w:tr w:rsidR="00D4088F" w:rsidRPr="00E022BC" w14:paraId="3BE680B2" w14:textId="77777777" w:rsidTr="00443A86">
        <w:tc>
          <w:tcPr>
            <w:tcW w:w="3256" w:type="dxa"/>
            <w:gridSpan w:val="2"/>
          </w:tcPr>
          <w:p w14:paraId="0F2D7B36" w14:textId="77777777" w:rsidR="00D4088F" w:rsidRPr="00E022BC" w:rsidRDefault="00D4088F" w:rsidP="00443A86">
            <w:r w:rsidRPr="00E022BC">
              <w:t>Abductor pollicis brevis m</w:t>
            </w:r>
          </w:p>
        </w:tc>
        <w:tc>
          <w:tcPr>
            <w:tcW w:w="708" w:type="dxa"/>
          </w:tcPr>
          <w:p w14:paraId="5EDC71B3" w14:textId="77777777" w:rsidR="00D4088F" w:rsidRPr="00E022BC" w:rsidRDefault="00D4088F" w:rsidP="00443A86">
            <w:r w:rsidRPr="00E022BC">
              <w:rPr>
                <w:rFonts w:hint="eastAsia"/>
              </w:rPr>
              <w:t>0-</w:t>
            </w:r>
            <w:r w:rsidRPr="00E022BC">
              <w:t>1</w:t>
            </w:r>
            <w:r w:rsidRPr="00E022BC"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4A02CAE0" w14:textId="77777777" w:rsidR="00D4088F" w:rsidRPr="00E022BC" w:rsidRDefault="00D4088F" w:rsidP="00443A86"/>
        </w:tc>
        <w:tc>
          <w:tcPr>
            <w:tcW w:w="709" w:type="dxa"/>
          </w:tcPr>
          <w:p w14:paraId="682DCDF6" w14:textId="77777777" w:rsidR="00D4088F" w:rsidRPr="00E022BC" w:rsidRDefault="00D4088F" w:rsidP="00443A86">
            <w:r w:rsidRPr="00E022BC">
              <w:rPr>
                <w:rFonts w:hint="eastAsia"/>
              </w:rPr>
              <w:t>0-</w:t>
            </w:r>
            <w:r w:rsidRPr="00E022BC">
              <w:t>1</w:t>
            </w:r>
            <w:r w:rsidRPr="00E022BC"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4043475C" w14:textId="77777777" w:rsidR="00D4088F" w:rsidRPr="00E022BC" w:rsidRDefault="00D4088F" w:rsidP="00443A86"/>
        </w:tc>
        <w:tc>
          <w:tcPr>
            <w:tcW w:w="708" w:type="dxa"/>
          </w:tcPr>
          <w:p w14:paraId="70156AF6" w14:textId="77777777" w:rsidR="00D4088F" w:rsidRPr="00E022BC" w:rsidRDefault="00D4088F" w:rsidP="00443A86"/>
        </w:tc>
        <w:tc>
          <w:tcPr>
            <w:tcW w:w="709" w:type="dxa"/>
          </w:tcPr>
          <w:p w14:paraId="00B557B5" w14:textId="77777777" w:rsidR="00D4088F" w:rsidRPr="00E022BC" w:rsidRDefault="00D4088F" w:rsidP="00443A86">
            <w:r w:rsidRPr="00E022BC">
              <w:rPr>
                <w:rFonts w:hint="eastAsia"/>
              </w:rPr>
              <w:t>0-</w:t>
            </w:r>
            <w:r w:rsidRPr="00E022BC">
              <w:t>1</w:t>
            </w:r>
            <w:r w:rsidRPr="00E022BC"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47F26371" w14:textId="77777777" w:rsidR="00D4088F" w:rsidRPr="00E022BC" w:rsidRDefault="00D4088F" w:rsidP="00443A86"/>
        </w:tc>
        <w:tc>
          <w:tcPr>
            <w:tcW w:w="709" w:type="dxa"/>
          </w:tcPr>
          <w:p w14:paraId="38DDB1BB" w14:textId="77777777" w:rsidR="00D4088F" w:rsidRPr="00E022BC" w:rsidRDefault="00D4088F" w:rsidP="00443A86">
            <w:r w:rsidRPr="00E022BC">
              <w:rPr>
                <w:rFonts w:hint="eastAsia"/>
              </w:rPr>
              <w:t>0-</w:t>
            </w:r>
            <w:r w:rsidRPr="00E022BC">
              <w:t>1</w:t>
            </w:r>
            <w:r w:rsidRPr="00E022BC">
              <w:rPr>
                <w:rFonts w:hint="eastAsia"/>
              </w:rPr>
              <w:t>+</w:t>
            </w:r>
          </w:p>
        </w:tc>
        <w:tc>
          <w:tcPr>
            <w:tcW w:w="708" w:type="dxa"/>
          </w:tcPr>
          <w:p w14:paraId="2BF82368" w14:textId="77777777" w:rsidR="00D4088F" w:rsidRPr="00E022BC" w:rsidRDefault="00D4088F" w:rsidP="00443A86"/>
        </w:tc>
        <w:tc>
          <w:tcPr>
            <w:tcW w:w="709" w:type="dxa"/>
          </w:tcPr>
          <w:p w14:paraId="697329C4" w14:textId="77777777" w:rsidR="00D4088F" w:rsidRPr="00E022BC" w:rsidRDefault="00D4088F" w:rsidP="00443A86">
            <w:pPr>
              <w:rPr>
                <w:rFonts w:ascii="GulimChe" w:eastAsia="GulimChe" w:hAnsi="GulimChe"/>
              </w:rPr>
            </w:pPr>
          </w:p>
        </w:tc>
        <w:tc>
          <w:tcPr>
            <w:tcW w:w="709" w:type="dxa"/>
          </w:tcPr>
          <w:p w14:paraId="02162E02" w14:textId="77777777" w:rsidR="00D4088F" w:rsidRPr="00E022BC" w:rsidRDefault="00D4088F" w:rsidP="00443A86">
            <w:r w:rsidRPr="00E022BC">
              <w:rPr>
                <w:rFonts w:ascii="GulimChe" w:eastAsia="GulimChe" w:hAnsi="GulimChe" w:hint="eastAsia"/>
              </w:rPr>
              <w:t>↓</w:t>
            </w:r>
          </w:p>
        </w:tc>
        <w:tc>
          <w:tcPr>
            <w:tcW w:w="709" w:type="dxa"/>
          </w:tcPr>
          <w:p w14:paraId="27EFA220" w14:textId="77777777" w:rsidR="00D4088F" w:rsidRPr="00E022BC" w:rsidRDefault="00D4088F" w:rsidP="00443A86"/>
        </w:tc>
        <w:tc>
          <w:tcPr>
            <w:tcW w:w="708" w:type="dxa"/>
          </w:tcPr>
          <w:p w14:paraId="2F2B5D3A" w14:textId="77777777" w:rsidR="00D4088F" w:rsidRPr="00E022BC" w:rsidRDefault="00D4088F" w:rsidP="00443A86">
            <w:r w:rsidRPr="00E022BC">
              <w:rPr>
                <w:rFonts w:ascii="GulimChe" w:eastAsia="GulimChe" w:hAnsi="GulimChe" w:hint="eastAsia"/>
              </w:rPr>
              <w:t>↓</w:t>
            </w:r>
          </w:p>
        </w:tc>
        <w:tc>
          <w:tcPr>
            <w:tcW w:w="709" w:type="dxa"/>
          </w:tcPr>
          <w:p w14:paraId="2DA43C02" w14:textId="77777777" w:rsidR="00D4088F" w:rsidRPr="00E022BC" w:rsidRDefault="00D4088F" w:rsidP="00443A86"/>
        </w:tc>
        <w:tc>
          <w:tcPr>
            <w:tcW w:w="709" w:type="dxa"/>
          </w:tcPr>
          <w:p w14:paraId="109EEC93" w14:textId="77777777" w:rsidR="00D4088F" w:rsidRPr="00E022BC" w:rsidRDefault="00D4088F" w:rsidP="00443A86"/>
        </w:tc>
      </w:tr>
      <w:tr w:rsidR="00D4088F" w:rsidRPr="00E022BC" w14:paraId="53A77F0B" w14:textId="77777777" w:rsidTr="00443A86">
        <w:tc>
          <w:tcPr>
            <w:tcW w:w="3256" w:type="dxa"/>
            <w:gridSpan w:val="2"/>
          </w:tcPr>
          <w:p w14:paraId="14E3F679" w14:textId="77777777" w:rsidR="00D4088F" w:rsidRPr="00E022BC" w:rsidRDefault="00D4088F" w:rsidP="00443A86">
            <w:r w:rsidRPr="00E022BC">
              <w:t xml:space="preserve">Abductor </w:t>
            </w:r>
            <w:proofErr w:type="spellStart"/>
            <w:r w:rsidRPr="00E022BC">
              <w:t>digiti</w:t>
            </w:r>
            <w:proofErr w:type="spellEnd"/>
            <w:r w:rsidRPr="00E022BC">
              <w:t xml:space="preserve"> </w:t>
            </w:r>
            <w:proofErr w:type="spellStart"/>
            <w:r w:rsidRPr="00E022BC">
              <w:t>minimi</w:t>
            </w:r>
            <w:proofErr w:type="spellEnd"/>
            <w:r w:rsidRPr="00E022BC">
              <w:t xml:space="preserve"> m</w:t>
            </w:r>
          </w:p>
        </w:tc>
        <w:tc>
          <w:tcPr>
            <w:tcW w:w="708" w:type="dxa"/>
          </w:tcPr>
          <w:p w14:paraId="08733037" w14:textId="77777777" w:rsidR="00D4088F" w:rsidRPr="00E022BC" w:rsidRDefault="00D4088F" w:rsidP="00443A86">
            <w:r w:rsidRPr="00E022BC">
              <w:rPr>
                <w:rFonts w:hint="eastAsia"/>
              </w:rPr>
              <w:t>0-</w:t>
            </w:r>
            <w:r w:rsidRPr="00E022BC">
              <w:t>1</w:t>
            </w:r>
            <w:r w:rsidRPr="00E022BC"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460D608F" w14:textId="77777777" w:rsidR="00D4088F" w:rsidRPr="00E022BC" w:rsidRDefault="00D4088F" w:rsidP="00443A86"/>
        </w:tc>
        <w:tc>
          <w:tcPr>
            <w:tcW w:w="709" w:type="dxa"/>
          </w:tcPr>
          <w:p w14:paraId="0A3E18BB" w14:textId="77777777" w:rsidR="00D4088F" w:rsidRPr="00E022BC" w:rsidRDefault="00D4088F" w:rsidP="00443A86"/>
        </w:tc>
        <w:tc>
          <w:tcPr>
            <w:tcW w:w="709" w:type="dxa"/>
          </w:tcPr>
          <w:p w14:paraId="0B477C0D" w14:textId="77777777" w:rsidR="00D4088F" w:rsidRPr="00E022BC" w:rsidRDefault="00D4088F" w:rsidP="00443A86"/>
        </w:tc>
        <w:tc>
          <w:tcPr>
            <w:tcW w:w="708" w:type="dxa"/>
          </w:tcPr>
          <w:p w14:paraId="506EC874" w14:textId="77777777" w:rsidR="00D4088F" w:rsidRPr="00E022BC" w:rsidRDefault="00D4088F" w:rsidP="00443A86"/>
        </w:tc>
        <w:tc>
          <w:tcPr>
            <w:tcW w:w="709" w:type="dxa"/>
          </w:tcPr>
          <w:p w14:paraId="450CD9CA" w14:textId="77777777" w:rsidR="00D4088F" w:rsidRPr="00E022BC" w:rsidRDefault="00D4088F" w:rsidP="00443A86">
            <w:r w:rsidRPr="00E022BC">
              <w:rPr>
                <w:rFonts w:hint="eastAsia"/>
              </w:rPr>
              <w:t>0-</w:t>
            </w:r>
            <w:r w:rsidRPr="00E022BC">
              <w:t>1</w:t>
            </w:r>
            <w:r w:rsidRPr="00E022BC"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190BF772" w14:textId="77777777" w:rsidR="00D4088F" w:rsidRPr="00E022BC" w:rsidRDefault="00D4088F" w:rsidP="00443A86"/>
        </w:tc>
        <w:tc>
          <w:tcPr>
            <w:tcW w:w="709" w:type="dxa"/>
          </w:tcPr>
          <w:p w14:paraId="7B209AD1" w14:textId="77777777" w:rsidR="00D4088F" w:rsidRPr="00E022BC" w:rsidRDefault="00D4088F" w:rsidP="00443A86"/>
        </w:tc>
        <w:tc>
          <w:tcPr>
            <w:tcW w:w="708" w:type="dxa"/>
          </w:tcPr>
          <w:p w14:paraId="2CE02BEE" w14:textId="77777777" w:rsidR="00D4088F" w:rsidRPr="00E022BC" w:rsidRDefault="00D4088F" w:rsidP="00443A86"/>
        </w:tc>
        <w:tc>
          <w:tcPr>
            <w:tcW w:w="709" w:type="dxa"/>
          </w:tcPr>
          <w:p w14:paraId="2F02016F" w14:textId="77777777" w:rsidR="00D4088F" w:rsidRPr="00E022BC" w:rsidRDefault="00D4088F" w:rsidP="00443A86">
            <w:pPr>
              <w:rPr>
                <w:rFonts w:ascii="GulimChe" w:eastAsia="GulimChe" w:hAnsi="GulimChe"/>
              </w:rPr>
            </w:pPr>
          </w:p>
        </w:tc>
        <w:tc>
          <w:tcPr>
            <w:tcW w:w="709" w:type="dxa"/>
          </w:tcPr>
          <w:p w14:paraId="7AFDCD19" w14:textId="77777777" w:rsidR="00D4088F" w:rsidRPr="00E022BC" w:rsidRDefault="00D4088F" w:rsidP="00443A86">
            <w:r w:rsidRPr="00E022BC">
              <w:rPr>
                <w:rFonts w:ascii="GulimChe" w:eastAsia="GulimChe" w:hAnsi="GulimChe" w:hint="eastAsia"/>
              </w:rPr>
              <w:t>↓</w:t>
            </w:r>
          </w:p>
        </w:tc>
        <w:tc>
          <w:tcPr>
            <w:tcW w:w="709" w:type="dxa"/>
          </w:tcPr>
          <w:p w14:paraId="75B226C0" w14:textId="77777777" w:rsidR="00D4088F" w:rsidRPr="00E022BC" w:rsidRDefault="00D4088F" w:rsidP="00443A86"/>
        </w:tc>
        <w:tc>
          <w:tcPr>
            <w:tcW w:w="708" w:type="dxa"/>
          </w:tcPr>
          <w:p w14:paraId="4E857887" w14:textId="77777777" w:rsidR="00D4088F" w:rsidRPr="00E022BC" w:rsidRDefault="00D4088F" w:rsidP="00443A86"/>
        </w:tc>
        <w:tc>
          <w:tcPr>
            <w:tcW w:w="709" w:type="dxa"/>
          </w:tcPr>
          <w:p w14:paraId="716DB8B8" w14:textId="77777777" w:rsidR="00D4088F" w:rsidRPr="00E022BC" w:rsidRDefault="00D4088F" w:rsidP="00443A86"/>
        </w:tc>
        <w:tc>
          <w:tcPr>
            <w:tcW w:w="709" w:type="dxa"/>
          </w:tcPr>
          <w:p w14:paraId="19545758" w14:textId="77777777" w:rsidR="00D4088F" w:rsidRPr="00E022BC" w:rsidRDefault="00D4088F" w:rsidP="00443A86"/>
        </w:tc>
      </w:tr>
      <w:tr w:rsidR="00D4088F" w:rsidRPr="00E022BC" w14:paraId="4518856A" w14:textId="77777777" w:rsidTr="00443A86">
        <w:tc>
          <w:tcPr>
            <w:tcW w:w="3256" w:type="dxa"/>
            <w:gridSpan w:val="2"/>
          </w:tcPr>
          <w:p w14:paraId="5BC1AC0D" w14:textId="77777777" w:rsidR="00D4088F" w:rsidRPr="00E022BC" w:rsidRDefault="00D4088F" w:rsidP="00443A86">
            <w:r w:rsidRPr="00E022BC">
              <w:t>Biceps m</w:t>
            </w:r>
          </w:p>
        </w:tc>
        <w:tc>
          <w:tcPr>
            <w:tcW w:w="708" w:type="dxa"/>
          </w:tcPr>
          <w:p w14:paraId="2FF24D82" w14:textId="77777777" w:rsidR="00D4088F" w:rsidRPr="00E022BC" w:rsidRDefault="00D4088F" w:rsidP="00443A86">
            <w:r w:rsidRPr="00E022BC">
              <w:rPr>
                <w:rFonts w:hint="eastAsia"/>
              </w:rPr>
              <w:t>-</w:t>
            </w:r>
          </w:p>
        </w:tc>
        <w:tc>
          <w:tcPr>
            <w:tcW w:w="709" w:type="dxa"/>
          </w:tcPr>
          <w:p w14:paraId="7D944572" w14:textId="77777777" w:rsidR="00D4088F" w:rsidRPr="00E022BC" w:rsidRDefault="00D4088F" w:rsidP="00443A86"/>
        </w:tc>
        <w:tc>
          <w:tcPr>
            <w:tcW w:w="709" w:type="dxa"/>
          </w:tcPr>
          <w:p w14:paraId="3C3922B8" w14:textId="77777777" w:rsidR="00D4088F" w:rsidRPr="00E022BC" w:rsidRDefault="00D4088F" w:rsidP="00443A86"/>
        </w:tc>
        <w:tc>
          <w:tcPr>
            <w:tcW w:w="709" w:type="dxa"/>
          </w:tcPr>
          <w:p w14:paraId="76F5D3DE" w14:textId="77777777" w:rsidR="00D4088F" w:rsidRPr="00E022BC" w:rsidRDefault="00D4088F" w:rsidP="00443A86"/>
        </w:tc>
        <w:tc>
          <w:tcPr>
            <w:tcW w:w="708" w:type="dxa"/>
          </w:tcPr>
          <w:p w14:paraId="4FCDE27C" w14:textId="77777777" w:rsidR="00D4088F" w:rsidRPr="00E022BC" w:rsidRDefault="00D4088F" w:rsidP="00443A86"/>
        </w:tc>
        <w:tc>
          <w:tcPr>
            <w:tcW w:w="709" w:type="dxa"/>
          </w:tcPr>
          <w:p w14:paraId="28768C2F" w14:textId="77777777" w:rsidR="00D4088F" w:rsidRPr="00E022BC" w:rsidRDefault="00D4088F" w:rsidP="00443A86">
            <w:r w:rsidRPr="00E022BC">
              <w:rPr>
                <w:rFonts w:hint="eastAsia"/>
              </w:rPr>
              <w:t>-</w:t>
            </w:r>
          </w:p>
        </w:tc>
        <w:tc>
          <w:tcPr>
            <w:tcW w:w="709" w:type="dxa"/>
          </w:tcPr>
          <w:p w14:paraId="66ECB872" w14:textId="77777777" w:rsidR="00D4088F" w:rsidRPr="00E022BC" w:rsidRDefault="00D4088F" w:rsidP="00443A86"/>
        </w:tc>
        <w:tc>
          <w:tcPr>
            <w:tcW w:w="709" w:type="dxa"/>
          </w:tcPr>
          <w:p w14:paraId="226CD14C" w14:textId="77777777" w:rsidR="00D4088F" w:rsidRPr="00E022BC" w:rsidRDefault="00D4088F" w:rsidP="00443A86"/>
        </w:tc>
        <w:tc>
          <w:tcPr>
            <w:tcW w:w="708" w:type="dxa"/>
          </w:tcPr>
          <w:p w14:paraId="43A608F5" w14:textId="77777777" w:rsidR="00D4088F" w:rsidRPr="00E022BC" w:rsidRDefault="00D4088F" w:rsidP="00443A86"/>
        </w:tc>
        <w:tc>
          <w:tcPr>
            <w:tcW w:w="709" w:type="dxa"/>
          </w:tcPr>
          <w:p w14:paraId="53B26942" w14:textId="77777777" w:rsidR="00D4088F" w:rsidRPr="00E022BC" w:rsidRDefault="00D4088F" w:rsidP="00443A86">
            <w:pPr>
              <w:rPr>
                <w:rFonts w:ascii="GulimChe" w:eastAsia="GulimChe" w:hAnsi="GulimChe"/>
              </w:rPr>
            </w:pPr>
          </w:p>
        </w:tc>
        <w:tc>
          <w:tcPr>
            <w:tcW w:w="709" w:type="dxa"/>
          </w:tcPr>
          <w:p w14:paraId="7E7CE309" w14:textId="77777777" w:rsidR="00D4088F" w:rsidRPr="00E022BC" w:rsidRDefault="00D4088F" w:rsidP="00443A86">
            <w:r w:rsidRPr="00E022BC">
              <w:rPr>
                <w:rFonts w:ascii="GulimChe" w:eastAsia="GulimChe" w:hAnsi="GulimChe" w:hint="eastAsia"/>
              </w:rPr>
              <w:t>↓</w:t>
            </w:r>
          </w:p>
        </w:tc>
        <w:tc>
          <w:tcPr>
            <w:tcW w:w="709" w:type="dxa"/>
          </w:tcPr>
          <w:p w14:paraId="181EDD36" w14:textId="77777777" w:rsidR="00D4088F" w:rsidRPr="00E022BC" w:rsidRDefault="00D4088F" w:rsidP="00443A86"/>
        </w:tc>
        <w:tc>
          <w:tcPr>
            <w:tcW w:w="708" w:type="dxa"/>
          </w:tcPr>
          <w:p w14:paraId="73192DB7" w14:textId="77777777" w:rsidR="00D4088F" w:rsidRPr="00E022BC" w:rsidRDefault="00D4088F" w:rsidP="00443A86"/>
        </w:tc>
        <w:tc>
          <w:tcPr>
            <w:tcW w:w="709" w:type="dxa"/>
          </w:tcPr>
          <w:p w14:paraId="27FBC22A" w14:textId="77777777" w:rsidR="00D4088F" w:rsidRPr="00E022BC" w:rsidRDefault="00D4088F" w:rsidP="00443A86"/>
        </w:tc>
        <w:tc>
          <w:tcPr>
            <w:tcW w:w="709" w:type="dxa"/>
          </w:tcPr>
          <w:p w14:paraId="00548254" w14:textId="77777777" w:rsidR="00D4088F" w:rsidRPr="00E022BC" w:rsidRDefault="00D4088F" w:rsidP="00443A86"/>
        </w:tc>
      </w:tr>
      <w:tr w:rsidR="00D4088F" w:rsidRPr="00E022BC" w14:paraId="1424F455" w14:textId="77777777" w:rsidTr="00443A86">
        <w:tc>
          <w:tcPr>
            <w:tcW w:w="3256" w:type="dxa"/>
            <w:gridSpan w:val="2"/>
          </w:tcPr>
          <w:p w14:paraId="58C3167D" w14:textId="77777777" w:rsidR="00D4088F" w:rsidRPr="00E022BC" w:rsidRDefault="00D4088F" w:rsidP="00443A86">
            <w:r w:rsidRPr="00E022BC">
              <w:t xml:space="preserve">Iliopsoas </w:t>
            </w:r>
            <w:r w:rsidRPr="00E022BC">
              <w:rPr>
                <w:rFonts w:hint="eastAsia"/>
              </w:rPr>
              <w:t>m</w:t>
            </w:r>
          </w:p>
        </w:tc>
        <w:tc>
          <w:tcPr>
            <w:tcW w:w="708" w:type="dxa"/>
          </w:tcPr>
          <w:p w14:paraId="4F429F9D" w14:textId="77777777" w:rsidR="00D4088F" w:rsidRPr="00E022BC" w:rsidRDefault="00D4088F" w:rsidP="00443A86">
            <w:r w:rsidRPr="00E022BC">
              <w:rPr>
                <w:rFonts w:hint="eastAsia"/>
              </w:rPr>
              <w:t>0-</w:t>
            </w:r>
            <w:r w:rsidRPr="00E022BC">
              <w:t>1</w:t>
            </w:r>
            <w:r w:rsidRPr="00E022BC"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49F21A95" w14:textId="77777777" w:rsidR="00D4088F" w:rsidRPr="00E022BC" w:rsidRDefault="00D4088F" w:rsidP="00443A86"/>
        </w:tc>
        <w:tc>
          <w:tcPr>
            <w:tcW w:w="709" w:type="dxa"/>
          </w:tcPr>
          <w:p w14:paraId="67F2AA15" w14:textId="77777777" w:rsidR="00D4088F" w:rsidRPr="00E022BC" w:rsidRDefault="00D4088F" w:rsidP="00443A86"/>
        </w:tc>
        <w:tc>
          <w:tcPr>
            <w:tcW w:w="709" w:type="dxa"/>
          </w:tcPr>
          <w:p w14:paraId="6373CD4E" w14:textId="77777777" w:rsidR="00D4088F" w:rsidRPr="00E022BC" w:rsidRDefault="00D4088F" w:rsidP="00443A86"/>
        </w:tc>
        <w:tc>
          <w:tcPr>
            <w:tcW w:w="708" w:type="dxa"/>
          </w:tcPr>
          <w:p w14:paraId="6C9815D4" w14:textId="77777777" w:rsidR="00D4088F" w:rsidRPr="00E022BC" w:rsidRDefault="00D4088F" w:rsidP="00443A86"/>
        </w:tc>
        <w:tc>
          <w:tcPr>
            <w:tcW w:w="709" w:type="dxa"/>
          </w:tcPr>
          <w:p w14:paraId="218A66D2" w14:textId="77777777" w:rsidR="00D4088F" w:rsidRPr="00E022BC" w:rsidRDefault="00D4088F" w:rsidP="00443A86">
            <w:r w:rsidRPr="00E022BC">
              <w:rPr>
                <w:rFonts w:hint="eastAsia"/>
              </w:rPr>
              <w:t>0-</w:t>
            </w:r>
            <w:r w:rsidRPr="00E022BC">
              <w:t>1</w:t>
            </w:r>
            <w:r w:rsidRPr="00E022BC"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5597430E" w14:textId="77777777" w:rsidR="00D4088F" w:rsidRPr="00E022BC" w:rsidRDefault="00D4088F" w:rsidP="00443A86"/>
        </w:tc>
        <w:tc>
          <w:tcPr>
            <w:tcW w:w="709" w:type="dxa"/>
          </w:tcPr>
          <w:p w14:paraId="26F455D7" w14:textId="77777777" w:rsidR="00D4088F" w:rsidRPr="00E022BC" w:rsidRDefault="00D4088F" w:rsidP="00443A86"/>
        </w:tc>
        <w:tc>
          <w:tcPr>
            <w:tcW w:w="708" w:type="dxa"/>
          </w:tcPr>
          <w:p w14:paraId="068DE636" w14:textId="77777777" w:rsidR="00D4088F" w:rsidRPr="00E022BC" w:rsidRDefault="00D4088F" w:rsidP="00443A86"/>
        </w:tc>
        <w:tc>
          <w:tcPr>
            <w:tcW w:w="709" w:type="dxa"/>
          </w:tcPr>
          <w:p w14:paraId="0CC55593" w14:textId="77777777" w:rsidR="00D4088F" w:rsidRPr="00E022BC" w:rsidRDefault="00D4088F" w:rsidP="00443A86">
            <w:pPr>
              <w:rPr>
                <w:rFonts w:ascii="GulimChe" w:eastAsia="GulimChe" w:hAnsi="GulimChe"/>
              </w:rPr>
            </w:pPr>
          </w:p>
        </w:tc>
        <w:tc>
          <w:tcPr>
            <w:tcW w:w="709" w:type="dxa"/>
          </w:tcPr>
          <w:p w14:paraId="0970A579" w14:textId="77777777" w:rsidR="00D4088F" w:rsidRPr="00E022BC" w:rsidRDefault="00D4088F" w:rsidP="00443A86">
            <w:r w:rsidRPr="00E022BC">
              <w:rPr>
                <w:rFonts w:ascii="GulimChe" w:eastAsia="GulimChe" w:hAnsi="GulimChe" w:hint="eastAsia"/>
              </w:rPr>
              <w:t>↓</w:t>
            </w:r>
          </w:p>
        </w:tc>
        <w:tc>
          <w:tcPr>
            <w:tcW w:w="709" w:type="dxa"/>
          </w:tcPr>
          <w:p w14:paraId="4188C7DB" w14:textId="77777777" w:rsidR="00D4088F" w:rsidRPr="00E022BC" w:rsidRDefault="00D4088F" w:rsidP="00443A86"/>
        </w:tc>
        <w:tc>
          <w:tcPr>
            <w:tcW w:w="708" w:type="dxa"/>
          </w:tcPr>
          <w:p w14:paraId="3767FF8A" w14:textId="77777777" w:rsidR="00D4088F" w:rsidRPr="00E022BC" w:rsidRDefault="00D4088F" w:rsidP="00443A86"/>
        </w:tc>
        <w:tc>
          <w:tcPr>
            <w:tcW w:w="709" w:type="dxa"/>
          </w:tcPr>
          <w:p w14:paraId="2BC328F3" w14:textId="77777777" w:rsidR="00D4088F" w:rsidRPr="00E022BC" w:rsidRDefault="00D4088F" w:rsidP="00443A86"/>
        </w:tc>
        <w:tc>
          <w:tcPr>
            <w:tcW w:w="709" w:type="dxa"/>
          </w:tcPr>
          <w:p w14:paraId="7906C79E" w14:textId="77777777" w:rsidR="00D4088F" w:rsidRPr="00E022BC" w:rsidRDefault="00D4088F" w:rsidP="00443A86"/>
        </w:tc>
      </w:tr>
      <w:tr w:rsidR="00D4088F" w:rsidRPr="00E022BC" w14:paraId="5E6AD225" w14:textId="77777777" w:rsidTr="00443A86">
        <w:tc>
          <w:tcPr>
            <w:tcW w:w="3256" w:type="dxa"/>
            <w:gridSpan w:val="2"/>
          </w:tcPr>
          <w:p w14:paraId="68BE2523" w14:textId="77777777" w:rsidR="00D4088F" w:rsidRPr="00E022BC" w:rsidRDefault="00D4088F" w:rsidP="00443A86">
            <w:r w:rsidRPr="00E022BC">
              <w:t xml:space="preserve">Extensor digitorum brevis </w:t>
            </w:r>
            <w:r w:rsidRPr="00E022BC">
              <w:rPr>
                <w:rFonts w:hint="eastAsia"/>
              </w:rPr>
              <w:t>m</w:t>
            </w:r>
          </w:p>
        </w:tc>
        <w:tc>
          <w:tcPr>
            <w:tcW w:w="708" w:type="dxa"/>
          </w:tcPr>
          <w:p w14:paraId="61A39BC2" w14:textId="77777777" w:rsidR="00D4088F" w:rsidRPr="00E022BC" w:rsidRDefault="00D4088F" w:rsidP="00443A86">
            <w:r w:rsidRPr="00E022BC">
              <w:rPr>
                <w:rFonts w:hint="eastAsia"/>
              </w:rPr>
              <w:t>0-</w:t>
            </w:r>
            <w:r w:rsidRPr="00E022BC">
              <w:t>1</w:t>
            </w:r>
            <w:r w:rsidRPr="00E022BC"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5C9B5ED5" w14:textId="77777777" w:rsidR="00D4088F" w:rsidRPr="00E022BC" w:rsidRDefault="00D4088F" w:rsidP="00443A86"/>
        </w:tc>
        <w:tc>
          <w:tcPr>
            <w:tcW w:w="709" w:type="dxa"/>
          </w:tcPr>
          <w:p w14:paraId="4F91E6CC" w14:textId="77777777" w:rsidR="00D4088F" w:rsidRPr="00E022BC" w:rsidRDefault="00D4088F" w:rsidP="00443A86"/>
        </w:tc>
        <w:tc>
          <w:tcPr>
            <w:tcW w:w="709" w:type="dxa"/>
          </w:tcPr>
          <w:p w14:paraId="2B4FFCA6" w14:textId="77777777" w:rsidR="00D4088F" w:rsidRPr="00E022BC" w:rsidRDefault="00D4088F" w:rsidP="00443A86"/>
        </w:tc>
        <w:tc>
          <w:tcPr>
            <w:tcW w:w="708" w:type="dxa"/>
          </w:tcPr>
          <w:p w14:paraId="369C2C4B" w14:textId="77777777" w:rsidR="00D4088F" w:rsidRPr="00E022BC" w:rsidRDefault="00D4088F" w:rsidP="00443A86"/>
        </w:tc>
        <w:tc>
          <w:tcPr>
            <w:tcW w:w="709" w:type="dxa"/>
          </w:tcPr>
          <w:p w14:paraId="205C17BC" w14:textId="77777777" w:rsidR="00D4088F" w:rsidRPr="00E022BC" w:rsidRDefault="00D4088F" w:rsidP="00443A86">
            <w:r w:rsidRPr="00E022BC">
              <w:rPr>
                <w:rFonts w:hint="eastAsia"/>
              </w:rPr>
              <w:t>0-</w:t>
            </w:r>
            <w:r w:rsidRPr="00E022BC">
              <w:t>1</w:t>
            </w:r>
            <w:r w:rsidRPr="00E022BC"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08073CA6" w14:textId="77777777" w:rsidR="00D4088F" w:rsidRPr="00E022BC" w:rsidRDefault="00D4088F" w:rsidP="00443A86"/>
        </w:tc>
        <w:tc>
          <w:tcPr>
            <w:tcW w:w="709" w:type="dxa"/>
          </w:tcPr>
          <w:p w14:paraId="18AE6C5F" w14:textId="77777777" w:rsidR="00D4088F" w:rsidRPr="00E022BC" w:rsidRDefault="00D4088F" w:rsidP="00443A86"/>
        </w:tc>
        <w:tc>
          <w:tcPr>
            <w:tcW w:w="708" w:type="dxa"/>
          </w:tcPr>
          <w:p w14:paraId="76803799" w14:textId="77777777" w:rsidR="00D4088F" w:rsidRPr="00E022BC" w:rsidRDefault="00D4088F" w:rsidP="00443A86"/>
        </w:tc>
        <w:tc>
          <w:tcPr>
            <w:tcW w:w="709" w:type="dxa"/>
          </w:tcPr>
          <w:p w14:paraId="2FE1E68A" w14:textId="77777777" w:rsidR="00D4088F" w:rsidRPr="00E022BC" w:rsidRDefault="00D4088F" w:rsidP="00443A86">
            <w:pPr>
              <w:rPr>
                <w:rFonts w:ascii="GulimChe" w:eastAsia="GulimChe" w:hAnsi="GulimChe"/>
              </w:rPr>
            </w:pPr>
          </w:p>
        </w:tc>
        <w:tc>
          <w:tcPr>
            <w:tcW w:w="709" w:type="dxa"/>
          </w:tcPr>
          <w:p w14:paraId="0855FCA6" w14:textId="77777777" w:rsidR="00D4088F" w:rsidRPr="00E022BC" w:rsidRDefault="00D4088F" w:rsidP="00443A86">
            <w:r w:rsidRPr="00E022BC">
              <w:rPr>
                <w:rFonts w:ascii="GulimChe" w:eastAsia="GulimChe" w:hAnsi="GulimChe" w:hint="eastAsia"/>
              </w:rPr>
              <w:t>↓</w:t>
            </w:r>
          </w:p>
        </w:tc>
        <w:tc>
          <w:tcPr>
            <w:tcW w:w="709" w:type="dxa"/>
          </w:tcPr>
          <w:p w14:paraId="65CA2ED7" w14:textId="77777777" w:rsidR="00D4088F" w:rsidRPr="00E022BC" w:rsidRDefault="00D4088F" w:rsidP="00443A86"/>
        </w:tc>
        <w:tc>
          <w:tcPr>
            <w:tcW w:w="708" w:type="dxa"/>
          </w:tcPr>
          <w:p w14:paraId="1873D356" w14:textId="77777777" w:rsidR="00D4088F" w:rsidRPr="00E022BC" w:rsidRDefault="00D4088F" w:rsidP="00443A86"/>
        </w:tc>
        <w:tc>
          <w:tcPr>
            <w:tcW w:w="709" w:type="dxa"/>
          </w:tcPr>
          <w:p w14:paraId="2E7F4CEE" w14:textId="77777777" w:rsidR="00D4088F" w:rsidRPr="00E022BC" w:rsidRDefault="00D4088F" w:rsidP="00443A86"/>
        </w:tc>
        <w:tc>
          <w:tcPr>
            <w:tcW w:w="709" w:type="dxa"/>
          </w:tcPr>
          <w:p w14:paraId="64B71343" w14:textId="77777777" w:rsidR="00D4088F" w:rsidRPr="00E022BC" w:rsidRDefault="00D4088F" w:rsidP="00443A86"/>
        </w:tc>
      </w:tr>
      <w:tr w:rsidR="00D4088F" w:rsidRPr="00E022BC" w14:paraId="0A530842" w14:textId="77777777" w:rsidTr="00443A86">
        <w:tc>
          <w:tcPr>
            <w:tcW w:w="3256" w:type="dxa"/>
            <w:gridSpan w:val="2"/>
          </w:tcPr>
          <w:p w14:paraId="430CC95B" w14:textId="77777777" w:rsidR="00D4088F" w:rsidRPr="00E022BC" w:rsidRDefault="00D4088F" w:rsidP="00443A86">
            <w:r w:rsidRPr="00E022BC">
              <w:lastRenderedPageBreak/>
              <w:t xml:space="preserve">Tibialis Anterior </w:t>
            </w:r>
            <w:r w:rsidRPr="00E022BC">
              <w:rPr>
                <w:rFonts w:hint="eastAsia"/>
              </w:rPr>
              <w:t>m</w:t>
            </w:r>
          </w:p>
        </w:tc>
        <w:tc>
          <w:tcPr>
            <w:tcW w:w="708" w:type="dxa"/>
          </w:tcPr>
          <w:p w14:paraId="5C9581D2" w14:textId="77777777" w:rsidR="00D4088F" w:rsidRPr="00E022BC" w:rsidRDefault="00D4088F" w:rsidP="00443A86">
            <w:r w:rsidRPr="00E022BC">
              <w:rPr>
                <w:rFonts w:hint="eastAsia"/>
              </w:rPr>
              <w:t>0-</w:t>
            </w:r>
            <w:r w:rsidRPr="00E022BC">
              <w:t>1</w:t>
            </w:r>
            <w:r w:rsidRPr="00E022BC"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6EA2465A" w14:textId="77777777" w:rsidR="00D4088F" w:rsidRPr="00E022BC" w:rsidRDefault="00D4088F" w:rsidP="00443A86"/>
        </w:tc>
        <w:tc>
          <w:tcPr>
            <w:tcW w:w="709" w:type="dxa"/>
          </w:tcPr>
          <w:p w14:paraId="6271EE91" w14:textId="77777777" w:rsidR="00D4088F" w:rsidRPr="00E022BC" w:rsidRDefault="00D4088F" w:rsidP="00443A86"/>
        </w:tc>
        <w:tc>
          <w:tcPr>
            <w:tcW w:w="709" w:type="dxa"/>
          </w:tcPr>
          <w:p w14:paraId="47DA24E4" w14:textId="77777777" w:rsidR="00D4088F" w:rsidRPr="00E022BC" w:rsidRDefault="00D4088F" w:rsidP="00443A86"/>
        </w:tc>
        <w:tc>
          <w:tcPr>
            <w:tcW w:w="708" w:type="dxa"/>
          </w:tcPr>
          <w:p w14:paraId="16C60E1B" w14:textId="77777777" w:rsidR="00D4088F" w:rsidRPr="00E022BC" w:rsidRDefault="00D4088F" w:rsidP="00443A86"/>
        </w:tc>
        <w:tc>
          <w:tcPr>
            <w:tcW w:w="709" w:type="dxa"/>
          </w:tcPr>
          <w:p w14:paraId="4717DC07" w14:textId="77777777" w:rsidR="00D4088F" w:rsidRPr="00E022BC" w:rsidRDefault="00D4088F" w:rsidP="00443A86">
            <w:r w:rsidRPr="00E022BC">
              <w:rPr>
                <w:rFonts w:hint="eastAsia"/>
              </w:rPr>
              <w:t>0-</w:t>
            </w:r>
            <w:r w:rsidRPr="00E022BC">
              <w:t>1</w:t>
            </w:r>
            <w:r w:rsidRPr="00E022BC"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7960D78D" w14:textId="77777777" w:rsidR="00D4088F" w:rsidRPr="00E022BC" w:rsidRDefault="00D4088F" w:rsidP="00443A86"/>
        </w:tc>
        <w:tc>
          <w:tcPr>
            <w:tcW w:w="709" w:type="dxa"/>
          </w:tcPr>
          <w:p w14:paraId="133A225A" w14:textId="77777777" w:rsidR="00D4088F" w:rsidRPr="00E022BC" w:rsidRDefault="00D4088F" w:rsidP="00443A86"/>
        </w:tc>
        <w:tc>
          <w:tcPr>
            <w:tcW w:w="708" w:type="dxa"/>
          </w:tcPr>
          <w:p w14:paraId="3844A05A" w14:textId="77777777" w:rsidR="00D4088F" w:rsidRPr="00E022BC" w:rsidRDefault="00D4088F" w:rsidP="00443A86"/>
        </w:tc>
        <w:tc>
          <w:tcPr>
            <w:tcW w:w="709" w:type="dxa"/>
          </w:tcPr>
          <w:p w14:paraId="3BC86560" w14:textId="77777777" w:rsidR="00D4088F" w:rsidRPr="00E022BC" w:rsidRDefault="00D4088F" w:rsidP="00443A86">
            <w:pPr>
              <w:rPr>
                <w:rFonts w:ascii="GulimChe" w:eastAsia="GulimChe" w:hAnsi="GulimChe"/>
              </w:rPr>
            </w:pPr>
          </w:p>
        </w:tc>
        <w:tc>
          <w:tcPr>
            <w:tcW w:w="709" w:type="dxa"/>
          </w:tcPr>
          <w:p w14:paraId="11E5F50F" w14:textId="77777777" w:rsidR="00D4088F" w:rsidRPr="00E022BC" w:rsidRDefault="00D4088F" w:rsidP="00443A86">
            <w:r w:rsidRPr="00E022BC">
              <w:rPr>
                <w:rFonts w:ascii="GulimChe" w:eastAsia="GulimChe" w:hAnsi="GulimChe" w:hint="eastAsia"/>
              </w:rPr>
              <w:t>↓</w:t>
            </w:r>
          </w:p>
        </w:tc>
        <w:tc>
          <w:tcPr>
            <w:tcW w:w="709" w:type="dxa"/>
          </w:tcPr>
          <w:p w14:paraId="3DF70A7B" w14:textId="77777777" w:rsidR="00D4088F" w:rsidRPr="00E022BC" w:rsidRDefault="00D4088F" w:rsidP="00443A86"/>
        </w:tc>
        <w:tc>
          <w:tcPr>
            <w:tcW w:w="708" w:type="dxa"/>
          </w:tcPr>
          <w:p w14:paraId="4959D5D8" w14:textId="77777777" w:rsidR="00D4088F" w:rsidRPr="00E022BC" w:rsidRDefault="00D4088F" w:rsidP="00443A86"/>
        </w:tc>
        <w:tc>
          <w:tcPr>
            <w:tcW w:w="709" w:type="dxa"/>
          </w:tcPr>
          <w:p w14:paraId="166D8C0C" w14:textId="77777777" w:rsidR="00D4088F" w:rsidRPr="00E022BC" w:rsidRDefault="00D4088F" w:rsidP="00443A86"/>
        </w:tc>
        <w:tc>
          <w:tcPr>
            <w:tcW w:w="709" w:type="dxa"/>
          </w:tcPr>
          <w:p w14:paraId="03A27444" w14:textId="77777777" w:rsidR="00D4088F" w:rsidRPr="00E022BC" w:rsidRDefault="00D4088F" w:rsidP="00443A86"/>
        </w:tc>
      </w:tr>
      <w:tr w:rsidR="00D4088F" w:rsidRPr="00E022BC" w14:paraId="26763211" w14:textId="77777777" w:rsidTr="00443A86">
        <w:tc>
          <w:tcPr>
            <w:tcW w:w="3256" w:type="dxa"/>
            <w:gridSpan w:val="2"/>
          </w:tcPr>
          <w:p w14:paraId="2E707E41" w14:textId="77777777" w:rsidR="00D4088F" w:rsidRPr="00E022BC" w:rsidRDefault="00D4088F" w:rsidP="00443A86">
            <w:r w:rsidRPr="00E022BC">
              <w:t>Paraspinal m</w:t>
            </w:r>
          </w:p>
        </w:tc>
        <w:tc>
          <w:tcPr>
            <w:tcW w:w="708" w:type="dxa"/>
          </w:tcPr>
          <w:p w14:paraId="2CA858E2" w14:textId="77777777" w:rsidR="00D4088F" w:rsidRPr="00E022BC" w:rsidRDefault="00D4088F" w:rsidP="00443A86">
            <w:r w:rsidRPr="00E022BC">
              <w:rPr>
                <w:rFonts w:hint="eastAsia"/>
              </w:rPr>
              <w:t>1+</w:t>
            </w:r>
          </w:p>
        </w:tc>
        <w:tc>
          <w:tcPr>
            <w:tcW w:w="709" w:type="dxa"/>
          </w:tcPr>
          <w:p w14:paraId="5166A4B3" w14:textId="77777777" w:rsidR="00D4088F" w:rsidRPr="00E022BC" w:rsidRDefault="00D4088F" w:rsidP="00443A86"/>
        </w:tc>
        <w:tc>
          <w:tcPr>
            <w:tcW w:w="709" w:type="dxa"/>
          </w:tcPr>
          <w:p w14:paraId="69C9559F" w14:textId="77777777" w:rsidR="00D4088F" w:rsidRPr="00E022BC" w:rsidRDefault="00D4088F" w:rsidP="00443A86"/>
        </w:tc>
        <w:tc>
          <w:tcPr>
            <w:tcW w:w="709" w:type="dxa"/>
          </w:tcPr>
          <w:p w14:paraId="6BE6927F" w14:textId="77777777" w:rsidR="00D4088F" w:rsidRPr="00E022BC" w:rsidRDefault="00D4088F" w:rsidP="00443A86"/>
        </w:tc>
        <w:tc>
          <w:tcPr>
            <w:tcW w:w="708" w:type="dxa"/>
          </w:tcPr>
          <w:p w14:paraId="078EF4E5" w14:textId="77777777" w:rsidR="00D4088F" w:rsidRPr="00E022BC" w:rsidRDefault="00D4088F" w:rsidP="00443A86"/>
        </w:tc>
        <w:tc>
          <w:tcPr>
            <w:tcW w:w="709" w:type="dxa"/>
          </w:tcPr>
          <w:p w14:paraId="1255B841" w14:textId="77777777" w:rsidR="00D4088F" w:rsidRPr="00E022BC" w:rsidRDefault="00D4088F" w:rsidP="00443A86">
            <w:r w:rsidRPr="00E022BC">
              <w:rPr>
                <w:rFonts w:hint="eastAsia"/>
              </w:rPr>
              <w:t>1+</w:t>
            </w:r>
          </w:p>
        </w:tc>
        <w:tc>
          <w:tcPr>
            <w:tcW w:w="709" w:type="dxa"/>
          </w:tcPr>
          <w:p w14:paraId="7D8A5EE4" w14:textId="77777777" w:rsidR="00D4088F" w:rsidRPr="00E022BC" w:rsidRDefault="00D4088F" w:rsidP="00443A86"/>
        </w:tc>
        <w:tc>
          <w:tcPr>
            <w:tcW w:w="709" w:type="dxa"/>
          </w:tcPr>
          <w:p w14:paraId="40674365" w14:textId="77777777" w:rsidR="00D4088F" w:rsidRPr="00E022BC" w:rsidRDefault="00D4088F" w:rsidP="00443A86"/>
        </w:tc>
        <w:tc>
          <w:tcPr>
            <w:tcW w:w="708" w:type="dxa"/>
          </w:tcPr>
          <w:p w14:paraId="54914930" w14:textId="77777777" w:rsidR="00D4088F" w:rsidRPr="00E022BC" w:rsidRDefault="00D4088F" w:rsidP="00443A86"/>
        </w:tc>
        <w:tc>
          <w:tcPr>
            <w:tcW w:w="709" w:type="dxa"/>
          </w:tcPr>
          <w:p w14:paraId="64B1ABEC" w14:textId="77777777" w:rsidR="00D4088F" w:rsidRPr="00E022BC" w:rsidRDefault="00D4088F" w:rsidP="00443A86">
            <w:pPr>
              <w:rPr>
                <w:rFonts w:ascii="GulimChe" w:eastAsia="GulimChe" w:hAnsi="GulimChe"/>
              </w:rPr>
            </w:pPr>
          </w:p>
        </w:tc>
        <w:tc>
          <w:tcPr>
            <w:tcW w:w="709" w:type="dxa"/>
          </w:tcPr>
          <w:p w14:paraId="0F1D75BF" w14:textId="77777777" w:rsidR="00D4088F" w:rsidRPr="00E022BC" w:rsidRDefault="00D4088F" w:rsidP="00443A86">
            <w:r w:rsidRPr="00E022BC">
              <w:rPr>
                <w:rFonts w:ascii="GulimChe" w:eastAsia="GulimChe" w:hAnsi="GulimChe" w:hint="eastAsia"/>
              </w:rPr>
              <w:t>↓</w:t>
            </w:r>
          </w:p>
        </w:tc>
        <w:tc>
          <w:tcPr>
            <w:tcW w:w="709" w:type="dxa"/>
          </w:tcPr>
          <w:p w14:paraId="783AE146" w14:textId="77777777" w:rsidR="00D4088F" w:rsidRPr="00E022BC" w:rsidRDefault="00D4088F" w:rsidP="00443A86"/>
        </w:tc>
        <w:tc>
          <w:tcPr>
            <w:tcW w:w="708" w:type="dxa"/>
          </w:tcPr>
          <w:p w14:paraId="05E11FD0" w14:textId="77777777" w:rsidR="00D4088F" w:rsidRPr="00E022BC" w:rsidRDefault="00D4088F" w:rsidP="00443A86"/>
        </w:tc>
        <w:tc>
          <w:tcPr>
            <w:tcW w:w="709" w:type="dxa"/>
          </w:tcPr>
          <w:p w14:paraId="288E18E6" w14:textId="77777777" w:rsidR="00D4088F" w:rsidRPr="00E022BC" w:rsidRDefault="00D4088F" w:rsidP="00443A86"/>
        </w:tc>
        <w:tc>
          <w:tcPr>
            <w:tcW w:w="709" w:type="dxa"/>
          </w:tcPr>
          <w:p w14:paraId="6E5DFB14" w14:textId="77777777" w:rsidR="00D4088F" w:rsidRPr="00E022BC" w:rsidRDefault="00D4088F" w:rsidP="00443A86"/>
        </w:tc>
      </w:tr>
      <w:tr w:rsidR="00D4088F" w:rsidRPr="00E022BC" w14:paraId="490CA71C" w14:textId="77777777" w:rsidTr="00443A86">
        <w:tc>
          <w:tcPr>
            <w:tcW w:w="3256" w:type="dxa"/>
            <w:gridSpan w:val="2"/>
          </w:tcPr>
          <w:p w14:paraId="1F6B7D23" w14:textId="77777777" w:rsidR="00D4088F" w:rsidRPr="00E022BC" w:rsidRDefault="00D4088F" w:rsidP="00443A86">
            <w:r w:rsidRPr="00E022BC">
              <w:t xml:space="preserve">Gastrocnemius </w:t>
            </w:r>
            <w:r w:rsidRPr="00E022BC">
              <w:rPr>
                <w:rFonts w:hint="eastAsia"/>
              </w:rPr>
              <w:t>m</w:t>
            </w:r>
            <w:r w:rsidRPr="00E022BC">
              <w:t xml:space="preserve"> (lateral head)</w:t>
            </w:r>
          </w:p>
        </w:tc>
        <w:tc>
          <w:tcPr>
            <w:tcW w:w="708" w:type="dxa"/>
          </w:tcPr>
          <w:p w14:paraId="79AC5BB6" w14:textId="77777777" w:rsidR="00D4088F" w:rsidRPr="00E022BC" w:rsidRDefault="00D4088F" w:rsidP="00443A86">
            <w:r w:rsidRPr="00E022BC">
              <w:rPr>
                <w:rFonts w:hint="eastAsia"/>
              </w:rPr>
              <w:t>0-</w:t>
            </w:r>
            <w:r w:rsidRPr="00E022BC">
              <w:t>1</w:t>
            </w:r>
            <w:r w:rsidRPr="00E022BC"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64475791" w14:textId="77777777" w:rsidR="00D4088F" w:rsidRPr="00E022BC" w:rsidRDefault="00D4088F" w:rsidP="00443A86"/>
        </w:tc>
        <w:tc>
          <w:tcPr>
            <w:tcW w:w="709" w:type="dxa"/>
          </w:tcPr>
          <w:p w14:paraId="1FF738A9" w14:textId="77777777" w:rsidR="00D4088F" w:rsidRPr="00E022BC" w:rsidRDefault="00D4088F" w:rsidP="00443A86"/>
        </w:tc>
        <w:tc>
          <w:tcPr>
            <w:tcW w:w="709" w:type="dxa"/>
          </w:tcPr>
          <w:p w14:paraId="6A455CD8" w14:textId="77777777" w:rsidR="00D4088F" w:rsidRPr="00E022BC" w:rsidRDefault="00D4088F" w:rsidP="00443A86"/>
        </w:tc>
        <w:tc>
          <w:tcPr>
            <w:tcW w:w="708" w:type="dxa"/>
          </w:tcPr>
          <w:p w14:paraId="0207C62E" w14:textId="77777777" w:rsidR="00D4088F" w:rsidRPr="00E022BC" w:rsidRDefault="00D4088F" w:rsidP="00443A86"/>
        </w:tc>
        <w:tc>
          <w:tcPr>
            <w:tcW w:w="709" w:type="dxa"/>
          </w:tcPr>
          <w:p w14:paraId="7F4A81EA" w14:textId="77777777" w:rsidR="00D4088F" w:rsidRPr="00E022BC" w:rsidRDefault="00D4088F" w:rsidP="00443A86">
            <w:r w:rsidRPr="00E022BC">
              <w:rPr>
                <w:rFonts w:hint="eastAsia"/>
              </w:rPr>
              <w:t>0-</w:t>
            </w:r>
            <w:r w:rsidRPr="00E022BC">
              <w:t>1</w:t>
            </w:r>
            <w:r w:rsidRPr="00E022BC"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6866D87B" w14:textId="77777777" w:rsidR="00D4088F" w:rsidRPr="00E022BC" w:rsidRDefault="00D4088F" w:rsidP="00443A86"/>
        </w:tc>
        <w:tc>
          <w:tcPr>
            <w:tcW w:w="709" w:type="dxa"/>
          </w:tcPr>
          <w:p w14:paraId="4C8BDBCC" w14:textId="77777777" w:rsidR="00D4088F" w:rsidRPr="00E022BC" w:rsidRDefault="00D4088F" w:rsidP="00443A86"/>
        </w:tc>
        <w:tc>
          <w:tcPr>
            <w:tcW w:w="708" w:type="dxa"/>
          </w:tcPr>
          <w:p w14:paraId="2C7BF747" w14:textId="77777777" w:rsidR="00D4088F" w:rsidRPr="00E022BC" w:rsidRDefault="00D4088F" w:rsidP="00443A86"/>
        </w:tc>
        <w:tc>
          <w:tcPr>
            <w:tcW w:w="709" w:type="dxa"/>
          </w:tcPr>
          <w:p w14:paraId="2ACA344A" w14:textId="77777777" w:rsidR="00D4088F" w:rsidRPr="00E022BC" w:rsidRDefault="00D4088F" w:rsidP="00443A86">
            <w:pPr>
              <w:rPr>
                <w:rFonts w:ascii="GulimChe" w:eastAsia="GulimChe" w:hAnsi="GulimChe"/>
              </w:rPr>
            </w:pPr>
          </w:p>
        </w:tc>
        <w:tc>
          <w:tcPr>
            <w:tcW w:w="709" w:type="dxa"/>
          </w:tcPr>
          <w:p w14:paraId="2A44B807" w14:textId="77777777" w:rsidR="00D4088F" w:rsidRPr="00E022BC" w:rsidRDefault="00D4088F" w:rsidP="00443A86">
            <w:r w:rsidRPr="00E022BC">
              <w:rPr>
                <w:rFonts w:ascii="GulimChe" w:eastAsia="GulimChe" w:hAnsi="GulimChe" w:hint="eastAsia"/>
              </w:rPr>
              <w:t>↓</w:t>
            </w:r>
          </w:p>
        </w:tc>
        <w:tc>
          <w:tcPr>
            <w:tcW w:w="709" w:type="dxa"/>
          </w:tcPr>
          <w:p w14:paraId="2954A06A" w14:textId="77777777" w:rsidR="00D4088F" w:rsidRPr="00E022BC" w:rsidRDefault="00D4088F" w:rsidP="00443A86"/>
        </w:tc>
        <w:tc>
          <w:tcPr>
            <w:tcW w:w="708" w:type="dxa"/>
          </w:tcPr>
          <w:p w14:paraId="2E9ABB01" w14:textId="77777777" w:rsidR="00D4088F" w:rsidRPr="00E022BC" w:rsidRDefault="00D4088F" w:rsidP="00443A86"/>
        </w:tc>
        <w:tc>
          <w:tcPr>
            <w:tcW w:w="709" w:type="dxa"/>
          </w:tcPr>
          <w:p w14:paraId="0104ED8F" w14:textId="77777777" w:rsidR="00D4088F" w:rsidRPr="00E022BC" w:rsidRDefault="00D4088F" w:rsidP="00443A86"/>
        </w:tc>
        <w:tc>
          <w:tcPr>
            <w:tcW w:w="709" w:type="dxa"/>
          </w:tcPr>
          <w:p w14:paraId="351A3269" w14:textId="77777777" w:rsidR="00D4088F" w:rsidRPr="00E022BC" w:rsidRDefault="00D4088F" w:rsidP="00443A86"/>
        </w:tc>
      </w:tr>
      <w:tr w:rsidR="00D4088F" w:rsidRPr="00E022BC" w14:paraId="74D671F5" w14:textId="77777777" w:rsidTr="00443A86">
        <w:tc>
          <w:tcPr>
            <w:tcW w:w="3256" w:type="dxa"/>
            <w:gridSpan w:val="2"/>
          </w:tcPr>
          <w:p w14:paraId="0573AEA9" w14:textId="77777777" w:rsidR="00D4088F" w:rsidRPr="00E022BC" w:rsidRDefault="00D4088F" w:rsidP="00443A86">
            <w:r w:rsidRPr="00E022BC">
              <w:t>Gastrocnemius m (medial head)</w:t>
            </w:r>
          </w:p>
        </w:tc>
        <w:tc>
          <w:tcPr>
            <w:tcW w:w="708" w:type="dxa"/>
          </w:tcPr>
          <w:p w14:paraId="42003E25" w14:textId="77777777" w:rsidR="00D4088F" w:rsidRPr="00E022BC" w:rsidRDefault="00D4088F" w:rsidP="00443A86">
            <w:r w:rsidRPr="00E022BC">
              <w:rPr>
                <w:rFonts w:hint="eastAsia"/>
              </w:rPr>
              <w:t>0-</w:t>
            </w:r>
            <w:r w:rsidRPr="00E022BC">
              <w:t>1</w:t>
            </w:r>
            <w:r w:rsidRPr="00E022BC"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1E5CE67D" w14:textId="77777777" w:rsidR="00D4088F" w:rsidRPr="00E022BC" w:rsidRDefault="00D4088F" w:rsidP="00443A86"/>
        </w:tc>
        <w:tc>
          <w:tcPr>
            <w:tcW w:w="709" w:type="dxa"/>
          </w:tcPr>
          <w:p w14:paraId="6D03031A" w14:textId="77777777" w:rsidR="00D4088F" w:rsidRPr="00E022BC" w:rsidRDefault="00D4088F" w:rsidP="00443A86"/>
        </w:tc>
        <w:tc>
          <w:tcPr>
            <w:tcW w:w="709" w:type="dxa"/>
          </w:tcPr>
          <w:p w14:paraId="279AF768" w14:textId="77777777" w:rsidR="00D4088F" w:rsidRPr="00E022BC" w:rsidRDefault="00D4088F" w:rsidP="00443A86"/>
        </w:tc>
        <w:tc>
          <w:tcPr>
            <w:tcW w:w="708" w:type="dxa"/>
          </w:tcPr>
          <w:p w14:paraId="7F12071A" w14:textId="77777777" w:rsidR="00D4088F" w:rsidRPr="00E022BC" w:rsidRDefault="00D4088F" w:rsidP="00443A86"/>
        </w:tc>
        <w:tc>
          <w:tcPr>
            <w:tcW w:w="709" w:type="dxa"/>
          </w:tcPr>
          <w:p w14:paraId="71A764BB" w14:textId="77777777" w:rsidR="00D4088F" w:rsidRPr="00E022BC" w:rsidRDefault="00D4088F" w:rsidP="00443A86">
            <w:r w:rsidRPr="00E022BC">
              <w:rPr>
                <w:rFonts w:hint="eastAsia"/>
              </w:rPr>
              <w:t>0-</w:t>
            </w:r>
            <w:r w:rsidRPr="00E022BC">
              <w:t>1</w:t>
            </w:r>
            <w:r w:rsidRPr="00E022BC">
              <w:rPr>
                <w:rFonts w:hint="eastAsia"/>
              </w:rPr>
              <w:t>+</w:t>
            </w:r>
          </w:p>
        </w:tc>
        <w:tc>
          <w:tcPr>
            <w:tcW w:w="709" w:type="dxa"/>
          </w:tcPr>
          <w:p w14:paraId="3DD0568A" w14:textId="77777777" w:rsidR="00D4088F" w:rsidRPr="00E022BC" w:rsidRDefault="00D4088F" w:rsidP="00443A86"/>
        </w:tc>
        <w:tc>
          <w:tcPr>
            <w:tcW w:w="709" w:type="dxa"/>
          </w:tcPr>
          <w:p w14:paraId="7C94C8AA" w14:textId="77777777" w:rsidR="00D4088F" w:rsidRPr="00E022BC" w:rsidRDefault="00D4088F" w:rsidP="00443A86"/>
        </w:tc>
        <w:tc>
          <w:tcPr>
            <w:tcW w:w="708" w:type="dxa"/>
          </w:tcPr>
          <w:p w14:paraId="72E32E78" w14:textId="77777777" w:rsidR="00D4088F" w:rsidRPr="00E022BC" w:rsidRDefault="00D4088F" w:rsidP="00443A86"/>
        </w:tc>
        <w:tc>
          <w:tcPr>
            <w:tcW w:w="709" w:type="dxa"/>
          </w:tcPr>
          <w:p w14:paraId="107AB698" w14:textId="77777777" w:rsidR="00D4088F" w:rsidRPr="00E022BC" w:rsidRDefault="00D4088F" w:rsidP="00443A86">
            <w:pPr>
              <w:rPr>
                <w:rFonts w:ascii="GulimChe" w:eastAsia="GulimChe" w:hAnsi="GulimChe"/>
              </w:rPr>
            </w:pPr>
          </w:p>
        </w:tc>
        <w:tc>
          <w:tcPr>
            <w:tcW w:w="709" w:type="dxa"/>
          </w:tcPr>
          <w:p w14:paraId="4EBBA894" w14:textId="77777777" w:rsidR="00D4088F" w:rsidRPr="00E022BC" w:rsidRDefault="00D4088F" w:rsidP="00443A86">
            <w:r w:rsidRPr="00E022BC">
              <w:rPr>
                <w:rFonts w:ascii="GulimChe" w:eastAsia="GulimChe" w:hAnsi="GulimChe" w:hint="eastAsia"/>
              </w:rPr>
              <w:t>↓</w:t>
            </w:r>
          </w:p>
        </w:tc>
        <w:tc>
          <w:tcPr>
            <w:tcW w:w="709" w:type="dxa"/>
          </w:tcPr>
          <w:p w14:paraId="103F1AEC" w14:textId="77777777" w:rsidR="00D4088F" w:rsidRPr="00E022BC" w:rsidRDefault="00D4088F" w:rsidP="00443A86"/>
        </w:tc>
        <w:tc>
          <w:tcPr>
            <w:tcW w:w="708" w:type="dxa"/>
          </w:tcPr>
          <w:p w14:paraId="5FF88B73" w14:textId="77777777" w:rsidR="00D4088F" w:rsidRPr="00E022BC" w:rsidRDefault="00D4088F" w:rsidP="00443A86"/>
        </w:tc>
        <w:tc>
          <w:tcPr>
            <w:tcW w:w="709" w:type="dxa"/>
          </w:tcPr>
          <w:p w14:paraId="5D0AB210" w14:textId="77777777" w:rsidR="00D4088F" w:rsidRPr="00E022BC" w:rsidRDefault="00D4088F" w:rsidP="00443A86"/>
        </w:tc>
        <w:tc>
          <w:tcPr>
            <w:tcW w:w="709" w:type="dxa"/>
          </w:tcPr>
          <w:p w14:paraId="7E5DF03E" w14:textId="77777777" w:rsidR="00D4088F" w:rsidRPr="00E022BC" w:rsidRDefault="00D4088F" w:rsidP="00443A86"/>
        </w:tc>
      </w:tr>
      <w:tr w:rsidR="00D4088F" w:rsidRPr="00E022BC" w14:paraId="7FE3F70D" w14:textId="77777777" w:rsidTr="00443A86">
        <w:tc>
          <w:tcPr>
            <w:tcW w:w="3256" w:type="dxa"/>
            <w:gridSpan w:val="2"/>
          </w:tcPr>
          <w:p w14:paraId="61DEB285" w14:textId="77777777" w:rsidR="00D4088F" w:rsidRPr="00E022BC" w:rsidRDefault="00D4088F" w:rsidP="00443A86">
            <w:pPr>
              <w:rPr>
                <w:b/>
                <w:bCs/>
              </w:rPr>
            </w:pPr>
            <w:r w:rsidRPr="00E022BC">
              <w:rPr>
                <w:b/>
                <w:bCs/>
              </w:rPr>
              <w:t>Late responses</w:t>
            </w:r>
          </w:p>
        </w:tc>
        <w:tc>
          <w:tcPr>
            <w:tcW w:w="2835" w:type="dxa"/>
            <w:gridSpan w:val="4"/>
          </w:tcPr>
          <w:p w14:paraId="37739586" w14:textId="77777777" w:rsidR="00D4088F" w:rsidRPr="00E022BC" w:rsidRDefault="00D4088F" w:rsidP="00443A86">
            <w:r>
              <w:t>F</w:t>
            </w:r>
            <w:r w:rsidRPr="00E022BC">
              <w:rPr>
                <w:rFonts w:hint="eastAsia"/>
              </w:rPr>
              <w:t>-</w:t>
            </w:r>
            <w:r w:rsidRPr="00E022BC">
              <w:t>Latency (</w:t>
            </w:r>
            <w:proofErr w:type="spellStart"/>
            <w:r w:rsidRPr="00E022BC">
              <w:t>ms</w:t>
            </w:r>
            <w:proofErr w:type="spellEnd"/>
            <w:r w:rsidRPr="00E022BC">
              <w:t>)</w:t>
            </w:r>
          </w:p>
        </w:tc>
        <w:tc>
          <w:tcPr>
            <w:tcW w:w="708" w:type="dxa"/>
          </w:tcPr>
          <w:p w14:paraId="683BFD29" w14:textId="77777777" w:rsidR="00D4088F" w:rsidRPr="00E022BC" w:rsidRDefault="00D4088F" w:rsidP="00443A86"/>
        </w:tc>
        <w:tc>
          <w:tcPr>
            <w:tcW w:w="2835" w:type="dxa"/>
            <w:gridSpan w:val="4"/>
          </w:tcPr>
          <w:p w14:paraId="606BF2AC" w14:textId="77777777" w:rsidR="00D4088F" w:rsidRPr="00E022BC" w:rsidRDefault="00D4088F" w:rsidP="00443A86"/>
        </w:tc>
        <w:tc>
          <w:tcPr>
            <w:tcW w:w="709" w:type="dxa"/>
          </w:tcPr>
          <w:p w14:paraId="28499617" w14:textId="77777777" w:rsidR="00D4088F" w:rsidRPr="00E022BC" w:rsidRDefault="00D4088F" w:rsidP="00443A86"/>
        </w:tc>
        <w:tc>
          <w:tcPr>
            <w:tcW w:w="2835" w:type="dxa"/>
            <w:gridSpan w:val="4"/>
          </w:tcPr>
          <w:p w14:paraId="2A0FAF86" w14:textId="77777777" w:rsidR="00D4088F" w:rsidRPr="00E022BC" w:rsidRDefault="00D4088F" w:rsidP="00443A86"/>
        </w:tc>
        <w:tc>
          <w:tcPr>
            <w:tcW w:w="709" w:type="dxa"/>
          </w:tcPr>
          <w:p w14:paraId="36CD5FE0" w14:textId="77777777" w:rsidR="00D4088F" w:rsidRPr="00E022BC" w:rsidRDefault="00D4088F" w:rsidP="00443A86"/>
        </w:tc>
      </w:tr>
      <w:tr w:rsidR="00D4088F" w:rsidRPr="00E022BC" w14:paraId="48C35457" w14:textId="77777777" w:rsidTr="00443A86">
        <w:tc>
          <w:tcPr>
            <w:tcW w:w="3256" w:type="dxa"/>
            <w:gridSpan w:val="2"/>
          </w:tcPr>
          <w:p w14:paraId="6789B664" w14:textId="77777777" w:rsidR="00D4088F" w:rsidRPr="00E022BC" w:rsidRDefault="00D4088F" w:rsidP="00443A86">
            <w:r w:rsidRPr="00E022BC">
              <w:t>Ulnar F-wave</w:t>
            </w:r>
          </w:p>
        </w:tc>
        <w:tc>
          <w:tcPr>
            <w:tcW w:w="708" w:type="dxa"/>
          </w:tcPr>
          <w:p w14:paraId="29270028" w14:textId="77777777" w:rsidR="00D4088F" w:rsidRPr="00E022BC" w:rsidRDefault="00D4088F" w:rsidP="00443A86">
            <w:r w:rsidRPr="00E022BC">
              <w:rPr>
                <w:rFonts w:hint="eastAsia"/>
              </w:rPr>
              <w:t>2</w:t>
            </w:r>
            <w:r w:rsidRPr="00E022BC">
              <w:t>1.1</w:t>
            </w:r>
          </w:p>
        </w:tc>
        <w:tc>
          <w:tcPr>
            <w:tcW w:w="709" w:type="dxa"/>
          </w:tcPr>
          <w:p w14:paraId="583DD29A" w14:textId="77777777" w:rsidR="00D4088F" w:rsidRPr="00E022BC" w:rsidRDefault="00D4088F" w:rsidP="00443A86"/>
        </w:tc>
        <w:tc>
          <w:tcPr>
            <w:tcW w:w="709" w:type="dxa"/>
          </w:tcPr>
          <w:p w14:paraId="56C53024" w14:textId="77777777" w:rsidR="00D4088F" w:rsidRPr="00E022BC" w:rsidRDefault="00D4088F" w:rsidP="00443A86">
            <w:r w:rsidRPr="00E022BC">
              <w:rPr>
                <w:rFonts w:hint="eastAsia"/>
              </w:rPr>
              <w:t>2</w:t>
            </w:r>
            <w:r w:rsidRPr="00E022BC">
              <w:t>8.3</w:t>
            </w:r>
          </w:p>
        </w:tc>
        <w:tc>
          <w:tcPr>
            <w:tcW w:w="709" w:type="dxa"/>
          </w:tcPr>
          <w:p w14:paraId="65D4B8E1" w14:textId="77777777" w:rsidR="00D4088F" w:rsidRPr="00E022BC" w:rsidRDefault="00D4088F" w:rsidP="00443A86"/>
        </w:tc>
        <w:tc>
          <w:tcPr>
            <w:tcW w:w="708" w:type="dxa"/>
          </w:tcPr>
          <w:p w14:paraId="2CC58DD8" w14:textId="77777777" w:rsidR="00D4088F" w:rsidRPr="00E022BC" w:rsidRDefault="00D4088F" w:rsidP="00443A86">
            <w:r>
              <w:rPr>
                <w:rFonts w:hint="eastAsia"/>
              </w:rPr>
              <w:t>＜3</w:t>
            </w:r>
            <w:r>
              <w:t>0</w:t>
            </w:r>
          </w:p>
        </w:tc>
        <w:tc>
          <w:tcPr>
            <w:tcW w:w="709" w:type="dxa"/>
          </w:tcPr>
          <w:p w14:paraId="31DF65D8" w14:textId="77777777" w:rsidR="00D4088F" w:rsidRPr="00E022BC" w:rsidRDefault="00D4088F" w:rsidP="00443A86"/>
        </w:tc>
        <w:tc>
          <w:tcPr>
            <w:tcW w:w="709" w:type="dxa"/>
          </w:tcPr>
          <w:p w14:paraId="6252E928" w14:textId="77777777" w:rsidR="00D4088F" w:rsidRPr="00E022BC" w:rsidRDefault="00D4088F" w:rsidP="00443A86"/>
        </w:tc>
        <w:tc>
          <w:tcPr>
            <w:tcW w:w="709" w:type="dxa"/>
          </w:tcPr>
          <w:p w14:paraId="21C78DA2" w14:textId="77777777" w:rsidR="00D4088F" w:rsidRPr="00E022BC" w:rsidRDefault="00D4088F" w:rsidP="00443A86"/>
        </w:tc>
        <w:tc>
          <w:tcPr>
            <w:tcW w:w="708" w:type="dxa"/>
          </w:tcPr>
          <w:p w14:paraId="7F913B1E" w14:textId="77777777" w:rsidR="00D4088F" w:rsidRPr="00E022BC" w:rsidRDefault="00D4088F" w:rsidP="00443A86"/>
        </w:tc>
        <w:tc>
          <w:tcPr>
            <w:tcW w:w="709" w:type="dxa"/>
          </w:tcPr>
          <w:p w14:paraId="0195E1BE" w14:textId="77777777" w:rsidR="00D4088F" w:rsidRPr="00E022BC" w:rsidRDefault="00D4088F" w:rsidP="00443A86"/>
        </w:tc>
        <w:tc>
          <w:tcPr>
            <w:tcW w:w="709" w:type="dxa"/>
          </w:tcPr>
          <w:p w14:paraId="6E01E29A" w14:textId="77777777" w:rsidR="00D4088F" w:rsidRPr="00E022BC" w:rsidRDefault="00D4088F" w:rsidP="00443A86"/>
        </w:tc>
        <w:tc>
          <w:tcPr>
            <w:tcW w:w="709" w:type="dxa"/>
          </w:tcPr>
          <w:p w14:paraId="595F3112" w14:textId="77777777" w:rsidR="00D4088F" w:rsidRPr="00E022BC" w:rsidRDefault="00D4088F" w:rsidP="00443A86"/>
        </w:tc>
        <w:tc>
          <w:tcPr>
            <w:tcW w:w="708" w:type="dxa"/>
          </w:tcPr>
          <w:p w14:paraId="33EA5FF9" w14:textId="77777777" w:rsidR="00D4088F" w:rsidRPr="00E022BC" w:rsidRDefault="00D4088F" w:rsidP="00443A86"/>
        </w:tc>
        <w:tc>
          <w:tcPr>
            <w:tcW w:w="709" w:type="dxa"/>
          </w:tcPr>
          <w:p w14:paraId="4170A488" w14:textId="77777777" w:rsidR="00D4088F" w:rsidRPr="00E022BC" w:rsidRDefault="00D4088F" w:rsidP="00443A86"/>
        </w:tc>
        <w:tc>
          <w:tcPr>
            <w:tcW w:w="709" w:type="dxa"/>
          </w:tcPr>
          <w:p w14:paraId="1964BD6A" w14:textId="77777777" w:rsidR="00D4088F" w:rsidRPr="00E022BC" w:rsidRDefault="00D4088F" w:rsidP="00443A86"/>
        </w:tc>
      </w:tr>
      <w:tr w:rsidR="00D4088F" w:rsidRPr="00E022BC" w14:paraId="59333820" w14:textId="77777777" w:rsidTr="00443A86">
        <w:tc>
          <w:tcPr>
            <w:tcW w:w="3256" w:type="dxa"/>
            <w:gridSpan w:val="2"/>
          </w:tcPr>
          <w:p w14:paraId="0887565D" w14:textId="77777777" w:rsidR="00D4088F" w:rsidRPr="00E022BC" w:rsidRDefault="00D4088F" w:rsidP="00443A86">
            <w:r w:rsidRPr="00E022BC">
              <w:t>Median F-wave</w:t>
            </w:r>
          </w:p>
        </w:tc>
        <w:tc>
          <w:tcPr>
            <w:tcW w:w="708" w:type="dxa"/>
          </w:tcPr>
          <w:p w14:paraId="4B08EF92" w14:textId="77777777" w:rsidR="00D4088F" w:rsidRPr="00E022BC" w:rsidRDefault="00D4088F" w:rsidP="00443A86">
            <w:r w:rsidRPr="00E022BC">
              <w:rPr>
                <w:rFonts w:hint="eastAsia"/>
              </w:rPr>
              <w:t>3</w:t>
            </w:r>
            <w:r w:rsidRPr="00E022BC">
              <w:t>2.1</w:t>
            </w:r>
          </w:p>
        </w:tc>
        <w:tc>
          <w:tcPr>
            <w:tcW w:w="709" w:type="dxa"/>
          </w:tcPr>
          <w:p w14:paraId="30DBA050" w14:textId="77777777" w:rsidR="00D4088F" w:rsidRPr="00E022BC" w:rsidRDefault="00D4088F" w:rsidP="00443A86"/>
        </w:tc>
        <w:tc>
          <w:tcPr>
            <w:tcW w:w="709" w:type="dxa"/>
          </w:tcPr>
          <w:p w14:paraId="74A1E298" w14:textId="77777777" w:rsidR="00D4088F" w:rsidRPr="00E022BC" w:rsidRDefault="00D4088F" w:rsidP="00443A86">
            <w:r w:rsidRPr="00E022BC">
              <w:rPr>
                <w:rFonts w:hint="eastAsia"/>
              </w:rPr>
              <w:t>2</w:t>
            </w:r>
            <w:r w:rsidRPr="00E022BC">
              <w:t>0.8</w:t>
            </w:r>
          </w:p>
        </w:tc>
        <w:tc>
          <w:tcPr>
            <w:tcW w:w="709" w:type="dxa"/>
          </w:tcPr>
          <w:p w14:paraId="017ED0A4" w14:textId="77777777" w:rsidR="00D4088F" w:rsidRPr="00E022BC" w:rsidRDefault="00D4088F" w:rsidP="00443A86"/>
        </w:tc>
        <w:tc>
          <w:tcPr>
            <w:tcW w:w="708" w:type="dxa"/>
          </w:tcPr>
          <w:p w14:paraId="7916DAF2" w14:textId="77777777" w:rsidR="00D4088F" w:rsidRPr="00E022BC" w:rsidRDefault="00D4088F" w:rsidP="00443A86">
            <w:r>
              <w:rPr>
                <w:rFonts w:hint="eastAsia"/>
              </w:rPr>
              <w:t>＜2</w:t>
            </w:r>
            <w:r>
              <w:t>9</w:t>
            </w:r>
          </w:p>
        </w:tc>
        <w:tc>
          <w:tcPr>
            <w:tcW w:w="709" w:type="dxa"/>
          </w:tcPr>
          <w:p w14:paraId="7CDA7F08" w14:textId="77777777" w:rsidR="00D4088F" w:rsidRPr="00E022BC" w:rsidRDefault="00D4088F" w:rsidP="00443A86"/>
        </w:tc>
        <w:tc>
          <w:tcPr>
            <w:tcW w:w="709" w:type="dxa"/>
          </w:tcPr>
          <w:p w14:paraId="65484AB8" w14:textId="77777777" w:rsidR="00D4088F" w:rsidRPr="00E022BC" w:rsidRDefault="00D4088F" w:rsidP="00443A86"/>
        </w:tc>
        <w:tc>
          <w:tcPr>
            <w:tcW w:w="709" w:type="dxa"/>
          </w:tcPr>
          <w:p w14:paraId="21675594" w14:textId="77777777" w:rsidR="00D4088F" w:rsidRPr="00E022BC" w:rsidRDefault="00D4088F" w:rsidP="00443A86"/>
        </w:tc>
        <w:tc>
          <w:tcPr>
            <w:tcW w:w="708" w:type="dxa"/>
          </w:tcPr>
          <w:p w14:paraId="144AD55A" w14:textId="77777777" w:rsidR="00D4088F" w:rsidRPr="00E022BC" w:rsidRDefault="00D4088F" w:rsidP="00443A86"/>
        </w:tc>
        <w:tc>
          <w:tcPr>
            <w:tcW w:w="709" w:type="dxa"/>
          </w:tcPr>
          <w:p w14:paraId="15E79538" w14:textId="77777777" w:rsidR="00D4088F" w:rsidRPr="00E022BC" w:rsidRDefault="00D4088F" w:rsidP="00443A86"/>
        </w:tc>
        <w:tc>
          <w:tcPr>
            <w:tcW w:w="709" w:type="dxa"/>
          </w:tcPr>
          <w:p w14:paraId="70544FAC" w14:textId="77777777" w:rsidR="00D4088F" w:rsidRPr="00E022BC" w:rsidRDefault="00D4088F" w:rsidP="00443A86"/>
        </w:tc>
        <w:tc>
          <w:tcPr>
            <w:tcW w:w="709" w:type="dxa"/>
          </w:tcPr>
          <w:p w14:paraId="6D815A84" w14:textId="77777777" w:rsidR="00D4088F" w:rsidRPr="00E022BC" w:rsidRDefault="00D4088F" w:rsidP="00443A86"/>
        </w:tc>
        <w:tc>
          <w:tcPr>
            <w:tcW w:w="708" w:type="dxa"/>
          </w:tcPr>
          <w:p w14:paraId="167A5C7D" w14:textId="77777777" w:rsidR="00D4088F" w:rsidRPr="00E022BC" w:rsidRDefault="00D4088F" w:rsidP="00443A86"/>
        </w:tc>
        <w:tc>
          <w:tcPr>
            <w:tcW w:w="709" w:type="dxa"/>
          </w:tcPr>
          <w:p w14:paraId="6F3AD57D" w14:textId="77777777" w:rsidR="00D4088F" w:rsidRPr="00E022BC" w:rsidRDefault="00D4088F" w:rsidP="00443A86"/>
        </w:tc>
        <w:tc>
          <w:tcPr>
            <w:tcW w:w="709" w:type="dxa"/>
          </w:tcPr>
          <w:p w14:paraId="3F1D1173" w14:textId="77777777" w:rsidR="00D4088F" w:rsidRPr="00E022BC" w:rsidRDefault="00D4088F" w:rsidP="00443A86"/>
        </w:tc>
      </w:tr>
      <w:tr w:rsidR="00D4088F" w:rsidRPr="00E022BC" w14:paraId="086E92A5" w14:textId="77777777" w:rsidTr="00443A86">
        <w:tc>
          <w:tcPr>
            <w:tcW w:w="3256" w:type="dxa"/>
            <w:gridSpan w:val="2"/>
          </w:tcPr>
          <w:p w14:paraId="1CFD0B2E" w14:textId="77777777" w:rsidR="00D4088F" w:rsidRPr="00E022BC" w:rsidRDefault="00D4088F" w:rsidP="00443A86">
            <w:r w:rsidRPr="00E022BC">
              <w:t>Tibial F-wave</w:t>
            </w:r>
          </w:p>
        </w:tc>
        <w:tc>
          <w:tcPr>
            <w:tcW w:w="708" w:type="dxa"/>
          </w:tcPr>
          <w:p w14:paraId="32A2983D" w14:textId="77777777" w:rsidR="00D4088F" w:rsidRPr="00E022BC" w:rsidRDefault="00D4088F" w:rsidP="00443A86">
            <w:r w:rsidRPr="00E022BC">
              <w:rPr>
                <w:rFonts w:hint="eastAsia"/>
              </w:rPr>
              <w:t>3</w:t>
            </w:r>
            <w:r w:rsidRPr="00E022BC">
              <w:t>7.1</w:t>
            </w:r>
          </w:p>
        </w:tc>
        <w:tc>
          <w:tcPr>
            <w:tcW w:w="709" w:type="dxa"/>
          </w:tcPr>
          <w:p w14:paraId="22B71C4D" w14:textId="77777777" w:rsidR="00D4088F" w:rsidRPr="00E022BC" w:rsidRDefault="00D4088F" w:rsidP="00443A86"/>
        </w:tc>
        <w:tc>
          <w:tcPr>
            <w:tcW w:w="709" w:type="dxa"/>
          </w:tcPr>
          <w:p w14:paraId="65C57C07" w14:textId="77777777" w:rsidR="00D4088F" w:rsidRPr="00E022BC" w:rsidRDefault="00D4088F" w:rsidP="00443A86">
            <w:r w:rsidRPr="00E022BC">
              <w:rPr>
                <w:rFonts w:hint="eastAsia"/>
              </w:rPr>
              <w:t>3</w:t>
            </w:r>
            <w:r w:rsidRPr="00E022BC">
              <w:t>6.5</w:t>
            </w:r>
          </w:p>
        </w:tc>
        <w:tc>
          <w:tcPr>
            <w:tcW w:w="709" w:type="dxa"/>
          </w:tcPr>
          <w:p w14:paraId="64341260" w14:textId="77777777" w:rsidR="00D4088F" w:rsidRPr="00E022BC" w:rsidRDefault="00D4088F" w:rsidP="00443A86"/>
        </w:tc>
        <w:tc>
          <w:tcPr>
            <w:tcW w:w="708" w:type="dxa"/>
          </w:tcPr>
          <w:p w14:paraId="3CB1D40D" w14:textId="77777777" w:rsidR="00D4088F" w:rsidRPr="00E022BC" w:rsidRDefault="00D4088F" w:rsidP="00443A86">
            <w:r>
              <w:rPr>
                <w:rFonts w:hint="eastAsia"/>
              </w:rPr>
              <w:t>＜5</w:t>
            </w:r>
            <w:r>
              <w:t>5</w:t>
            </w:r>
          </w:p>
        </w:tc>
        <w:tc>
          <w:tcPr>
            <w:tcW w:w="709" w:type="dxa"/>
          </w:tcPr>
          <w:p w14:paraId="0D20D523" w14:textId="77777777" w:rsidR="00D4088F" w:rsidRPr="00E022BC" w:rsidRDefault="00D4088F" w:rsidP="00443A86"/>
        </w:tc>
        <w:tc>
          <w:tcPr>
            <w:tcW w:w="709" w:type="dxa"/>
          </w:tcPr>
          <w:p w14:paraId="3F9D4E19" w14:textId="77777777" w:rsidR="00D4088F" w:rsidRPr="00E022BC" w:rsidRDefault="00D4088F" w:rsidP="00443A86"/>
        </w:tc>
        <w:tc>
          <w:tcPr>
            <w:tcW w:w="709" w:type="dxa"/>
          </w:tcPr>
          <w:p w14:paraId="10C9D945" w14:textId="77777777" w:rsidR="00D4088F" w:rsidRPr="00E022BC" w:rsidRDefault="00D4088F" w:rsidP="00443A86"/>
        </w:tc>
        <w:tc>
          <w:tcPr>
            <w:tcW w:w="708" w:type="dxa"/>
          </w:tcPr>
          <w:p w14:paraId="2AA0EAC8" w14:textId="77777777" w:rsidR="00D4088F" w:rsidRPr="00E022BC" w:rsidRDefault="00D4088F" w:rsidP="00443A86"/>
        </w:tc>
        <w:tc>
          <w:tcPr>
            <w:tcW w:w="709" w:type="dxa"/>
          </w:tcPr>
          <w:p w14:paraId="7A5BD5C4" w14:textId="77777777" w:rsidR="00D4088F" w:rsidRPr="00E022BC" w:rsidRDefault="00D4088F" w:rsidP="00443A86"/>
        </w:tc>
        <w:tc>
          <w:tcPr>
            <w:tcW w:w="709" w:type="dxa"/>
          </w:tcPr>
          <w:p w14:paraId="3024BB9C" w14:textId="77777777" w:rsidR="00D4088F" w:rsidRPr="00E022BC" w:rsidRDefault="00D4088F" w:rsidP="00443A86"/>
        </w:tc>
        <w:tc>
          <w:tcPr>
            <w:tcW w:w="709" w:type="dxa"/>
          </w:tcPr>
          <w:p w14:paraId="0C3E2FCF" w14:textId="77777777" w:rsidR="00D4088F" w:rsidRPr="00E022BC" w:rsidRDefault="00D4088F" w:rsidP="00443A86"/>
        </w:tc>
        <w:tc>
          <w:tcPr>
            <w:tcW w:w="708" w:type="dxa"/>
          </w:tcPr>
          <w:p w14:paraId="48BCCD66" w14:textId="77777777" w:rsidR="00D4088F" w:rsidRPr="00E022BC" w:rsidRDefault="00D4088F" w:rsidP="00443A86"/>
        </w:tc>
        <w:tc>
          <w:tcPr>
            <w:tcW w:w="709" w:type="dxa"/>
          </w:tcPr>
          <w:p w14:paraId="0E209A8C" w14:textId="77777777" w:rsidR="00D4088F" w:rsidRPr="00E022BC" w:rsidRDefault="00D4088F" w:rsidP="00443A86"/>
        </w:tc>
        <w:tc>
          <w:tcPr>
            <w:tcW w:w="709" w:type="dxa"/>
          </w:tcPr>
          <w:p w14:paraId="13D5B432" w14:textId="77777777" w:rsidR="00D4088F" w:rsidRPr="00E022BC" w:rsidRDefault="00D4088F" w:rsidP="00443A86"/>
        </w:tc>
      </w:tr>
      <w:tr w:rsidR="00AD5486" w:rsidRPr="00E022BC" w14:paraId="5F9E5E18" w14:textId="77777777" w:rsidTr="00443A86">
        <w:tc>
          <w:tcPr>
            <w:tcW w:w="3256" w:type="dxa"/>
            <w:gridSpan w:val="2"/>
          </w:tcPr>
          <w:p w14:paraId="1990C8C6" w14:textId="04B51B25" w:rsidR="00AD5486" w:rsidRPr="00E022BC" w:rsidRDefault="00AD5486" w:rsidP="00443A86">
            <w:r w:rsidRPr="00AD5486">
              <w:t>H-reflex</w:t>
            </w:r>
          </w:p>
        </w:tc>
        <w:tc>
          <w:tcPr>
            <w:tcW w:w="708" w:type="dxa"/>
          </w:tcPr>
          <w:p w14:paraId="62732215" w14:textId="0023FF50" w:rsidR="00AD5486" w:rsidRPr="00E022BC" w:rsidRDefault="00AD5486" w:rsidP="00443A86">
            <w:pPr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R</w:t>
            </w:r>
          </w:p>
        </w:tc>
        <w:tc>
          <w:tcPr>
            <w:tcW w:w="709" w:type="dxa"/>
          </w:tcPr>
          <w:p w14:paraId="75EF5B6A" w14:textId="77777777" w:rsidR="00AD5486" w:rsidRPr="00E022BC" w:rsidRDefault="00AD5486" w:rsidP="00443A86"/>
        </w:tc>
        <w:tc>
          <w:tcPr>
            <w:tcW w:w="709" w:type="dxa"/>
          </w:tcPr>
          <w:p w14:paraId="7A92DEE6" w14:textId="0FE78DFB" w:rsidR="00AD5486" w:rsidRPr="00E022BC" w:rsidRDefault="00AD5486" w:rsidP="00443A86">
            <w:pPr>
              <w:rPr>
                <w:rFonts w:hint="eastAsia"/>
              </w:rPr>
            </w:pPr>
            <w:r>
              <w:rPr>
                <w:rFonts w:hint="eastAsia"/>
              </w:rPr>
              <w:t>N</w:t>
            </w:r>
            <w:r>
              <w:t>R</w:t>
            </w:r>
          </w:p>
        </w:tc>
        <w:tc>
          <w:tcPr>
            <w:tcW w:w="709" w:type="dxa"/>
          </w:tcPr>
          <w:p w14:paraId="6F7E253F" w14:textId="77777777" w:rsidR="00AD5486" w:rsidRPr="00E022BC" w:rsidRDefault="00AD5486" w:rsidP="00443A86"/>
        </w:tc>
        <w:tc>
          <w:tcPr>
            <w:tcW w:w="708" w:type="dxa"/>
          </w:tcPr>
          <w:p w14:paraId="5567E04A" w14:textId="25ED8DEB" w:rsidR="00AD5486" w:rsidRDefault="00250BD6" w:rsidP="00443A86">
            <w:pPr>
              <w:rPr>
                <w:rFonts w:hint="eastAsia"/>
              </w:rPr>
            </w:pPr>
            <w:r>
              <w:rPr>
                <w:rFonts w:hint="eastAsia"/>
              </w:rPr>
              <w:t>＜3</w:t>
            </w:r>
            <w:r>
              <w:t>0</w:t>
            </w:r>
          </w:p>
        </w:tc>
        <w:tc>
          <w:tcPr>
            <w:tcW w:w="709" w:type="dxa"/>
          </w:tcPr>
          <w:p w14:paraId="0D146136" w14:textId="77777777" w:rsidR="00AD5486" w:rsidRPr="00E022BC" w:rsidRDefault="00AD5486" w:rsidP="00443A86"/>
        </w:tc>
        <w:tc>
          <w:tcPr>
            <w:tcW w:w="709" w:type="dxa"/>
          </w:tcPr>
          <w:p w14:paraId="61E1FE6D" w14:textId="77777777" w:rsidR="00AD5486" w:rsidRPr="00E022BC" w:rsidRDefault="00AD5486" w:rsidP="00443A86"/>
        </w:tc>
        <w:tc>
          <w:tcPr>
            <w:tcW w:w="709" w:type="dxa"/>
          </w:tcPr>
          <w:p w14:paraId="35EA8313" w14:textId="77777777" w:rsidR="00AD5486" w:rsidRPr="00E022BC" w:rsidRDefault="00AD5486" w:rsidP="00443A86"/>
        </w:tc>
        <w:tc>
          <w:tcPr>
            <w:tcW w:w="708" w:type="dxa"/>
          </w:tcPr>
          <w:p w14:paraId="00B343D4" w14:textId="77777777" w:rsidR="00AD5486" w:rsidRPr="00E022BC" w:rsidRDefault="00AD5486" w:rsidP="00443A86"/>
        </w:tc>
        <w:tc>
          <w:tcPr>
            <w:tcW w:w="709" w:type="dxa"/>
          </w:tcPr>
          <w:p w14:paraId="783DB9E9" w14:textId="77777777" w:rsidR="00AD5486" w:rsidRPr="00E022BC" w:rsidRDefault="00AD5486" w:rsidP="00443A86"/>
        </w:tc>
        <w:tc>
          <w:tcPr>
            <w:tcW w:w="709" w:type="dxa"/>
          </w:tcPr>
          <w:p w14:paraId="73120BB1" w14:textId="77777777" w:rsidR="00AD5486" w:rsidRPr="00E022BC" w:rsidRDefault="00AD5486" w:rsidP="00443A86"/>
        </w:tc>
        <w:tc>
          <w:tcPr>
            <w:tcW w:w="709" w:type="dxa"/>
          </w:tcPr>
          <w:p w14:paraId="165767D6" w14:textId="77777777" w:rsidR="00AD5486" w:rsidRPr="00E022BC" w:rsidRDefault="00AD5486" w:rsidP="00443A86"/>
        </w:tc>
        <w:tc>
          <w:tcPr>
            <w:tcW w:w="708" w:type="dxa"/>
          </w:tcPr>
          <w:p w14:paraId="32372AD3" w14:textId="77777777" w:rsidR="00AD5486" w:rsidRPr="00E022BC" w:rsidRDefault="00AD5486" w:rsidP="00443A86"/>
        </w:tc>
        <w:tc>
          <w:tcPr>
            <w:tcW w:w="709" w:type="dxa"/>
          </w:tcPr>
          <w:p w14:paraId="0972AF55" w14:textId="77777777" w:rsidR="00AD5486" w:rsidRPr="00E022BC" w:rsidRDefault="00AD5486" w:rsidP="00443A86"/>
        </w:tc>
        <w:tc>
          <w:tcPr>
            <w:tcW w:w="709" w:type="dxa"/>
          </w:tcPr>
          <w:p w14:paraId="0FBCF8B8" w14:textId="77777777" w:rsidR="00AD5486" w:rsidRPr="00E022BC" w:rsidRDefault="00AD5486" w:rsidP="00443A86"/>
        </w:tc>
      </w:tr>
    </w:tbl>
    <w:p w14:paraId="413255DC" w14:textId="1DE0D891" w:rsidR="003B6C04" w:rsidRDefault="00CD4BE2" w:rsidP="003B6C04">
      <w:r>
        <w:rPr>
          <w:rFonts w:hint="eastAsia"/>
        </w:rPr>
        <w:t>R</w:t>
      </w:r>
      <w:r>
        <w:t xml:space="preserve">EF, referential normal value; D, Day; </w:t>
      </w:r>
      <w:r w:rsidR="00250BD6">
        <w:t>NR, no response.</w:t>
      </w:r>
    </w:p>
    <w:p w14:paraId="0712D79F" w14:textId="36D75391" w:rsidR="00552478" w:rsidRPr="00344C54" w:rsidRDefault="00552478" w:rsidP="003B6C04">
      <w:r>
        <w:t>The nerve conduction studies</w:t>
      </w:r>
      <w:r>
        <w:rPr>
          <w:rFonts w:hint="eastAsia"/>
        </w:rPr>
        <w:t>（N</w:t>
      </w:r>
      <w:r>
        <w:t>CS</w:t>
      </w:r>
      <w:r>
        <w:rPr>
          <w:rFonts w:hint="eastAsia"/>
        </w:rPr>
        <w:t>）r</w:t>
      </w:r>
      <w:r>
        <w:t xml:space="preserve">evealed </w:t>
      </w:r>
      <w:r w:rsidRPr="00552478">
        <w:t>prolonged distal motor latency</w:t>
      </w:r>
      <w:r>
        <w:t xml:space="preserve">, decreased amplitudes of motor and </w:t>
      </w:r>
      <w:r w:rsidRPr="00552478">
        <w:t xml:space="preserve">sensory </w:t>
      </w:r>
      <w:r>
        <w:t xml:space="preserve">nerve conductions, and </w:t>
      </w:r>
      <w:r w:rsidRPr="00552478">
        <w:t>reduced conduction velocities</w:t>
      </w:r>
      <w:r w:rsidR="00B216BF">
        <w:t xml:space="preserve">, which suggest </w:t>
      </w:r>
      <w:r w:rsidR="00714965" w:rsidRPr="00714965">
        <w:t>symmetrical demyelinating neuropathy of motor nerve fibers</w:t>
      </w:r>
      <w:r w:rsidR="00250BD6">
        <w:t xml:space="preserve">. </w:t>
      </w:r>
      <w:r w:rsidR="00B216BF">
        <w:t xml:space="preserve">The electromyography showed fibrillations and positive sharp waves with severely recruitment and normal unit potentials of tested muscles which suggest an active denervation of motor neuropathy. </w:t>
      </w:r>
      <w:r w:rsidR="00EC0F19" w:rsidRPr="00EC0F19">
        <w:t>The</w:t>
      </w:r>
      <w:r w:rsidR="00EC0F19">
        <w:t xml:space="preserve"> results</w:t>
      </w:r>
      <w:r w:rsidR="00EC0F19" w:rsidRPr="00EC0F19">
        <w:t xml:space="preserve"> did not change significantly</w:t>
      </w:r>
      <w:r w:rsidR="00EC0F19">
        <w:t xml:space="preserve"> between Day 1 and Day 28.</w:t>
      </w:r>
    </w:p>
    <w:sectPr w:rsidR="00552478" w:rsidRPr="00344C54" w:rsidSect="00815CC7">
      <w:pgSz w:w="16838" w:h="11906" w:orient="landscape" w:code="9"/>
      <w:pgMar w:top="1911" w:right="1440" w:bottom="191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0FD04E" w14:textId="77777777" w:rsidR="00E67460" w:rsidRDefault="00E67460" w:rsidP="003B6C04">
      <w:r>
        <w:separator/>
      </w:r>
    </w:p>
  </w:endnote>
  <w:endnote w:type="continuationSeparator" w:id="0">
    <w:p w14:paraId="2CC684CC" w14:textId="77777777" w:rsidR="00E67460" w:rsidRDefault="00E67460" w:rsidP="003B6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imChe">
    <w:altName w:val="GulimChe"/>
    <w:charset w:val="81"/>
    <w:family w:val="modern"/>
    <w:pitch w:val="fixed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849EAB" w14:textId="77777777" w:rsidR="00E67460" w:rsidRDefault="00E67460" w:rsidP="003B6C04">
      <w:r>
        <w:separator/>
      </w:r>
    </w:p>
  </w:footnote>
  <w:footnote w:type="continuationSeparator" w:id="0">
    <w:p w14:paraId="56F2DA80" w14:textId="77777777" w:rsidR="00E67460" w:rsidRDefault="00E67460" w:rsidP="003B6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9BA"/>
    <w:rsid w:val="000869BA"/>
    <w:rsid w:val="00123FED"/>
    <w:rsid w:val="00171471"/>
    <w:rsid w:val="00171750"/>
    <w:rsid w:val="00250BD6"/>
    <w:rsid w:val="00313B61"/>
    <w:rsid w:val="00340DD1"/>
    <w:rsid w:val="00344C54"/>
    <w:rsid w:val="003B6C04"/>
    <w:rsid w:val="00516395"/>
    <w:rsid w:val="005404BC"/>
    <w:rsid w:val="00552478"/>
    <w:rsid w:val="00582E55"/>
    <w:rsid w:val="0061433B"/>
    <w:rsid w:val="00673A2E"/>
    <w:rsid w:val="00711139"/>
    <w:rsid w:val="00714965"/>
    <w:rsid w:val="007664E3"/>
    <w:rsid w:val="007E0A9B"/>
    <w:rsid w:val="0080718E"/>
    <w:rsid w:val="00874230"/>
    <w:rsid w:val="008D6803"/>
    <w:rsid w:val="00992B19"/>
    <w:rsid w:val="00AD5486"/>
    <w:rsid w:val="00B216BF"/>
    <w:rsid w:val="00B56397"/>
    <w:rsid w:val="00C43E19"/>
    <w:rsid w:val="00CD4BE2"/>
    <w:rsid w:val="00D4088F"/>
    <w:rsid w:val="00E67460"/>
    <w:rsid w:val="00EC0F19"/>
    <w:rsid w:val="00F20960"/>
    <w:rsid w:val="00F35D90"/>
    <w:rsid w:val="00F91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FDF91"/>
  <w15:chartTrackingRefBased/>
  <w15:docId w15:val="{B29D750F-EB14-4AE7-A0F7-667750AD2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6C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6C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6C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6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6C04"/>
    <w:rPr>
      <w:sz w:val="18"/>
      <w:szCs w:val="18"/>
    </w:rPr>
  </w:style>
  <w:style w:type="table" w:styleId="a7">
    <w:name w:val="Table Grid"/>
    <w:basedOn w:val="a1"/>
    <w:uiPriority w:val="39"/>
    <w:rsid w:val="003B6C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1</TotalTime>
  <Pages>2</Pages>
  <Words>371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qian yan</dc:creator>
  <cp:keywords/>
  <dc:description/>
  <cp:lastModifiedBy>weiqian yan</cp:lastModifiedBy>
  <cp:revision>14</cp:revision>
  <dcterms:created xsi:type="dcterms:W3CDTF">2022-01-10T15:48:00Z</dcterms:created>
  <dcterms:modified xsi:type="dcterms:W3CDTF">2022-01-11T17:00:00Z</dcterms:modified>
</cp:coreProperties>
</file>